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5A1E7" w14:textId="77777777" w:rsidR="00BC12BB" w:rsidRPr="007A622E" w:rsidRDefault="007A622E" w:rsidP="007A622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622E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27E8C8D" w14:textId="72E7DE3E" w:rsidR="00B2302C" w:rsidRDefault="00B2302C">
      <w:pPr>
        <w:rPr>
          <w:rFonts w:ascii="Times New Roman" w:hAnsi="Times New Roman" w:cs="Times New Roman"/>
          <w:sz w:val="24"/>
          <w:szCs w:val="24"/>
        </w:rPr>
      </w:pPr>
      <w:bookmarkStart w:id="0" w:name="_Hlk129184106"/>
      <w:r>
        <w:rPr>
          <w:rFonts w:ascii="Times New Roman" w:hAnsi="Times New Roman" w:cs="Times New Roman"/>
          <w:sz w:val="24"/>
          <w:szCs w:val="24"/>
        </w:rPr>
        <w:t>Appendix S1.</w:t>
      </w:r>
    </w:p>
    <w:p w14:paraId="4445DA8C" w14:textId="14CEDC99" w:rsidR="00B2302C" w:rsidRDefault="00B2302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iscriminant Validity</w:t>
      </w:r>
    </w:p>
    <w:p w14:paraId="5EF19F7D" w14:textId="61657688" w:rsidR="00B2302C" w:rsidRDefault="00B2302C" w:rsidP="00B2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criminant validity was analysed </w:t>
      </w:r>
      <w:r w:rsidRPr="00644564">
        <w:rPr>
          <w:rFonts w:ascii="Times New Roman" w:hAnsi="Times New Roman" w:cs="Times New Roman"/>
          <w:sz w:val="24"/>
          <w:szCs w:val="24"/>
        </w:rPr>
        <w:t xml:space="preserve">through </w:t>
      </w:r>
      <w:r>
        <w:rPr>
          <w:rFonts w:ascii="Times New Roman" w:hAnsi="Times New Roman" w:cs="Times New Roman"/>
          <w:sz w:val="24"/>
          <w:szCs w:val="24"/>
        </w:rPr>
        <w:t xml:space="preserve">(1) </w:t>
      </w:r>
      <w:r w:rsidRPr="00644564">
        <w:rPr>
          <w:rFonts w:ascii="Times New Roman" w:hAnsi="Times New Roman" w:cs="Times New Roman"/>
          <w:sz w:val="24"/>
          <w:szCs w:val="24"/>
        </w:rPr>
        <w:t xml:space="preserve">evaluation of the 95% confidence interval around the factor </w:t>
      </w:r>
      <w:r w:rsidRPr="00055464">
        <w:rPr>
          <w:rFonts w:ascii="Times New Roman" w:hAnsi="Times New Roman" w:cs="Times New Roman"/>
          <w:sz w:val="24"/>
          <w:szCs w:val="24"/>
        </w:rPr>
        <w:t>intercorrelation</w:t>
      </w:r>
      <w:r w:rsidR="003C3961" w:rsidRPr="00055464">
        <w:rPr>
          <w:rFonts w:ascii="Times New Roman" w:hAnsi="Times New Roman" w:cs="Times New Roman"/>
          <w:sz w:val="24"/>
          <w:szCs w:val="24"/>
        </w:rPr>
        <w:t xml:space="preserve"> (φ)</w:t>
      </w:r>
      <w:r w:rsidRPr="00055464">
        <w:rPr>
          <w:rFonts w:ascii="Times New Roman" w:hAnsi="Times New Roman" w:cs="Times New Roman"/>
          <w:sz w:val="24"/>
          <w:szCs w:val="24"/>
        </w:rPr>
        <w:t>, (</w:t>
      </w:r>
      <w:r>
        <w:rPr>
          <w:rFonts w:ascii="Times New Roman" w:hAnsi="Times New Roman" w:cs="Times New Roman"/>
          <w:sz w:val="24"/>
          <w:szCs w:val="24"/>
        </w:rPr>
        <w:t>2)</w:t>
      </w:r>
      <w:r w:rsidRPr="00644564">
        <w:rPr>
          <w:rFonts w:ascii="Times New Roman" w:hAnsi="Times New Roman" w:cs="Times New Roman"/>
          <w:sz w:val="24"/>
          <w:szCs w:val="24"/>
        </w:rPr>
        <w:t xml:space="preserve"> a comparison of the average variance extracted with the squared factor intercorrelation (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ir&lt;/Author&gt;&lt;Year&gt;2014&lt;/Year&gt;&lt;RecNum&gt;373&lt;/RecNum&gt;&lt;DisplayText&gt;Hair, 2014&lt;/DisplayText&gt;&lt;record&gt;&lt;rec-number&gt;373&lt;/rec-number&gt;&lt;foreign-keys&gt;&lt;key app="EN" db-id="tafe9xdrl09dx4e9p0v5f5w1wazt9e20p2vd" timestamp="1679354873"&gt;373&lt;/key&gt;&lt;/foreign-keys&gt;&lt;ref-type name="Book"&gt;6&lt;/ref-type&gt;&lt;contributors&gt;&lt;authors&gt;&lt;author&gt;Hair, Joseph F.&lt;/author&gt;&lt;/authors&gt;&lt;secondary-authors&gt;&lt;author&gt;Black, William C.&lt;/author&gt;&lt;author&gt;Babin, Barry J.&lt;/author&gt;&lt;author&gt;Anderson, Rolph E.&lt;/author&gt;&lt;/secondary-authors&gt;&lt;/contributors&gt;&lt;titles&gt;&lt;title&gt;Multivariate data analysis&lt;/title&gt;&lt;/titles&gt;&lt;edition&gt;Seventh edition, Pearson new international edition.&lt;/edition&gt;&lt;keywords&gt;&lt;keyword&gt;Multivariate analysis -- Data processing&lt;/keyword&gt;&lt;keyword&gt;Multivariate analysis -- Statistics&lt;/keyword&gt;&lt;/keywords&gt;&lt;dates&gt;&lt;year&gt;2014&lt;/year&gt;&lt;/dates&gt;&lt;publisher&gt;Harlow : Pearson Education Limited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Hair, 201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4456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rnell&lt;/Author&gt;&lt;Year&gt;1981&lt;/Year&gt;&lt;RecNum&gt;336&lt;/RecNum&gt;&lt;DisplayText&gt;Fornell &amp;amp; Larcker, 1981&lt;/DisplayText&gt;&lt;record&gt;&lt;rec-number&gt;336&lt;/rec-number&gt;&lt;foreign-keys&gt;&lt;key app="EN" db-id="tafe9xdrl09dx4e9p0v5f5w1wazt9e20p2vd" timestamp="1679354455"&gt;336&lt;/key&gt;&lt;/foreign-keys&gt;&lt;ref-type name="Journal Article"&gt;17&lt;/ref-type&gt;&lt;contributors&gt;&lt;authors&gt;&lt;author&gt;Fornell, Claes&lt;/author&gt;&lt;author&gt;Larcker, David F.&lt;/author&gt;&lt;/authors&gt;&lt;/contributors&gt;&lt;titles&gt;&lt;title&gt;Evaluating Structural Equation Models with Unobservable Variables and Measurement Error&lt;/title&gt;&lt;secondary-title&gt;Journal of Marketing Research&lt;/secondary-title&gt;&lt;/titles&gt;&lt;periodical&gt;&lt;full-title&gt;Journal of Marketing Research&lt;/full-title&gt;&lt;/periodical&gt;&lt;pages&gt;39-50&lt;/pages&gt;&lt;volume&gt;18&lt;/volume&gt;&lt;number&gt;1&lt;/number&gt;&lt;dates&gt;&lt;year&gt;1981&lt;/year&gt;&lt;/dates&gt;&lt;publisher&gt;American Marketing Association&lt;/publisher&gt;&lt;isbn&gt;00222437&lt;/isbn&gt;&lt;urls&gt;&lt;related-urls&gt;&lt;url&gt;http://www.jstor.org/stable/3151312&lt;/url&gt;&lt;/related-urls&gt;&lt;/urls&gt;&lt;custom1&gt;Full publication date: Feb., 1981&lt;/custom1&gt;&lt;electronic-resource-num&gt;10.2307/3151312&lt;/electronic-resource-num&gt;&lt;remote-database-name&gt;JSTOR&lt;/remote-database-name&gt;&lt;access-date&gt;2023/03/16/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Fornell &amp; Larcker, 198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445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(3) a comparison of a statistically nested one-factor model to the two-factor model using the </w:t>
      </w:r>
      <w:bookmarkStart w:id="1" w:name="_Hlk145493224"/>
      <w:r>
        <w:rPr>
          <w:rFonts w:ascii="Times New Roman" w:hAnsi="Times New Roman" w:cs="Times New Roman"/>
          <w:sz w:val="24"/>
          <w:szCs w:val="24"/>
        </w:rPr>
        <w:t xml:space="preserve">Satorra-Bentler scaled difference chi-square statistic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(TRd;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torra&lt;/Author&gt;&lt;Year&gt;2010&lt;/Year&gt;&lt;RecNum&gt;413&lt;/RecNum&gt;&lt;DisplayText&gt;Satorra &amp;amp; Bentler, 2010&lt;/DisplayText&gt;&lt;record&gt;&lt;rec-number&gt;413&lt;/rec-number&gt;&lt;foreign-keys&gt;&lt;key app="EN" db-id="tafe9xdrl09dx4e9p0v5f5w1wazt9e20p2vd" timestamp="1686207458"&gt;413&lt;/key&gt;&lt;/foreign-keys&gt;&lt;ref-type name="Journal Article"&gt;17&lt;/ref-type&gt;&lt;contributors&gt;&lt;authors&gt;&lt;author&gt;Satorra, A.&lt;/author&gt;&lt;author&gt;Bentler, P. M.&lt;/author&gt;&lt;/authors&gt;&lt;/contributors&gt;&lt;auth-address&gt;Universitat Pompeu Fabra, Barcelona.&lt;/auth-address&gt;&lt;titles&gt;&lt;title&gt;Ensuring Positiveness of the Scaled Difference Chi-square Test Statistic&lt;/title&gt;&lt;secondary-title&gt;Psychometrika&lt;/secondary-title&gt;&lt;/titles&gt;&lt;periodical&gt;&lt;full-title&gt;Psychometrika&lt;/full-title&gt;&lt;/periodical&gt;&lt;pages&gt;243-248&lt;/pages&gt;&lt;volume&gt;75&lt;/volume&gt;&lt;number&gt;2&lt;/number&gt;&lt;edition&gt;2010/07/20&lt;/edition&gt;&lt;dates&gt;&lt;year&gt;2010&lt;/year&gt;&lt;pub-dates&gt;&lt;date&gt;Jun&lt;/date&gt;&lt;/pub-dates&gt;&lt;/dates&gt;&lt;isbn&gt;0033-3123 (Print)&amp;#xD;0033-3123&lt;/isbn&gt;&lt;accession-num&gt;20640194&lt;/accession-num&gt;&lt;urls&gt;&lt;/urls&gt;&lt;custom2&gt;PMC2905175&lt;/custom2&gt;&lt;custom6&gt;NIHMS127970&lt;/custom6&gt;&lt;electronic-resource-num&gt;10.1007/s11336-009-9135-y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Satorra &amp; Bentler, 2010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B8AB3AB" w14:textId="77777777" w:rsidR="00B2302C" w:rsidRPr="00B2302C" w:rsidRDefault="00B2302C" w:rsidP="00B2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EF06CE" w14:textId="1EC263E2" w:rsidR="00B2302C" w:rsidRDefault="00B230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S2. </w:t>
      </w:r>
    </w:p>
    <w:p w14:paraId="0EC349BB" w14:textId="77777777" w:rsidR="00B2302C" w:rsidRDefault="00B2302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actor Mixture Modelling Variations</w:t>
      </w:r>
    </w:p>
    <w:p w14:paraId="23AF6527" w14:textId="5396F206" w:rsidR="00B2302C" w:rsidRDefault="00B2302C" w:rsidP="00B2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4564">
        <w:rPr>
          <w:rFonts w:ascii="Times New Roman" w:hAnsi="Times New Roman" w:cs="Times New Roman"/>
          <w:sz w:val="24"/>
          <w:szCs w:val="24"/>
        </w:rPr>
        <w:t xml:space="preserve">These variations differ by their restrictions on the invariance of the following parameters across classes: factor loadings (invariant across FMM-1 through FMM-3), item thresholds (invariant across FMM-1 and FMM-2), and the factor covariance matrix (invariant in FMM-1 only). Factor means in each class are freely estimated </w:t>
      </w:r>
      <w:r>
        <w:rPr>
          <w:rFonts w:ascii="Times New Roman" w:hAnsi="Times New Roman" w:cs="Times New Roman"/>
          <w:sz w:val="24"/>
          <w:szCs w:val="24"/>
        </w:rPr>
        <w:t xml:space="preserve">for FMM-1 and FMM-2. </w:t>
      </w:r>
      <w:r w:rsidRPr="00644564">
        <w:rPr>
          <w:rFonts w:ascii="Times New Roman" w:hAnsi="Times New Roman" w:cs="Times New Roman"/>
          <w:sz w:val="24"/>
          <w:szCs w:val="24"/>
        </w:rPr>
        <w:t>Estimations commenced with the most restrictive model (i.e., FMM-1) and progressed sequentially through to the least restrictive model (i.e., FMM-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055464">
        <w:rPr>
          <w:rFonts w:ascii="Times New Roman" w:hAnsi="Times New Roman" w:cs="Times New Roman"/>
          <w:sz w:val="24"/>
          <w:szCs w:val="24"/>
        </w:rPr>
        <w:fldChar w:fldCharType="begin"/>
      </w:r>
      <w:r w:rsidR="000554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ark&lt;/Author&gt;&lt;Year&gt;2013&lt;/Year&gt;&lt;RecNum&gt;372&lt;/RecNum&gt;&lt;DisplayText&gt;Clark et al., 2013&lt;/DisplayText&gt;&lt;record&gt;&lt;rec-number&gt;372&lt;/rec-number&gt;&lt;foreign-keys&gt;&lt;key app="EN" db-id="tafe9xdrl09dx4e9p0v5f5w1wazt9e20p2vd" timestamp="1679354865"&gt;372&lt;/key&gt;&lt;/foreign-keys&gt;&lt;ref-type name="Journal Article"&gt;17&lt;/ref-type&gt;&lt;contributors&gt;&lt;authors&gt;&lt;author&gt;Clark, S. L.&lt;/author&gt;&lt;author&gt;Muthén, B. &lt;/author&gt;&lt;author&gt;Kaprio, J.&lt;/author&gt;&lt;author&gt;D&amp;apos;Onofrio, B. M.&lt;/author&gt;&lt;author&gt;Viken, R.&lt;/author&gt;&lt;author&gt;Rose, R. J.&lt;/author&gt;&lt;/authors&gt;&lt;translated-authors&gt;&lt;author&gt;Struct Equ, Modeling&lt;/author&gt;&lt;/translated-authors&gt;&lt;/contributors&gt;&lt;auth-address&gt;Virginia Commonwealth University, Richmond. FAU - Muthén, Bengt&lt;/auth-address&gt;&lt;titles&gt;&lt;title&gt;Models and Strategies for Factor Mixture Analysis: An Example Concerning the Structure Underlying Psychological Disorders&lt;/title&gt;&lt;secondary-title&gt;Structural Equation Modeling&lt;/secondary-title&gt;&lt;/titles&gt;&lt;periodical&gt;&lt;full-title&gt;Structural Equation Modeling&lt;/full-title&gt;&lt;/periodical&gt;&lt;pages&gt;1070-5511&lt;/pages&gt;&lt;volume&gt;20&lt;/volume&gt;&lt;number&gt;4&lt;/number&gt;&lt;dates&gt;&lt;year&gt;2013&lt;/year&gt;&lt;/dates&gt;&lt;urls&gt;&lt;/urls&gt;&lt;electronic-resource-num&gt;10.1080/10705511.2013.824786&lt;/electronic-resource-num&gt;&lt;remote-database-provider&gt;2013 Oct 1&lt;/remote-database-provider&gt;&lt;language&gt;eng&lt;/language&gt;&lt;/record&gt;&lt;/Cite&gt;&lt;/EndNote&gt;</w:instrText>
      </w:r>
      <w:r w:rsidR="00055464">
        <w:rPr>
          <w:rFonts w:ascii="Times New Roman" w:hAnsi="Times New Roman" w:cs="Times New Roman"/>
          <w:sz w:val="24"/>
          <w:szCs w:val="24"/>
        </w:rPr>
        <w:fldChar w:fldCharType="separate"/>
      </w:r>
      <w:r w:rsidR="00055464">
        <w:rPr>
          <w:rFonts w:ascii="Times New Roman" w:hAnsi="Times New Roman" w:cs="Times New Roman"/>
          <w:noProof/>
          <w:sz w:val="24"/>
          <w:szCs w:val="24"/>
        </w:rPr>
        <w:t>Clark et al., 2013</w:t>
      </w:r>
      <w:r w:rsidR="0005546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2A26B63" w14:textId="77777777" w:rsidR="00B2302C" w:rsidRDefault="00B2302C" w:rsidP="00B2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646828" w14:textId="77777777" w:rsidR="00B2302C" w:rsidRDefault="00B230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DC428A" w14:textId="12584BE6" w:rsidR="00B2302C" w:rsidRDefault="00B2302C" w:rsidP="00B2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S3.</w:t>
      </w:r>
    </w:p>
    <w:p w14:paraId="0B401D9B" w14:textId="77777777" w:rsidR="00B2302C" w:rsidRDefault="00B2302C" w:rsidP="00B2302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urther Details on Class Assignment</w:t>
      </w:r>
    </w:p>
    <w:p w14:paraId="2DC8406E" w14:textId="77777777" w:rsidR="00345557" w:rsidRDefault="00B2302C" w:rsidP="00B2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ss assignment of participants in mixture modelling is probabilistic. The quality of class separation is indicated by entropy (</w:t>
      </w:r>
      <w:r w:rsidRPr="00B7022B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, which ranges between 0.00 – 1.00, with higher values indicative of clearer class separation</w:t>
      </w:r>
      <w:r w:rsidR="00055464">
        <w:rPr>
          <w:rFonts w:ascii="Times New Roman" w:hAnsi="Times New Roman" w:cs="Times New Roman"/>
          <w:sz w:val="24"/>
          <w:szCs w:val="24"/>
        </w:rPr>
        <w:t xml:space="preserve"> (</w:t>
      </w:r>
      <w:r w:rsidR="00055464">
        <w:rPr>
          <w:rFonts w:ascii="Times New Roman" w:hAnsi="Times New Roman" w:cs="Times New Roman"/>
          <w:sz w:val="24"/>
          <w:szCs w:val="24"/>
        </w:rPr>
        <w:fldChar w:fldCharType="begin"/>
      </w:r>
      <w:r w:rsidR="000554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ark&lt;/Author&gt;&lt;Year&gt;2009&lt;/Year&gt;&lt;RecNum&gt;358&lt;/RecNum&gt;&lt;DisplayText&gt;Clark &amp;amp; Muthén, 2009&lt;/DisplayText&gt;&lt;record&gt;&lt;rec-number&gt;358&lt;/rec-number&gt;&lt;foreign-keys&gt;&lt;key app="EN" db-id="tafe9xdrl09dx4e9p0v5f5w1wazt9e20p2vd" timestamp="1679354712"&gt;358&lt;/key&gt;&lt;/foreign-keys&gt;&lt;ref-type name="Conference Proceedings"&gt;10&lt;/ref-type&gt;&lt;contributors&gt;&lt;authors&gt;&lt;author&gt;Clark, S. L.&lt;/author&gt;&lt;author&gt;Muthén, B. O.&lt;/author&gt;&lt;/authors&gt;&lt;/contributors&gt;&lt;titles&gt;&lt;title&gt;Relating Latent Class Analysis Results to Variables not Included in the Analysis&lt;/title&gt;&lt;/titles&gt;&lt;dates&gt;&lt;year&gt;2009&lt;/year&gt;&lt;/dates&gt;&lt;urls&gt;&lt;related-urls&gt;&lt;url&gt;https://www.statmodel.com/download/relatinglca.pdf&lt;/url&gt;&lt;/related-urls&gt;&lt;/urls&gt;&lt;access-date&gt;21/03/2023&lt;/access-date&gt;&lt;/record&gt;&lt;/Cite&gt;&lt;/EndNote&gt;</w:instrText>
      </w:r>
      <w:r w:rsidR="00055464">
        <w:rPr>
          <w:rFonts w:ascii="Times New Roman" w:hAnsi="Times New Roman" w:cs="Times New Roman"/>
          <w:sz w:val="24"/>
          <w:szCs w:val="24"/>
        </w:rPr>
        <w:fldChar w:fldCharType="separate"/>
      </w:r>
      <w:r w:rsidR="00055464">
        <w:rPr>
          <w:rFonts w:ascii="Times New Roman" w:hAnsi="Times New Roman" w:cs="Times New Roman"/>
          <w:noProof/>
          <w:sz w:val="24"/>
          <w:szCs w:val="24"/>
        </w:rPr>
        <w:t>Clark &amp; Muthén, 2009</w:t>
      </w:r>
      <w:r w:rsidR="00055464">
        <w:rPr>
          <w:rFonts w:ascii="Times New Roman" w:hAnsi="Times New Roman" w:cs="Times New Roman"/>
          <w:sz w:val="24"/>
          <w:szCs w:val="24"/>
        </w:rPr>
        <w:fldChar w:fldCharType="end"/>
      </w:r>
      <w:r w:rsidR="00055464">
        <w:rPr>
          <w:rFonts w:ascii="Times New Roman" w:hAnsi="Times New Roman" w:cs="Times New Roman"/>
          <w:sz w:val="24"/>
          <w:szCs w:val="24"/>
        </w:rPr>
        <w:t>)</w:t>
      </w:r>
      <w:r w:rsidR="006E5ED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rticipants can be assigned to a specific class based on the highest posterior probability. Results can then be compared across classes. W</w:t>
      </w:r>
      <w:r w:rsidRPr="00644564">
        <w:rPr>
          <w:rFonts w:ascii="Times New Roman" w:hAnsi="Times New Roman" w:cs="Times New Roman"/>
          <w:sz w:val="24"/>
          <w:szCs w:val="24"/>
        </w:rPr>
        <w:t>hen class separation is high (Entropy &gt; .80), such that class membership can be used as a discrete categorical variable</w:t>
      </w:r>
      <w:r>
        <w:rPr>
          <w:rFonts w:ascii="Times New Roman" w:hAnsi="Times New Roman" w:cs="Times New Roman"/>
          <w:sz w:val="24"/>
          <w:szCs w:val="24"/>
        </w:rPr>
        <w:t>, this</w:t>
      </w:r>
      <w:r w:rsidRPr="00644564">
        <w:rPr>
          <w:rFonts w:ascii="Times New Roman" w:hAnsi="Times New Roman" w:cs="Times New Roman"/>
          <w:sz w:val="24"/>
          <w:szCs w:val="24"/>
        </w:rPr>
        <w:t xml:space="preserve"> classify-analyse approach can be implemented (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ark&lt;/Author&gt;&lt;Year&gt;2009&lt;/Year&gt;&lt;RecNum&gt;358&lt;/RecNum&gt;&lt;DisplayText&gt;Clark &amp;amp; Muthén, 2009&lt;/DisplayText&gt;&lt;record&gt;&lt;rec-number&gt;358&lt;/rec-number&gt;&lt;foreign-keys&gt;&lt;key app="EN" db-id="tafe9xdrl09dx4e9p0v5f5w1wazt9e20p2vd" timestamp="1679354712"&gt;358&lt;/key&gt;&lt;/foreign-keys&gt;&lt;ref-type name="Conference Proceedings"&gt;10&lt;/ref-type&gt;&lt;contributors&gt;&lt;authors&gt;&lt;author&gt;Clark, S. L.&lt;/author&gt;&lt;author&gt;Muthén, B. O.&lt;/author&gt;&lt;/authors&gt;&lt;/contributors&gt;&lt;titles&gt;&lt;title&gt;Relating Latent Class Analysis Results to Variables not Included in the Analysis&lt;/title&gt;&lt;/titles&gt;&lt;dates&gt;&lt;year&gt;2009&lt;/year&gt;&lt;/dates&gt;&lt;urls&gt;&lt;related-urls&gt;&lt;url&gt;https://www.statmodel.com/download/relatinglca.pdf&lt;/url&gt;&lt;/related-urls&gt;&lt;/urls&gt;&lt;access-date&gt;21/03/2023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Clark &amp; Muthén, 200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44564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4AE99FB3" w14:textId="77777777" w:rsidR="00345557" w:rsidRDefault="00345557" w:rsidP="00B2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S4.</w:t>
      </w:r>
    </w:p>
    <w:p w14:paraId="33EFC5A1" w14:textId="77777777" w:rsidR="00345557" w:rsidRDefault="00345557" w:rsidP="00B2302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Undertaking the Analyses on Data from Participants Aged 5-17 Years</w:t>
      </w:r>
    </w:p>
    <w:p w14:paraId="11D72B9A" w14:textId="77777777" w:rsidR="00345557" w:rsidRDefault="00345557" w:rsidP="00B2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s AS4.1 and AS4.2 display the results from confirmatory factor analyses, latent profile analyses, and factor mixture modelling for participants aged 5-17 years in the MAGNET and HBN samples respectively. </w:t>
      </w:r>
    </w:p>
    <w:p w14:paraId="51F5082D" w14:textId="77777777" w:rsidR="00EE55B3" w:rsidRDefault="00EE55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F1FF0F" w14:textId="5DEFC212" w:rsidR="00345557" w:rsidRDefault="00345557" w:rsidP="00B23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S4.1.</w:t>
      </w:r>
    </w:p>
    <w:p w14:paraId="0BD00289" w14:textId="3720020E" w:rsidR="00345557" w:rsidRPr="00C70392" w:rsidRDefault="00345557" w:rsidP="00B2302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scovery Sample: Factor Analysis, Latent Profile Analysis, and Factor Mixture Modelling Results for Participants Aged 5-17 years.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567"/>
        <w:gridCol w:w="990"/>
        <w:gridCol w:w="1236"/>
        <w:gridCol w:w="1236"/>
        <w:gridCol w:w="1122"/>
      </w:tblGrid>
      <w:tr w:rsidR="00345557" w14:paraId="1DF6B877" w14:textId="77777777" w:rsidTr="005F41A8"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46492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34068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AA9EC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5C244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A6406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C124C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LMR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345557" w14:paraId="74A15308" w14:textId="77777777" w:rsidTr="005F41A8">
        <w:tc>
          <w:tcPr>
            <w:tcW w:w="73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F7251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mon Factor Model</w:t>
            </w:r>
          </w:p>
        </w:tc>
      </w:tr>
      <w:tr w:rsidR="00345557" w14:paraId="1C24181E" w14:textId="77777777" w:rsidTr="005F41A8"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FB504A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 factor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4426CA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27.3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90C943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5B375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6.64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2581C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7.02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B0463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45557" w14:paraId="77664F5F" w14:textId="77777777" w:rsidTr="005F41A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DFBAF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 factor (Nested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D38AD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31.4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3FEF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A2E50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2.8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F9D4F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0.3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2CF45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45557" w14:paraId="37B5EFFD" w14:textId="77777777" w:rsidTr="005F41A8">
        <w:tc>
          <w:tcPr>
            <w:tcW w:w="73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FF064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nfirmatory Factor Analysis</w:t>
            </w:r>
          </w:p>
        </w:tc>
      </w:tr>
      <w:tr w:rsidR="00345557" w14:paraId="462602B2" w14:textId="77777777" w:rsidTr="005F41A8"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C49792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 factor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F7B3FF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08.6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C1366B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19F95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9.26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3E283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9.64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564BA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45557" w14:paraId="743D6637" w14:textId="77777777" w:rsidTr="005F41A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23950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 factor (modified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D72F3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03.2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FB9A9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232BB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6.5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0FB77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8.4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BBB4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557" w14:paraId="4A8B43F1" w14:textId="77777777" w:rsidTr="005F41A8">
        <w:tc>
          <w:tcPr>
            <w:tcW w:w="73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745BC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atent Profile Analysis</w:t>
            </w:r>
          </w:p>
        </w:tc>
      </w:tr>
      <w:tr w:rsidR="00345557" w14:paraId="476935D4" w14:textId="77777777" w:rsidTr="005F41A8"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BBA5E20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qual Variances Across Class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7B9C8D8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D5ACA6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F14AE23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557" w14:paraId="779C8881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2D9F0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 clas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1AF9072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78.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455176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952F2DC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5.4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E3BB756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2.6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3F5612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45557" w14:paraId="4ECD57D7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DA251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0B8D50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67.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D0E141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15E5C8C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9.6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C1129D8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2.9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7F2C24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45557" w14:paraId="6C174400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FA920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BF7F82F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67.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F8E87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1FAB1FC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5.1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98AF672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1.3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31D74D1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345557" w14:paraId="6F406A76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8982E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012F102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22.3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B49A78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8969EAC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0.7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552055A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9.9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6A41181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0</w:t>
            </w:r>
          </w:p>
        </w:tc>
      </w:tr>
      <w:tr w:rsidR="00345557" w14:paraId="0FFA93EF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12097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E8BEDBC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92.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2C3DEE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150BE3D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6.6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19ED76A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8.8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5BAF29F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3</w:t>
            </w:r>
          </w:p>
        </w:tc>
      </w:tr>
      <w:tr w:rsidR="00345557" w14:paraId="174709CF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9E6F5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5EE022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471.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D527AB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A5FD057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51.5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8C89828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06.8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2822EB7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27</w:t>
            </w:r>
          </w:p>
        </w:tc>
      </w:tr>
      <w:tr w:rsidR="00345557" w14:paraId="3D24BA10" w14:textId="77777777" w:rsidTr="005F41A8">
        <w:tc>
          <w:tcPr>
            <w:tcW w:w="503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B50102F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Freely Estimated Variances Across Class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989A793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0EE9DB3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45557" w14:paraId="1A806E50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2D014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 clas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7F5680F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78.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A5C44B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E68379B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5.4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F29FE4A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2.6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90D3393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45557" w14:paraId="739C7322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4B9B8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225ACB2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51.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5F153D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CBE8033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0.7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34929D3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4.1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8D662E4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45557" w14:paraId="5112C504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9C2EE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lastRenderedPageBreak/>
              <w:t>3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FB80DBD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28.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F3C701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D2645CF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5.4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50E4DF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1.9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A693494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345557" w14:paraId="7A75C6EC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D0D95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D9EF2E1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464.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D8953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E0C248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47.0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98A2E8E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16.7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528D4BB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03</w:t>
            </w:r>
          </w:p>
        </w:tc>
      </w:tr>
      <w:tr w:rsidR="00345557" w14:paraId="45B92A29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4665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 classes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C625180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DDA04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B5A722C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7DAEC89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4B1027B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557" w14:paraId="7E4910B7" w14:textId="77777777" w:rsidTr="005F41A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33BF0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 classes^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F4640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6B37B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0524B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1F492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0390A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557" w14:paraId="0267A79A" w14:textId="77777777" w:rsidTr="005F41A8">
        <w:tc>
          <w:tcPr>
            <w:tcW w:w="73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1345C0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actor Mixture Modelling</w:t>
            </w:r>
          </w:p>
        </w:tc>
      </w:tr>
      <w:tr w:rsidR="00345557" w14:paraId="7CAB12B4" w14:textId="77777777" w:rsidTr="005F41A8">
        <w:tc>
          <w:tcPr>
            <w:tcW w:w="2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5720C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 factor, 2 class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50B8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92538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5BEF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CF475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45557" w14:paraId="06DE8E48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97A4D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2D5C002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67.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33ACA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2731E52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9.6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55EFB3E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2.9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7D94FFE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345557" w14:paraId="420F4503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50CD1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3C96B4C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08.6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25ED0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702AB51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3.3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C72F560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9.4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13C517F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345557" w14:paraId="066BF725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74FB1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5191DB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92.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956B84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24A7ABA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3.5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E52E7E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6.9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D970A1E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2</w:t>
            </w:r>
          </w:p>
        </w:tc>
      </w:tr>
      <w:tr w:rsidR="00345557" w14:paraId="4A5C8B5B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4FC89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F891985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84.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A4BFA2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0588C29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8.9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05C05B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9.5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7B15D7E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8</w:t>
            </w:r>
          </w:p>
        </w:tc>
      </w:tr>
      <w:tr w:rsidR="00345557" w14:paraId="6178197A" w14:textId="77777777" w:rsidTr="005F41A8"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5B0111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 factor, 3 clas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44CF4D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3D1ACEA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DE37514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A0F8BEF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45557" w14:paraId="276D26F6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64C5D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05C6CF7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72.7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CD3020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EBC00C8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3.5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D76EB99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2.5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639187D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</w:tr>
      <w:tr w:rsidR="00345557" w14:paraId="5C7417F3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C8402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0E115FF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04.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15A63D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7973A64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8.7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FA7EC10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0.6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8180491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4</w:t>
            </w:r>
          </w:p>
        </w:tc>
      </w:tr>
      <w:tr w:rsidR="00345557" w14:paraId="115399C4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7A6FB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25DE5FE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71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4D1006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26C8C59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6.1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95107D4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2.5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4A60D29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4</w:t>
            </w:r>
          </w:p>
        </w:tc>
      </w:tr>
      <w:tr w:rsidR="00345557" w14:paraId="4D031296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EACB3" w14:textId="77777777" w:rsidR="00345557" w:rsidRPr="00873D4F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D4F">
              <w:rPr>
                <w:rFonts w:ascii="Times New Roman" w:hAnsi="Times New Roman" w:cs="Times New Roman"/>
              </w:rPr>
              <w:t>FMM-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2742738" w14:textId="77777777" w:rsidR="00345557" w:rsidRPr="00873D4F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3D4F">
              <w:rPr>
                <w:rFonts w:ascii="Times New Roman" w:hAnsi="Times New Roman" w:cs="Times New Roman"/>
              </w:rPr>
              <w:t>-2440.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11612B" w14:textId="77777777" w:rsidR="00345557" w:rsidRPr="00873D4F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3D4F">
              <w:rPr>
                <w:rFonts w:ascii="Times New Roman" w:hAnsi="Times New Roman" w:cs="Times New Roman"/>
              </w:rPr>
              <w:t>.9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EC96F96" w14:textId="77777777" w:rsidR="00345557" w:rsidRPr="00873D4F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3D4F">
              <w:rPr>
                <w:rFonts w:ascii="Times New Roman" w:hAnsi="Times New Roman" w:cs="Times New Roman"/>
              </w:rPr>
              <w:t>4979.5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CA9379" w14:textId="77777777" w:rsidR="00345557" w:rsidRPr="00873D4F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3D4F">
              <w:rPr>
                <w:rFonts w:ascii="Times New Roman" w:hAnsi="Times New Roman" w:cs="Times New Roman"/>
              </w:rPr>
              <w:t>5120.4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6887BD2" w14:textId="77777777" w:rsidR="00345557" w:rsidRPr="00873D4F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73D4F">
              <w:rPr>
                <w:rFonts w:ascii="Times New Roman" w:hAnsi="Times New Roman" w:cs="Times New Roman"/>
              </w:rPr>
              <w:t>.020</w:t>
            </w:r>
          </w:p>
        </w:tc>
      </w:tr>
      <w:tr w:rsidR="00345557" w14:paraId="0A10D876" w14:textId="77777777" w:rsidTr="005F41A8"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ECE288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factors, 2 clas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BB2D4F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AC6087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A40869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87921C1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45557" w14:paraId="7F9F0E71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CD732" w14:textId="26714661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5E87912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79948F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D4516E1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E8B82F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2D0829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557" w14:paraId="3BA12013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A076E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9FBBC88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79.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7CA8BD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E6233C0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5.4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8682578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5.9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E722278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3</w:t>
            </w:r>
          </w:p>
        </w:tc>
      </w:tr>
      <w:tr w:rsidR="00345557" w14:paraId="5EBED946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84182" w14:textId="77777777" w:rsidR="00345557" w:rsidRPr="00EB336D" w:rsidRDefault="00345557" w:rsidP="005F41A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EB336D">
              <w:rPr>
                <w:rFonts w:ascii="Times New Roman" w:hAnsi="Times New Roman" w:cs="Times New Roman"/>
                <w:bCs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7D5F270" w14:textId="77777777" w:rsidR="00345557" w:rsidRPr="00EB336D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336D">
              <w:rPr>
                <w:rFonts w:ascii="Times New Roman" w:hAnsi="Times New Roman" w:cs="Times New Roman"/>
                <w:bCs/>
              </w:rPr>
              <w:t>-2470.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C2A734" w14:textId="77777777" w:rsidR="00345557" w:rsidRPr="00EB336D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7953AAC" w14:textId="77777777" w:rsidR="00345557" w:rsidRPr="00EB336D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04.9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2F8CEF2" w14:textId="77777777" w:rsidR="00345557" w:rsidRPr="00EB336D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96.9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E27FA6B" w14:textId="77777777" w:rsidR="00345557" w:rsidRPr="00EB336D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84</w:t>
            </w:r>
          </w:p>
        </w:tc>
      </w:tr>
      <w:tr w:rsidR="00345557" w14:paraId="0B4F8CF8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23CC0" w14:textId="0FA08F62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D01884A" w14:textId="77777777" w:rsidR="00345557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D63FF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C61ED8E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3E34B36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1C91C4D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557" w14:paraId="1D6CA4B2" w14:textId="77777777" w:rsidTr="005F41A8"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DFB527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factors, 3 clas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354F57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231A2F6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5456F7D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3D2EA21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557" w14:paraId="2E565F1C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6F6AF" w14:textId="77777777" w:rsidR="00345557" w:rsidRPr="00873D4F" w:rsidRDefault="00345557" w:rsidP="005F41A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73D4F">
              <w:rPr>
                <w:rFonts w:ascii="Times New Roman" w:hAnsi="Times New Roman" w:cs="Times New Roman"/>
                <w:b/>
              </w:rPr>
              <w:t>FMM-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C629659" w14:textId="77777777" w:rsidR="00345557" w:rsidRPr="00873D4F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  <w:r w:rsidRPr="00873D4F">
              <w:rPr>
                <w:rFonts w:ascii="Times New Roman" w:hAnsi="Times New Roman" w:cs="Times New Roman"/>
                <w:b/>
              </w:rPr>
              <w:t>2478.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2EE16B" w14:textId="77777777" w:rsidR="00345557" w:rsidRPr="00873D4F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3D4F">
              <w:rPr>
                <w:rFonts w:ascii="Times New Roman" w:hAnsi="Times New Roman" w:cs="Times New Roman"/>
                <w:b/>
              </w:rPr>
              <w:t>.8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A8AC746" w14:textId="77777777" w:rsidR="00345557" w:rsidRPr="00873D4F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3D4F">
              <w:rPr>
                <w:rFonts w:ascii="Times New Roman" w:hAnsi="Times New Roman" w:cs="Times New Roman"/>
                <w:b/>
              </w:rPr>
              <w:t>5011.1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90B9694" w14:textId="77777777" w:rsidR="00345557" w:rsidRPr="00873D4F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3D4F">
              <w:rPr>
                <w:rFonts w:ascii="Times New Roman" w:hAnsi="Times New Roman" w:cs="Times New Roman"/>
                <w:b/>
              </w:rPr>
              <w:t>5003.3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C9C96EA" w14:textId="77777777" w:rsidR="00345557" w:rsidRPr="00873D4F" w:rsidRDefault="00345557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73D4F">
              <w:rPr>
                <w:rFonts w:ascii="Times New Roman" w:hAnsi="Times New Roman" w:cs="Times New Roman"/>
                <w:b/>
              </w:rPr>
              <w:t>.513</w:t>
            </w:r>
          </w:p>
        </w:tc>
      </w:tr>
      <w:tr w:rsidR="00345557" w14:paraId="60EBEE34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B6F51" w14:textId="6E89E35B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A3A4E77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E1157B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B01D8E4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0EA6810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BA7015B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557" w14:paraId="541F156F" w14:textId="77777777" w:rsidTr="005F41A8"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E1B2E" w14:textId="77777777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C0588D4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3.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5F140A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990BA78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3.0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04E6A94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6.6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B5B9991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8</w:t>
            </w:r>
          </w:p>
        </w:tc>
      </w:tr>
      <w:tr w:rsidR="00345557" w14:paraId="2FE549D8" w14:textId="77777777" w:rsidTr="005F41A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862149" w14:textId="6F0D7391" w:rsidR="00345557" w:rsidRDefault="00345557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7BED0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034D6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7D893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C4949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42CBF" w14:textId="77777777" w:rsidR="00345557" w:rsidRDefault="00345557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9FE4D62" w14:textId="77777777" w:rsidR="00EE55B3" w:rsidRDefault="00EE55B3" w:rsidP="00EE55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Bold typeface</w:t>
      </w:r>
      <w:r>
        <w:rPr>
          <w:rFonts w:ascii="Times New Roman" w:hAnsi="Times New Roman" w:cs="Times New Roman"/>
          <w:sz w:val="24"/>
          <w:szCs w:val="24"/>
        </w:rPr>
        <w:t xml:space="preserve"> = best fitting model; # = Loglikehood was not replicated; ^ = Model misspecified; AIC = Akaike Information Criterion; BIC = Bayesian Information Criterion; VLMR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Vuong-Lo-Mendell-Rubin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; BLRT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Bootstrapped Likelihood Ratio Tes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; </w:t>
      </w:r>
      <w:r w:rsidRPr="005A707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probability value of the test statistic; FMM = factor mixture model.</w:t>
      </w:r>
    </w:p>
    <w:p w14:paraId="4DCDBAA7" w14:textId="77777777" w:rsidR="00604C23" w:rsidRDefault="00604C23" w:rsidP="0034555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04C23" w:rsidSect="006A2D47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9362D6" w14:textId="77777777" w:rsidR="00604C23" w:rsidRDefault="00604C23" w:rsidP="00345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S4.2.</w:t>
      </w:r>
    </w:p>
    <w:p w14:paraId="093BA8F4" w14:textId="49D9173E" w:rsidR="00604C23" w:rsidRPr="005F41A8" w:rsidRDefault="00604C23" w:rsidP="00604C2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lication Sample: Factor Analysis, Latent Profile Analysis, and Factor Mixture Modelling Results for Participants Aged 5-17 years.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567"/>
        <w:gridCol w:w="1056"/>
        <w:gridCol w:w="1236"/>
        <w:gridCol w:w="1236"/>
        <w:gridCol w:w="1122"/>
        <w:gridCol w:w="1122"/>
        <w:gridCol w:w="586"/>
      </w:tblGrid>
      <w:tr w:rsidR="00604C23" w14:paraId="67A7668C" w14:textId="77777777" w:rsidTr="005F41A8"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EF3FE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3325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EDF52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223E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7DC6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F884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LMR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BE75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RT</w:t>
            </w: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04C23" w14:paraId="11A35C4D" w14:textId="77777777" w:rsidTr="005F41A8">
        <w:tc>
          <w:tcPr>
            <w:tcW w:w="91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5F6A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mon Factor Model</w:t>
            </w:r>
          </w:p>
        </w:tc>
      </w:tr>
      <w:tr w:rsidR="00604C23" w14:paraId="44BBD000" w14:textId="77777777" w:rsidTr="005F41A8"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8B955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 factor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AD70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84.33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82FFD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5CDD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10.67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644D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95.32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AB0A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7253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04C23" w14:paraId="01D8713C" w14:textId="77777777" w:rsidTr="005F41A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277719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 factor (nested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0F7E3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95.2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2986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D988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8.4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28A6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35.17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567C3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A0D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04C23" w14:paraId="355D6EF8" w14:textId="77777777" w:rsidTr="005F41A8">
        <w:tc>
          <w:tcPr>
            <w:tcW w:w="91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CAF4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nfirmatory Factor Analysis</w:t>
            </w:r>
          </w:p>
        </w:tc>
      </w:tr>
      <w:tr w:rsidR="00604C23" w14:paraId="3E976D2B" w14:textId="77777777" w:rsidTr="005F41A8"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76FCB4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 factor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972B6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98.29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28A7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76CC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8.58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4A47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23.22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686C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E664C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04C23" w14:paraId="3930DDB2" w14:textId="77777777" w:rsidTr="005F41A8"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43D254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 factor (modified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8B3D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63.7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7F1FC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B10D6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77.5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1B5BD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78.27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DEE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4926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04C23" w14:paraId="32B5A73F" w14:textId="77777777" w:rsidTr="005F41A8">
        <w:tc>
          <w:tcPr>
            <w:tcW w:w="916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5C79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atent Profile Analysis</w:t>
            </w:r>
          </w:p>
        </w:tc>
      </w:tr>
      <w:tr w:rsidR="00604C23" w14:paraId="22E56824" w14:textId="77777777" w:rsidTr="005F41A8">
        <w:tc>
          <w:tcPr>
            <w:tcW w:w="386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DDDDDBF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qual Variances Across Class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390DBA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74670E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466175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A8B7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392A726E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8F5FB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 clas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F619444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133.3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D81FF1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F24287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94.6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930400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1.0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B15499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AB5527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04C23" w14:paraId="5DEC4421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4CAD1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7957A2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543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C7B4BC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116306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30.0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B4C0B4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18.7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F5A7D0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7BB57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7F2E160E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E99E7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1630CB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298.9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FEA604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D7C614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57.9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7ADC6A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78.9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0AABBE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0F842F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5C4D97B6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121EE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A4F714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59.1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4B9145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B4D66B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94.3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36ADEB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47.5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5EED09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5C5474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4C6D6A32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1FE2E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840F51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68.7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F08418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AC7031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29.4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FCEF09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14.8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0F072C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370E0C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687E922F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FE9E4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80C8E9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8007.3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4C8257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D52B09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122.7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84E0AB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340.4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4FEEC1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2B4431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.001</w:t>
            </w:r>
          </w:p>
        </w:tc>
      </w:tr>
      <w:tr w:rsidR="00604C23" w14:paraId="05C06E89" w14:textId="77777777" w:rsidTr="005F41A8">
        <w:trPr>
          <w:gridAfter w:val="1"/>
          <w:wAfter w:w="586" w:type="dxa"/>
        </w:trPr>
        <w:tc>
          <w:tcPr>
            <w:tcW w:w="51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ABB0431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Freely Estimated Variances Across Class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39CB3F3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DB05D8D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201AFC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04C23" w14:paraId="38671BA7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D3511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 clas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CC9A8F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133.3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F63D2C4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399642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94.6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EA4C3F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1.0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1FE248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DCD4F4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04C23" w14:paraId="58AFB2EA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CACBC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39B84A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374.2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03E05F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678A1A4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06.5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CDDC52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23.3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2E23CD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C44063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269B840F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9EBC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lastRenderedPageBreak/>
              <w:t>3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029896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69.8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48A39D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5D9069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27.7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1DF2F9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05.0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A309D8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618F5D4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4E4D0E29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5F636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663496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39.7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A0337A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87ACF9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97.4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A7AD07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5.2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49C1B55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3D144E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669A675D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5163B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 class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2D2BF6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42.9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A04E64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903C75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33.8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102B39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32.1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FAF712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895D1B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22B1D54F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C427C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 classe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F77D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7764.9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6844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D383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707.99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3489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066.72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486D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5087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.001</w:t>
            </w:r>
          </w:p>
        </w:tc>
      </w:tr>
      <w:tr w:rsidR="00604C23" w14:paraId="0AB9CAC1" w14:textId="77777777" w:rsidTr="005F41A8">
        <w:trPr>
          <w:gridAfter w:val="1"/>
          <w:wAfter w:w="586" w:type="dxa"/>
        </w:trPr>
        <w:tc>
          <w:tcPr>
            <w:tcW w:w="858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0EDA6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actor Mixture Modelling</w:t>
            </w:r>
          </w:p>
        </w:tc>
      </w:tr>
      <w:tr w:rsidR="00604C23" w14:paraId="3BFB4321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4129A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 factor, 2 class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A522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F2C9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F599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C54BC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BA59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04C23" w14:paraId="7541CB90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1D35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9AC5A6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543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414638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D3B0A8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30.0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D0FF11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18.7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7A1494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185635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3668D23A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B38EA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D335A1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37.6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613687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19C583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21.3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5F19A95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14.0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0C44D7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5DC1045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640DB1A7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5C685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BADD925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29.3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77051D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AFF454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16.7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E1238F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3.6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C1F689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BFB558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6901DBD2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52CAE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070075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04.1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4D5B53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5961CC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78.2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ADAECA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19.3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BB5FE9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FF4AF9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42B37A77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5AF390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 factor, 3 clas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73EA0D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8AD6DE3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05D7B2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D49566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184E78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04C23" w14:paraId="362931B6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DFF31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8E4047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316.3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E8B56D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28E5BC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80.6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A62CE0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77.3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B87F23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63D68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604C23" w14:paraId="48EB14CC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4EFF4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C563F8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26.7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3CF05D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820CC9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03.4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D54DC5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04.2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B961DF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908928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604C23" w14:paraId="0D4937F1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9AD53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5CB337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34.6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F829F9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1306C1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43.3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9B0B10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92.4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A85777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4438F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10511BAC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3C97A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F853E9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19.9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5BFD91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BF808D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37.8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57816D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35.3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B1218A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0491FA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2F727E1E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9F5793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 factor, 4 clas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5EF6C3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D164BE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B6AC07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966F96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E7A288C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67511FC0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D1718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C4BD78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99.5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498076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761889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51.0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3C2A25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55.8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CDB8D85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DD108F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604C23" w14:paraId="29DEB6A7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C01E9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F22167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24.1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9C4D6B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F6E954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02.2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062B53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11.0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5CEDDB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C1B998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604C23" w14:paraId="1503285F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1E4E1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9867F2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96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7C7E45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A8F9EC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82.0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2CBACA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63.3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AAAA95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02FCE1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60575478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08553" w14:textId="50FA7215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1779F9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5312C0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A73FFA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F22CEE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5695B9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5EAEB7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11D4B85C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507A8E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 factor, 5 clas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77A4FD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A558BB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EDD2C6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5FCD46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F6DC96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3B60BDA8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15486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6046DE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50.4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2F7F20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D0C0314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56.8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0DEF3A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9.7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435276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63571E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0</w:t>
            </w:r>
          </w:p>
        </w:tc>
      </w:tr>
      <w:tr w:rsidR="00604C23" w14:paraId="7143D65D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8BC16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C345A9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20.5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F84B224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0B2F40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99.0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C47BDF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15.9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750041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3B9281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604C23" w14:paraId="75BA3028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3B016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107110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70.3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7256654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D3791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46.7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BDA03C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60.3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5CFFCF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728DD2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6A39AAB9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677E1" w14:textId="1B8DAF5F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8C1A44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7C7A105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078FED5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CD4E5D4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E81D58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5EA57D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6159E5CF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577B8F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1 factor, 6 clas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42BFC8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684CB1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F704D0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248FD2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524D70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6C57FD74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20DDD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56AC50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30.1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C1687E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76845E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20.2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64F072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41.2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0D291F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936F4B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7</w:t>
            </w:r>
          </w:p>
        </w:tc>
      </w:tr>
      <w:tr w:rsidR="00604C23" w14:paraId="3F6B7B9F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34295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03DEFC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2447C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1E1CC9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E72CB5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4F0C16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33911C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3FE73A00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2606D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3EA020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51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35C848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F54516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24.0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0C2F47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69.9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22A621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F01B771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66225980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8E493" w14:textId="5B73EFF4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E55955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44E544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C046B2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08EBF7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F52D51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7C6F143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2957348E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D06C40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factors, 2 clas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CD5AA8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BFC616D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C325EA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365EE27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86E44EE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04C23" w14:paraId="290642F6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7FA1D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%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892EBC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76CD2F8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4E6301D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DD08EF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509900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AE7C89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04D2CA4B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39A93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C8DF6F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06.0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D48E58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0997C7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68.0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B491C6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80.9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ED36B3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FC5080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0E34245C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7647B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1C6963B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74.2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A7E1D3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333A145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14.5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EBEA92F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47.5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36D571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4B350E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63FDA259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3A0DD" w14:textId="3B60116E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61EDDAE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92B3A2C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A6386C0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735224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C70F647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4A4DEA2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5E2BCD6C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4A24B3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factors, 3 clas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B6E9DD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DAB72B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55CB65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0CB011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6F69E83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6E66400B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48D29" w14:textId="3AAF791F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F58516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A38EC9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4D9FC0D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9A787C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B104C9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B56DCED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5F4B470C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3DEEE" w14:textId="13835A02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67C30B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566D28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4A72EE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CC0288C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2E02C4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D10243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565C9F49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1801B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CCC897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7899.5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DC26529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9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5AFA1F3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887.09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DE4A8C4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064.4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82B379A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D00E4F6" w14:textId="77777777" w:rsidR="00604C23" w:rsidRDefault="00604C23" w:rsidP="005F41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 .001</w:t>
            </w:r>
          </w:p>
        </w:tc>
      </w:tr>
      <w:tr w:rsidR="00604C23" w14:paraId="70704792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79F58" w14:textId="4F786E3C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E88B50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D96BBDD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AB20F1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BF8A35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CA01CB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57ABB4D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7985D600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769AA3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factors, 4 clas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7171696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BCA5B3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D1B692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F9E2B9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1FB876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1E7BF906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FB391" w14:textId="1C8380E4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E48750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CBD6B1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9C27FB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5AA5D0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3BFD5A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174F23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51CAAFD7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D3000" w14:textId="6E1D0791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5F73B2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8A5281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3012F1D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F793D0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2833E6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65BFB76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345BC47C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89A01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5C8FC7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59.8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A8A54D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7E5C6B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29.7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5058266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51.3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F6838B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C542D5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604C23" w14:paraId="11FC3FB1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DA223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791F16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4E7E53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F50A00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317355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C65D82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A22BEB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01FCB460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24136A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factors, 5 clas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409802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B855BC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61F1A2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23AB50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14011E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13D747D7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08357" w14:textId="66D215AC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6DB90D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050C96C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64BFFF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CA858E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166DD5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24673D9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0D779655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BCE42" w14:textId="0DBCF9B3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5549AF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9C89E5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06E349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EE429F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229FF6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0371D9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5A9127F8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EF83F" w14:textId="00A63792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3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21659A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E7A7AE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BC95626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5FAA7B3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C006B3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71D4FF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4BBEC27A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73741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8CF6A2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827C363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87FA4C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3E12AC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032EEE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031EBC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288D9F67" w14:textId="77777777" w:rsidTr="005F41A8">
        <w:trPr>
          <w:gridAfter w:val="1"/>
          <w:wAfter w:w="586" w:type="dxa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37944A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2 factors, 6 class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F40D026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47DFFA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0C44AF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57D5F5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5BE81FC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260661BD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8F9D3" w14:textId="3B06C343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1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B04F17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7B02597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B9EF70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C76E9C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8F47B1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62434B2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39D8BF75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057AA" w14:textId="0E10C099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2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29003F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9F47065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188BAD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574CD6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CF7E511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D1BAD6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3C2543C8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5C053" w14:textId="0FE18B6E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3^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81FFB4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DF8C04B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AF5D8BC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48875D3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21CC4B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4B4837E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4C23" w14:paraId="15091E59" w14:textId="77777777" w:rsidTr="005F41A8">
        <w:trPr>
          <w:gridAfter w:val="1"/>
          <w:wAfter w:w="586" w:type="dxa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A61350" w14:textId="77777777" w:rsidR="00604C23" w:rsidRDefault="00604C23" w:rsidP="005F41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M-4^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FE51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474F4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7870F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54328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E475A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3F7E0" w14:textId="77777777" w:rsidR="00604C23" w:rsidRDefault="00604C23" w:rsidP="005F41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6E4882C" w14:textId="77777777" w:rsidR="00EE55B3" w:rsidRDefault="00EE55B3" w:rsidP="00EE55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Bold typeface</w:t>
      </w:r>
      <w:r>
        <w:rPr>
          <w:rFonts w:ascii="Times New Roman" w:hAnsi="Times New Roman" w:cs="Times New Roman"/>
          <w:sz w:val="24"/>
          <w:szCs w:val="24"/>
        </w:rPr>
        <w:t xml:space="preserve"> = best fitting model; # = Loglikehood was not replicated; ^ = Model misspecified; AIC = Akaike Information Criterion; BIC = Bayesian Information Criterion; VLMR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Vuong-Lo-Mendell-Rubin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; BLRT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Bootstrapped Likelihood Ratio Tes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; </w:t>
      </w:r>
      <w:r w:rsidRPr="005A707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probability value of the test statistic; FMM = factor mixture model.</w:t>
      </w:r>
    </w:p>
    <w:p w14:paraId="09815D76" w14:textId="599C7723" w:rsidR="00B2302C" w:rsidRDefault="00B2302C" w:rsidP="003455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003C89" w14:textId="77777777" w:rsidR="00B1707E" w:rsidRDefault="00B1707E" w:rsidP="007B364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1707E" w:rsidSect="006A2D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D0FF8B" w14:textId="58C7F150" w:rsidR="007B364C" w:rsidRDefault="007A622E" w:rsidP="007B36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</w:p>
    <w:p w14:paraId="40E87587" w14:textId="77777777" w:rsidR="007A622E" w:rsidRPr="007B364C" w:rsidRDefault="007A622E" w:rsidP="00C323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scovery Sample: Descriptive Statistics for Continuous Variables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1230"/>
        <w:gridCol w:w="1857"/>
        <w:gridCol w:w="1837"/>
        <w:gridCol w:w="1437"/>
        <w:gridCol w:w="1359"/>
        <w:gridCol w:w="1786"/>
        <w:gridCol w:w="1559"/>
      </w:tblGrid>
      <w:tr w:rsidR="00B1707E" w:rsidRPr="00975B8B" w14:paraId="6DAE8530" w14:textId="49695F13" w:rsidTr="00C70392">
        <w:trPr>
          <w:trHeight w:val="271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8373" w14:textId="77777777" w:rsidR="00B1707E" w:rsidRPr="00975B8B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B097" w14:textId="2D918712" w:rsidR="00B1707E" w:rsidRPr="001A1072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5437" w14:textId="77777777" w:rsidR="00B1707E" w:rsidRPr="00975B8B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A721" w14:textId="77777777" w:rsidR="00B1707E" w:rsidRPr="00975B8B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A56F" w14:textId="7317783A" w:rsidR="00B1707E" w:rsidRPr="001A1072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6452" w14:textId="666C38F0" w:rsidR="00B1707E" w:rsidRPr="001A1072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955EF97" w14:textId="632BFE7B" w:rsidR="00B1707E" w:rsidRPr="00C70392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 (</w:t>
            </w:r>
            <w:r w:rsidRPr="00C703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713D3C" w14:textId="2023E4BF" w:rsidR="00B1707E" w:rsidRPr="00C70392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B1707E" w:rsidRPr="00975B8B" w14:paraId="242632AE" w14:textId="15470A3B" w:rsidTr="00C70392">
        <w:trPr>
          <w:trHeight w:val="271"/>
        </w:trPr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3875C0" w14:textId="77777777" w:rsidR="00B1707E" w:rsidRPr="00975B8B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00A3592" w14:textId="77777777" w:rsidR="00B1707E" w:rsidRPr="008E16AF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2B5EE51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8846FD1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BC28F52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2013A4C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4A41D159" w14:textId="2F0CCCC1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0 (.19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1602E55" w14:textId="01E12FE2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391 (.377)</w:t>
            </w:r>
          </w:p>
        </w:tc>
      </w:tr>
      <w:tr w:rsidR="00B1707E" w:rsidRPr="006B1387" w14:paraId="3095CC5E" w14:textId="41DE55DC" w:rsidTr="00C70392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2F21C" w14:textId="77777777" w:rsidR="00B1707E" w:rsidRPr="006B1387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BEFF28" w14:textId="77777777" w:rsidR="00B1707E" w:rsidRPr="008E16AF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1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4F52FB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2F62E5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19A66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05.57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BCFF2B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2946C2F4" w14:textId="6FBDCA0B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1 (.19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90B0BE" w14:textId="7A332067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405 (.392)</w:t>
            </w:r>
          </w:p>
        </w:tc>
      </w:tr>
      <w:tr w:rsidR="00B1707E" w:rsidRPr="006B1387" w14:paraId="603B5DAE" w14:textId="0ED91802" w:rsidTr="00C70392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E1161" w14:textId="77777777" w:rsidR="00B1707E" w:rsidRPr="006B1387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7DB145" w14:textId="77777777" w:rsidR="00B1707E" w:rsidRPr="008E16AF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0687CC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946DE1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484999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57.9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3C4BF8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2D9B3E9" w14:textId="15BA8667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4 (.2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7AB3EF" w14:textId="717D240C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557 (.403)</w:t>
            </w:r>
          </w:p>
        </w:tc>
      </w:tr>
      <w:tr w:rsidR="00B1707E" w:rsidRPr="006B1387" w14:paraId="73D0918E" w14:textId="33559BEF" w:rsidTr="00C70392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85CE53" w14:textId="77777777" w:rsidR="00B1707E" w:rsidRPr="006B1387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9387F" w14:textId="77777777" w:rsidR="00B1707E" w:rsidRPr="008E16AF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091AA7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50738E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DBDDE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55.5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19B8BB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6CB5887" w14:textId="6CAB3B9C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0 (.2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4BFDEE" w14:textId="5C457B6C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624 (.403)</w:t>
            </w:r>
          </w:p>
        </w:tc>
      </w:tr>
      <w:tr w:rsidR="00B1707E" w:rsidRPr="006B1387" w14:paraId="528ADBDD" w14:textId="5C59990F" w:rsidTr="00C70392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6CFA8F" w14:textId="77777777" w:rsidR="00B1707E" w:rsidRPr="006B1387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D51119" w14:textId="77777777" w:rsidR="00B1707E" w:rsidRPr="008E16AF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FDBB0E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FDF328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663506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56.3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0D0BD0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CF909B4" w14:textId="2E43CC07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4 (.2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51A931" w14:textId="14ADDDB3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409 (.403)</w:t>
            </w:r>
          </w:p>
        </w:tc>
      </w:tr>
      <w:tr w:rsidR="00B1707E" w:rsidRPr="006B1387" w14:paraId="1812E375" w14:textId="7BD4A758" w:rsidTr="00C70392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219B0E" w14:textId="77777777" w:rsidR="00B1707E" w:rsidRPr="006B1387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645E6" w14:textId="77777777" w:rsidR="00B1707E" w:rsidRPr="008E16AF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F44BEB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113529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3147FB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55.1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A312BD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55992643" w14:textId="0587ABE1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9 (.2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24E690" w14:textId="37F2E6A5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166 (.403)</w:t>
            </w:r>
          </w:p>
        </w:tc>
      </w:tr>
      <w:tr w:rsidR="00B1707E" w:rsidRPr="006B1387" w14:paraId="450F2838" w14:textId="2AADE513" w:rsidTr="00C70392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ACD0A7" w14:textId="77777777" w:rsidR="00B1707E" w:rsidRPr="006B1387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CD65A5" w14:textId="77777777" w:rsidR="00B1707E" w:rsidRPr="008E16AF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C12FA8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4DE2CC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0290BE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55.7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779154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781F052A" w14:textId="0FC9377B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.2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39DDAB" w14:textId="04CCB0AB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006 (.403)</w:t>
            </w:r>
          </w:p>
        </w:tc>
      </w:tr>
      <w:tr w:rsidR="00B1707E" w:rsidRPr="006B1387" w14:paraId="7FDF4B75" w14:textId="02F9EC2D" w:rsidTr="00C70392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86CAFA" w14:textId="77777777" w:rsidR="00B1707E" w:rsidRPr="006B1387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25C278" w14:textId="77777777" w:rsidR="00B1707E" w:rsidRPr="008E16AF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A253ED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7A9F3D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3BAF77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C74CEF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01AEEF1" w14:textId="250D634F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059 (.23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E621FC" w14:textId="4AED7329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118 (.457)</w:t>
            </w:r>
          </w:p>
        </w:tc>
      </w:tr>
      <w:tr w:rsidR="00B1707E" w:rsidRPr="006B1387" w14:paraId="21C7303F" w14:textId="3FB29DC3" w:rsidTr="00C70392">
        <w:trPr>
          <w:trHeight w:val="271"/>
        </w:trPr>
        <w:tc>
          <w:tcPr>
            <w:tcW w:w="2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EB127" w14:textId="77777777" w:rsidR="00B1707E" w:rsidRPr="006B1387" w:rsidRDefault="00B1707E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BF0381" w14:textId="77777777" w:rsidR="00B1707E" w:rsidRPr="008E16AF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F639A3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0E10E1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AA92CF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CEC779" w14:textId="77777777" w:rsidR="00B1707E" w:rsidRPr="00566B08" w:rsidRDefault="00B1707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0A02C026" w14:textId="232A51CB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557 (.23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25B0AD2" w14:textId="2C16F8EF" w:rsidR="00B1707E" w:rsidRPr="00566B08" w:rsidRDefault="00437237" w:rsidP="00C323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0 (.457)</w:t>
            </w:r>
          </w:p>
        </w:tc>
      </w:tr>
    </w:tbl>
    <w:p w14:paraId="2CFF8E13" w14:textId="77777777" w:rsidR="00B1707E" w:rsidRDefault="007B364C" w:rsidP="00C3235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1707E" w:rsidSect="00C703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32359">
        <w:rPr>
          <w:rFonts w:ascii="Times New Roman" w:hAnsi="Times New Roman" w:cs="Times New Roman"/>
          <w:i/>
          <w:sz w:val="24"/>
          <w:szCs w:val="24"/>
        </w:rPr>
        <w:t>n</w:t>
      </w:r>
      <w:r w:rsidR="00C32359">
        <w:rPr>
          <w:rFonts w:ascii="Times New Roman" w:hAnsi="Times New Roman" w:cs="Times New Roman"/>
          <w:sz w:val="24"/>
          <w:szCs w:val="24"/>
        </w:rPr>
        <w:t xml:space="preserve"> = number of participants with complete data available for this measure; </w:t>
      </w:r>
      <w:r w:rsidR="003C3961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="003C3961">
        <w:rPr>
          <w:rFonts w:ascii="Times New Roman" w:hAnsi="Times New Roman" w:cs="Times New Roman"/>
          <w:sz w:val="24"/>
          <w:szCs w:val="24"/>
        </w:rPr>
        <w:t xml:space="preserve">= mean; </w:t>
      </w:r>
      <w:r w:rsidR="003C3961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="003C3961">
        <w:rPr>
          <w:rFonts w:ascii="Times New Roman" w:hAnsi="Times New Roman" w:cs="Times New Roman"/>
          <w:sz w:val="24"/>
          <w:szCs w:val="24"/>
        </w:rPr>
        <w:t xml:space="preserve">= standard deviation; </w:t>
      </w:r>
      <w:r>
        <w:rPr>
          <w:rFonts w:ascii="Times New Roman" w:hAnsi="Times New Roman" w:cs="Times New Roman"/>
          <w:sz w:val="24"/>
          <w:szCs w:val="24"/>
        </w:rPr>
        <w:t>FSIQ = Full</w:t>
      </w:r>
      <w:r w:rsidR="003C396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cale </w:t>
      </w:r>
      <w:r w:rsidR="003C3961">
        <w:rPr>
          <w:rFonts w:ascii="Times New Roman" w:hAnsi="Times New Roman" w:cs="Times New Roman"/>
          <w:sz w:val="24"/>
          <w:szCs w:val="24"/>
        </w:rPr>
        <w:t>intellige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3C3961">
        <w:rPr>
          <w:rFonts w:ascii="Times New Roman" w:hAnsi="Times New Roman" w:cs="Times New Roman"/>
          <w:sz w:val="24"/>
          <w:szCs w:val="24"/>
        </w:rPr>
        <w:t>SRS =</w:t>
      </w:r>
      <w:r w:rsidR="00055464">
        <w:rPr>
          <w:rFonts w:ascii="Times New Roman" w:hAnsi="Times New Roman" w:cs="Times New Roman"/>
          <w:sz w:val="24"/>
          <w:szCs w:val="24"/>
        </w:rPr>
        <w:t xml:space="preserve">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</w:t>
      </w:r>
      <w:r w:rsidR="003C3961">
        <w:rPr>
          <w:rFonts w:ascii="Times New Roman" w:hAnsi="Times New Roman" w:cs="Times New Roman"/>
          <w:sz w:val="24"/>
          <w:szCs w:val="24"/>
        </w:rPr>
        <w:t>; SWAN =</w:t>
      </w:r>
      <w:r w:rsidR="00055464">
        <w:rPr>
          <w:rFonts w:ascii="Times New Roman" w:hAnsi="Times New Roman" w:cs="Times New Roman"/>
          <w:sz w:val="24"/>
          <w:szCs w:val="24"/>
        </w:rPr>
        <w:t xml:space="preserve"> Strengths and Weaknesses of ADHD and Normal Behaviour Scale</w:t>
      </w:r>
      <w:r w:rsidR="003C396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212B89B7" w14:textId="53599783" w:rsidR="00B1707E" w:rsidRDefault="00B1707E" w:rsidP="00B170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</w:p>
    <w:p w14:paraId="1E4F081A" w14:textId="34C8DCAB" w:rsidR="00B1707E" w:rsidRPr="007B364C" w:rsidRDefault="00B1707E" w:rsidP="00B170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scovery Sample: Descriptive Statistics for Continuous Variables (Neurotypical Group)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1230"/>
        <w:gridCol w:w="1857"/>
        <w:gridCol w:w="1837"/>
        <w:gridCol w:w="1437"/>
        <w:gridCol w:w="1359"/>
        <w:gridCol w:w="1786"/>
        <w:gridCol w:w="1559"/>
      </w:tblGrid>
      <w:tr w:rsidR="00B1707E" w:rsidRPr="00975B8B" w14:paraId="1F8A3346" w14:textId="77777777" w:rsidTr="00E1265A">
        <w:trPr>
          <w:trHeight w:val="271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8005" w14:textId="77777777" w:rsidR="00B1707E" w:rsidRPr="00975B8B" w:rsidRDefault="00B1707E" w:rsidP="00E1265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30F6" w14:textId="77777777" w:rsidR="00B1707E" w:rsidRPr="001A1072" w:rsidRDefault="00B1707E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0B7B" w14:textId="77777777" w:rsidR="00B1707E" w:rsidRPr="00975B8B" w:rsidRDefault="00B1707E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5DC7" w14:textId="77777777" w:rsidR="00B1707E" w:rsidRPr="00975B8B" w:rsidRDefault="00B1707E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6AF1" w14:textId="77777777" w:rsidR="00B1707E" w:rsidRPr="001A1072" w:rsidRDefault="00B1707E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7C9C" w14:textId="77777777" w:rsidR="00B1707E" w:rsidRPr="001A1072" w:rsidRDefault="00B1707E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6A485D70" w14:textId="77777777" w:rsidR="00B1707E" w:rsidRPr="00E1265A" w:rsidRDefault="00B1707E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 (</w:t>
            </w:r>
            <w:r w:rsidRPr="00E1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3579AF" w14:textId="77777777" w:rsidR="00B1707E" w:rsidRPr="00E1265A" w:rsidRDefault="00B1707E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B1707E" w:rsidRPr="00975B8B" w14:paraId="0A57765F" w14:textId="77777777" w:rsidTr="00E1265A">
        <w:trPr>
          <w:trHeight w:val="271"/>
        </w:trPr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DDD249" w14:textId="77777777" w:rsidR="00B1707E" w:rsidRPr="00975B8B" w:rsidRDefault="00B1707E" w:rsidP="00B1707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D8E36E" w14:textId="2AAC8E67" w:rsidR="00B1707E" w:rsidRPr="008E16AF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E99D38A" w14:textId="7ABD66B8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555A81" w14:textId="461D4E9C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B7DECFD" w14:textId="02AE0A94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8F995EE" w14:textId="42AD0C48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69F99424" w14:textId="78395FC9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0 (.22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6B50A43" w14:textId="01A99841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532 (.437)</w:t>
            </w:r>
          </w:p>
        </w:tc>
      </w:tr>
      <w:tr w:rsidR="00B1707E" w:rsidRPr="006B1387" w14:paraId="3A695AEB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64DFAB" w14:textId="77777777" w:rsidR="00B1707E" w:rsidRPr="006B1387" w:rsidRDefault="00B1707E" w:rsidP="00B170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E59610" w14:textId="39617A61" w:rsidR="00B1707E" w:rsidRPr="008E16AF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BAAFB6" w14:textId="43228D92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F3D964" w14:textId="577C7413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E7D054" w14:textId="308EE5F3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7.66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302239" w14:textId="22E7CA92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C9DBA5A" w14:textId="2A2FB19B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4 (.23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02D9C6" w14:textId="61122021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237 (.459)</w:t>
            </w:r>
          </w:p>
        </w:tc>
      </w:tr>
      <w:tr w:rsidR="00B1707E" w:rsidRPr="006B1387" w14:paraId="5EC4482C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1C8FA" w14:textId="77777777" w:rsidR="00B1707E" w:rsidRPr="006B1387" w:rsidRDefault="00B1707E" w:rsidP="00B170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181654" w14:textId="0E3828DB" w:rsidR="00B1707E" w:rsidRPr="008E16AF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1D89ED" w14:textId="436090B3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413B23" w14:textId="377BD914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869917" w14:textId="474346B5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2.4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ABC613" w14:textId="631E226E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3DA7BA7" w14:textId="7EF3A827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2 (.23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C68AB6" w14:textId="37B58086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421 (.469)</w:t>
            </w:r>
          </w:p>
        </w:tc>
      </w:tr>
      <w:tr w:rsidR="00B1707E" w:rsidRPr="006B1387" w14:paraId="02E7FB81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11BAF1" w14:textId="77777777" w:rsidR="00B1707E" w:rsidRPr="006B1387" w:rsidRDefault="00B1707E" w:rsidP="00B170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3D8C29" w14:textId="0D46DE72" w:rsidR="00B1707E" w:rsidRPr="008E16AF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36EE36" w14:textId="309F19D7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5D8E58" w14:textId="13C866E6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2AA235" w14:textId="3FF105F6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9.5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9D95BB" w14:textId="0DCF227A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A8615E8" w14:textId="357AC32F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5 (.23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031922" w14:textId="70B7CC70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2 (.469)</w:t>
            </w:r>
          </w:p>
        </w:tc>
      </w:tr>
      <w:tr w:rsidR="00B1707E" w:rsidRPr="006B1387" w14:paraId="3A7BC4DB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A848A6" w14:textId="77777777" w:rsidR="00B1707E" w:rsidRPr="006B1387" w:rsidRDefault="00B1707E" w:rsidP="00B170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F7D869" w14:textId="4B981C4F" w:rsidR="00B1707E" w:rsidRPr="008E16AF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35DEED" w14:textId="62068EF8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B61F6F" w14:textId="1B5FAD73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E0D065" w14:textId="3B92BE11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0.1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A7A230" w14:textId="5566C648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5805C9B4" w14:textId="1BEB7DE5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8 (.23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17D60E" w14:textId="30DF6ACB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1 (.469)</w:t>
            </w:r>
          </w:p>
        </w:tc>
      </w:tr>
      <w:tr w:rsidR="00B1707E" w:rsidRPr="006B1387" w14:paraId="193ECCA8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3BE372" w14:textId="77777777" w:rsidR="00B1707E" w:rsidRPr="006B1387" w:rsidRDefault="00B1707E" w:rsidP="00B170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9156BE" w14:textId="50B45F23" w:rsidR="00B1707E" w:rsidRPr="008E16AF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B9980E" w14:textId="2DDC65B7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0B338A" w14:textId="1234F02B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C528E7" w14:textId="169FEEA1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0.0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BECB62" w14:textId="281169B4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68D418C" w14:textId="2CBC6360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0 (.23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18749E" w14:textId="43C77009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2 (.469)</w:t>
            </w:r>
          </w:p>
        </w:tc>
      </w:tr>
      <w:tr w:rsidR="00B1707E" w:rsidRPr="006B1387" w14:paraId="1F7DEB62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E1B28" w14:textId="77777777" w:rsidR="00B1707E" w:rsidRPr="006B1387" w:rsidRDefault="00B1707E" w:rsidP="00B170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A48400" w14:textId="48121D8A" w:rsidR="00B1707E" w:rsidRPr="008E16AF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68F63B" w14:textId="6B72D310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BADD39" w14:textId="5B5755D5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C5987E" w14:textId="586E4BEB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9.2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7E9DF" w14:textId="09E969A3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7253F084" w14:textId="2BB0F59F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8 (.23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3EF65C" w14:textId="271227F4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 (.469)</w:t>
            </w:r>
          </w:p>
        </w:tc>
      </w:tr>
      <w:tr w:rsidR="00B1707E" w:rsidRPr="006B1387" w14:paraId="63D07F92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BBDEC6" w14:textId="77777777" w:rsidR="00B1707E" w:rsidRPr="006B1387" w:rsidRDefault="00B1707E" w:rsidP="00B170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5E3969" w14:textId="1251C03F" w:rsidR="00B1707E" w:rsidRPr="008E16AF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CD1EB3" w14:textId="6248D264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89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1FA3A7" w14:textId="45602A4F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D6035A" w14:textId="5D10F835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4B6AB0" w14:textId="5B5ECD9C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048B75C" w14:textId="587FF069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328 (.27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AEFA98" w14:textId="55959A72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7 (.541)</w:t>
            </w:r>
          </w:p>
        </w:tc>
      </w:tr>
      <w:tr w:rsidR="00B1707E" w:rsidRPr="006B1387" w14:paraId="277ECE65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BAE286" w14:textId="77777777" w:rsidR="00B1707E" w:rsidRPr="006B1387" w:rsidRDefault="00B1707E" w:rsidP="00B170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C910A65" w14:textId="40145C58" w:rsidR="00B1707E" w:rsidRPr="008E16AF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34884C1" w14:textId="2EFDE84B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0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19C592" w14:textId="0D1F0494" w:rsidR="00B1707E" w:rsidRPr="00566B08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4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BD2345" w14:textId="3A7635C0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FECE81" w14:textId="341C6315" w:rsidR="00B1707E" w:rsidRPr="00B1707E" w:rsidRDefault="00B1707E" w:rsidP="00B170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43450CCB" w14:textId="0779FBD1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00 (.27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B08B118" w14:textId="4819F68C" w:rsidR="00B1707E" w:rsidRPr="00566B08" w:rsidRDefault="00B1707E" w:rsidP="00B170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8 (.541)</w:t>
            </w:r>
          </w:p>
        </w:tc>
      </w:tr>
    </w:tbl>
    <w:p w14:paraId="46C0C904" w14:textId="77777777" w:rsidR="00B1707E" w:rsidRDefault="00B1707E" w:rsidP="00B1707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1707E" w:rsidSect="00B170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number of participants with complete data available for this measure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 xml:space="preserve">= mean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>
        <w:rPr>
          <w:rFonts w:ascii="Times New Roman" w:hAnsi="Times New Roman" w:cs="Times New Roman"/>
          <w:sz w:val="24"/>
          <w:szCs w:val="24"/>
        </w:rPr>
        <w:t>= standard deviation; FSIQ = Full-scale intelligence; SRS = Social Responsiveness Scale, 2</w:t>
      </w:r>
      <w:r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2DF3BB06" w14:textId="5800A542" w:rsidR="00B1707E" w:rsidRDefault="00B1707E" w:rsidP="00B170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</w:p>
    <w:p w14:paraId="6A0AA6CF" w14:textId="4BC34955" w:rsidR="00266739" w:rsidRPr="007B364C" w:rsidRDefault="00266739" w:rsidP="002667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scovery Sample: Descriptive Statistics for Continuous Variables (Autistic Group)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1230"/>
        <w:gridCol w:w="1857"/>
        <w:gridCol w:w="1837"/>
        <w:gridCol w:w="1437"/>
        <w:gridCol w:w="1359"/>
        <w:gridCol w:w="1786"/>
        <w:gridCol w:w="1559"/>
      </w:tblGrid>
      <w:tr w:rsidR="00266739" w:rsidRPr="00975B8B" w14:paraId="144E5645" w14:textId="77777777" w:rsidTr="00E1265A">
        <w:trPr>
          <w:trHeight w:val="271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3E0C" w14:textId="77777777" w:rsidR="00266739" w:rsidRPr="00975B8B" w:rsidRDefault="00266739" w:rsidP="00E1265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2CF2" w14:textId="77777777" w:rsidR="00266739" w:rsidRPr="001A1072" w:rsidRDefault="00266739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30E8" w14:textId="77777777" w:rsidR="00266739" w:rsidRPr="00975B8B" w:rsidRDefault="00266739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0AD2" w14:textId="77777777" w:rsidR="00266739" w:rsidRPr="00975B8B" w:rsidRDefault="00266739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129F" w14:textId="77777777" w:rsidR="00266739" w:rsidRPr="001A1072" w:rsidRDefault="00266739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532C" w14:textId="77777777" w:rsidR="00266739" w:rsidRPr="001A1072" w:rsidRDefault="00266739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700BB119" w14:textId="77777777" w:rsidR="00266739" w:rsidRPr="00E1265A" w:rsidRDefault="00266739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 (</w:t>
            </w:r>
            <w:r w:rsidRPr="00E1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95FE6D" w14:textId="77777777" w:rsidR="00266739" w:rsidRPr="00E1265A" w:rsidRDefault="00266739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4D1922" w:rsidRPr="00975B8B" w14:paraId="78CBE697" w14:textId="77777777" w:rsidTr="00E1265A">
        <w:trPr>
          <w:trHeight w:val="271"/>
        </w:trPr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505129" w14:textId="77777777" w:rsidR="004D1922" w:rsidRPr="00975B8B" w:rsidRDefault="004D1922" w:rsidP="004D192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0465F4B" w14:textId="7F3767E5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C2B270" w14:textId="0B99C803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4445A2" w14:textId="259ACC78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430349C" w14:textId="3EA2E5F8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85F3FEE" w14:textId="0A5D34C9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767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69245F95" w14:textId="74E3CA87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8 (36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373B3F7" w14:textId="4C78DE5F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8 (.709)</w:t>
            </w:r>
          </w:p>
        </w:tc>
      </w:tr>
      <w:tr w:rsidR="004D1922" w:rsidRPr="006B1387" w14:paraId="16B84A58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5A2338" w14:textId="77777777" w:rsidR="004D1922" w:rsidRPr="006B1387" w:rsidRDefault="004D1922" w:rsidP="004D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05F8A1" w14:textId="15DBBBBF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2017CD" w14:textId="29BE5BDD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3DC8BE" w14:textId="06D70016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4B26D9" w14:textId="012AF475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0.1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1E1631" w14:textId="2CD0AE8C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0C463AF5" w14:textId="2AB2F90C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7 (.36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50902F" w14:textId="45E1A3DE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969 (.717)</w:t>
            </w:r>
          </w:p>
        </w:tc>
      </w:tr>
      <w:tr w:rsidR="004D1922" w:rsidRPr="006B1387" w14:paraId="13A11D80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08E1C5" w14:textId="77777777" w:rsidR="004D1922" w:rsidRPr="006B1387" w:rsidRDefault="004D1922" w:rsidP="004D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CA0733" w14:textId="3EAFF69A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83180D" w14:textId="7F9448A2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3E938C" w14:textId="76B3751F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AF401E" w14:textId="5DA11348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2.7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3BAC12" w14:textId="64112DF0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5844FB0A" w14:textId="7BF2DB9B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289 (.37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5F99EE" w14:textId="3BD2AE5E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904 (.741)</w:t>
            </w:r>
          </w:p>
        </w:tc>
      </w:tr>
      <w:tr w:rsidR="004D1922" w:rsidRPr="006B1387" w14:paraId="6CD02C31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F56967" w14:textId="77777777" w:rsidR="004D1922" w:rsidRPr="006B1387" w:rsidRDefault="004D1922" w:rsidP="004D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D96D36" w14:textId="7A6B29E7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3F6D76" w14:textId="7C338896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570E39" w14:textId="600BE47E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C9900C" w14:textId="4349954F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1.5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A81990" w14:textId="7E2E8D2B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3E9973C" w14:textId="6C77C955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328 (.37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5B9E2F" w14:textId="2DF81EC6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611 (.741)</w:t>
            </w:r>
          </w:p>
        </w:tc>
      </w:tr>
      <w:tr w:rsidR="004D1922" w:rsidRPr="006B1387" w14:paraId="7E1CC7E7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3C39B5" w14:textId="77777777" w:rsidR="004D1922" w:rsidRPr="006B1387" w:rsidRDefault="004D1922" w:rsidP="004D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7E896D" w14:textId="53DE8127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6B0F0A" w14:textId="1A0D88DE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CB072" w14:textId="14485C02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79FFFE" w14:textId="36FE6469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2.7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5EB9C5" w14:textId="281A5B1D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6099634" w14:textId="4E15A750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148 (.37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D42859" w14:textId="1D85E591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773 (.741)</w:t>
            </w:r>
          </w:p>
        </w:tc>
      </w:tr>
      <w:tr w:rsidR="004D1922" w:rsidRPr="006B1387" w14:paraId="62631A9B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2DE693" w14:textId="77777777" w:rsidR="004D1922" w:rsidRPr="006B1387" w:rsidRDefault="004D1922" w:rsidP="004D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F36068" w14:textId="32BC12C7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C648CD" w14:textId="742922F3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E3C434" w14:textId="692EA921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EACFA9" w14:textId="3E1B43B6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8.5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D7F41" w14:textId="737EFA53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0777BA02" w14:textId="646E29AD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169 (.37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278697" w14:textId="6F6AC064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994 (.741)</w:t>
            </w:r>
          </w:p>
        </w:tc>
      </w:tr>
      <w:tr w:rsidR="004D1922" w:rsidRPr="006B1387" w14:paraId="18B803FA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009EA7" w14:textId="77777777" w:rsidR="004D1922" w:rsidRPr="006B1387" w:rsidRDefault="004D1922" w:rsidP="004D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D32730" w14:textId="4BB6A3C6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9330F5" w14:textId="38B5C2D7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C9FCA6" w14:textId="300078C4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EE3761" w14:textId="1D25B5B2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3.2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CF8496" w14:textId="4AE6C5E0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11E748A" w14:textId="7FCAAC3E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131 (.37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69AA53" w14:textId="087DD02F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11 (.741)</w:t>
            </w:r>
          </w:p>
        </w:tc>
      </w:tr>
      <w:tr w:rsidR="004D1922" w:rsidRPr="006B1387" w14:paraId="630CCBCF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7D4EC8" w14:textId="77777777" w:rsidR="004D1922" w:rsidRPr="006B1387" w:rsidRDefault="004D1922" w:rsidP="004D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443B00" w14:textId="17AAD36C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9861DE" w14:textId="0916531D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EF46A8" w14:textId="5EDC53FE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768009" w14:textId="05712F5B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1AAD6A" w14:textId="18C6C2C6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7D7B94AB" w14:textId="54C22DC0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.240 (.40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036A2C" w14:textId="53B45D3E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 (.798)</w:t>
            </w:r>
          </w:p>
        </w:tc>
      </w:tr>
      <w:tr w:rsidR="004D1922" w:rsidRPr="006B1387" w14:paraId="3E22C4DC" w14:textId="77777777" w:rsidTr="00E1265A">
        <w:trPr>
          <w:trHeight w:val="271"/>
        </w:trPr>
        <w:tc>
          <w:tcPr>
            <w:tcW w:w="2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3BC61" w14:textId="77777777" w:rsidR="004D1922" w:rsidRPr="006B1387" w:rsidRDefault="004D1922" w:rsidP="004D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8EE2EE" w14:textId="2CB32B61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A48A84" w14:textId="7093E022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62E3CA" w14:textId="740A6585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C97D32" w14:textId="0DCE503F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D4C592" w14:textId="55BF7E97" w:rsidR="004D1922" w:rsidRPr="004D1922" w:rsidRDefault="004D1922" w:rsidP="004D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21AC6D26" w14:textId="328BDA85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05 (.40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EE40F10" w14:textId="30F8D98E" w:rsidR="004D1922" w:rsidRPr="00566B08" w:rsidRDefault="004D1922" w:rsidP="004D19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3 (.798)</w:t>
            </w:r>
          </w:p>
        </w:tc>
      </w:tr>
    </w:tbl>
    <w:p w14:paraId="42EDDB3C" w14:textId="589180F9" w:rsidR="00B1707E" w:rsidRDefault="00B1707E" w:rsidP="00B1707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1707E" w:rsidSect="00B170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number of participants with complete data available for this measure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 xml:space="preserve">= mean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>
        <w:rPr>
          <w:rFonts w:ascii="Times New Roman" w:hAnsi="Times New Roman" w:cs="Times New Roman"/>
          <w:sz w:val="24"/>
          <w:szCs w:val="24"/>
        </w:rPr>
        <w:t>= standard deviation; FSIQ = Full-scale intelligence; SRS = Social Responsiveness Scale, 2</w:t>
      </w:r>
      <w:r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</w:t>
      </w:r>
    </w:p>
    <w:p w14:paraId="37CAB08D" w14:textId="1ED695D9" w:rsidR="007A622E" w:rsidRDefault="007A622E" w:rsidP="007A62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E3F52D" w14:textId="77777777" w:rsidR="007A622E" w:rsidRPr="00975B8B" w:rsidRDefault="007A622E" w:rsidP="00C3235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scovery Sample: Shapiro-Wilk (W) Test for Normality Results</w:t>
      </w:r>
    </w:p>
    <w:tbl>
      <w:tblPr>
        <w:tblW w:w="51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1328"/>
        <w:gridCol w:w="622"/>
        <w:gridCol w:w="960"/>
      </w:tblGrid>
      <w:tr w:rsidR="007A622E" w:rsidRPr="00FC575A" w14:paraId="68160264" w14:textId="77777777" w:rsidTr="00E30F65">
        <w:trPr>
          <w:trHeight w:val="315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A506" w14:textId="77777777" w:rsidR="007A622E" w:rsidRPr="00FC575A" w:rsidRDefault="007A622E" w:rsidP="00C3235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C3C1" w14:textId="77777777" w:rsidR="007A622E" w:rsidRPr="00FC575A" w:rsidRDefault="007A622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istic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7E27" w14:textId="77777777" w:rsidR="007A622E" w:rsidRPr="001A1072" w:rsidRDefault="007A622E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A377" w14:textId="2CDAC511" w:rsidR="007A622E" w:rsidRPr="001A1072" w:rsidRDefault="002C6A66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7B364C" w:rsidRPr="00FC575A" w14:paraId="27D1F64E" w14:textId="77777777" w:rsidTr="00743705">
        <w:trPr>
          <w:trHeight w:val="315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66A154" w14:textId="77777777" w:rsidR="007B364C" w:rsidRPr="00FC575A" w:rsidRDefault="007B364C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7D5AE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D3699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462E0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FC575A" w14:paraId="31832A8B" w14:textId="77777777" w:rsidTr="00743705">
        <w:trPr>
          <w:trHeight w:val="315"/>
        </w:trPr>
        <w:tc>
          <w:tcPr>
            <w:tcW w:w="22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E2DA63" w14:textId="77777777" w:rsidR="007B364C" w:rsidRPr="00FC575A" w:rsidRDefault="007B364C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0EFD0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CF554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C472B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</w:tr>
      <w:tr w:rsidR="007B364C" w:rsidRPr="00FC575A" w14:paraId="73993621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1003E759" w14:textId="77777777" w:rsidR="007B364C" w:rsidRPr="00FC575A" w:rsidRDefault="007B364C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EF470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41B85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084F3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B364C" w:rsidRPr="00FC575A" w14:paraId="35220FD9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57BE7C09" w14:textId="77777777" w:rsidR="007B364C" w:rsidRPr="00FC575A" w:rsidRDefault="007B364C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93C69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F6B81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BE1CB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6F9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FC575A" w14:paraId="4AF39818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76C6CF45" w14:textId="77777777" w:rsidR="007B364C" w:rsidRPr="00FC575A" w:rsidRDefault="007B364C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A894B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1EC91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D6D36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6F9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FC575A" w14:paraId="6A5E579B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7E1EA4B6" w14:textId="77777777" w:rsidR="007B364C" w:rsidRPr="00FC575A" w:rsidRDefault="007B364C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1CBB5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0C6AD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2D8A8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6F9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FC575A" w14:paraId="65443A7B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053C673" w14:textId="77777777" w:rsidR="007B364C" w:rsidRPr="00FC575A" w:rsidRDefault="007B364C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10E41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CC3B6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CC668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6F9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FC575A" w14:paraId="2303185E" w14:textId="77777777" w:rsidTr="007B364C">
        <w:trPr>
          <w:trHeight w:val="315"/>
        </w:trPr>
        <w:tc>
          <w:tcPr>
            <w:tcW w:w="22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846218" w14:textId="77777777" w:rsidR="007B364C" w:rsidRPr="00FC575A" w:rsidRDefault="007B364C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3EB4A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6550C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954B3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</w:tr>
      <w:tr w:rsidR="007B364C" w:rsidRPr="00FC575A" w14:paraId="3977C41F" w14:textId="77777777" w:rsidTr="007B364C">
        <w:trPr>
          <w:trHeight w:val="315"/>
        </w:trPr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909C" w14:textId="77777777" w:rsidR="007B364C" w:rsidRPr="00FC575A" w:rsidRDefault="007B364C" w:rsidP="00C3235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1A8EEF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EA2DA1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66B0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E56C47" w14:textId="77777777" w:rsidR="007B364C" w:rsidRPr="00566B08" w:rsidRDefault="007B364C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42ABBB6B" w14:textId="77BC8D67" w:rsidR="007B364C" w:rsidRDefault="007B364C" w:rsidP="00C323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4424">
        <w:rPr>
          <w:rFonts w:ascii="Times New Roman" w:hAnsi="Times New Roman" w:cs="Times New Roman"/>
          <w:i/>
          <w:iCs/>
          <w:sz w:val="24"/>
          <w:szCs w:val="24"/>
        </w:rPr>
        <w:t xml:space="preserve">W </w:t>
      </w:r>
      <w:r w:rsidR="004B4424">
        <w:rPr>
          <w:rFonts w:ascii="Times New Roman" w:hAnsi="Times New Roman" w:cs="Times New Roman"/>
          <w:sz w:val="24"/>
          <w:szCs w:val="24"/>
        </w:rPr>
        <w:t xml:space="preserve">statistic = ; </w:t>
      </w:r>
      <w:r w:rsidR="004B4424" w:rsidRPr="003C3961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="004B4424">
        <w:rPr>
          <w:rFonts w:ascii="Times New Roman" w:hAnsi="Times New Roman" w:cs="Times New Roman"/>
          <w:sz w:val="24"/>
          <w:szCs w:val="24"/>
        </w:rPr>
        <w:t xml:space="preserve"> = degress of freedom; </w:t>
      </w:r>
      <w:r w:rsidR="004B4424" w:rsidRPr="003C396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B4424">
        <w:rPr>
          <w:rFonts w:ascii="Times New Roman" w:hAnsi="Times New Roman" w:cs="Times New Roman"/>
          <w:sz w:val="24"/>
          <w:szCs w:val="24"/>
        </w:rPr>
        <w:t xml:space="preserve"> = probability value of the test statistic; </w:t>
      </w:r>
      <w:r>
        <w:rPr>
          <w:rFonts w:ascii="Times New Roman" w:hAnsi="Times New Roman" w:cs="Times New Roman"/>
          <w:sz w:val="24"/>
          <w:szCs w:val="24"/>
        </w:rPr>
        <w:t>FSIQ = Full</w:t>
      </w:r>
      <w:r w:rsidR="003C396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cale </w:t>
      </w:r>
      <w:r w:rsidR="003C3961">
        <w:rPr>
          <w:rFonts w:ascii="Times New Roman" w:hAnsi="Times New Roman" w:cs="Times New Roman"/>
          <w:sz w:val="24"/>
          <w:szCs w:val="24"/>
        </w:rPr>
        <w:t>intellige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5141CFC3" w14:textId="77777777" w:rsidR="00FC5EDE" w:rsidRDefault="00FC5EDE" w:rsidP="00C323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CC4826" w14:textId="77777777" w:rsidR="00FC5EDE" w:rsidRDefault="00FC5EDE" w:rsidP="00CF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.</w:t>
      </w:r>
    </w:p>
    <w:p w14:paraId="0BF8D19E" w14:textId="77777777" w:rsidR="00FC5EDE" w:rsidRDefault="00FC5EDE" w:rsidP="00CF390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iscovery Sample: Confirmatory Factor Analysis Diagram (Original Model)</w:t>
      </w:r>
    </w:p>
    <w:p w14:paraId="638E5EE2" w14:textId="77F07D34" w:rsidR="00FC5EDE" w:rsidRDefault="00941C43" w:rsidP="00FC5ED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0002D7F" wp14:editId="01791185">
            <wp:extent cx="4206373" cy="601027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7518" cy="602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B8D15" w14:textId="695D532F" w:rsidR="00941C43" w:rsidRDefault="00CF3902" w:rsidP="007A62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Standardised estimates are shown with standard errors in parentheses;</w:t>
      </w:r>
      <w:r w:rsidR="009852D2">
        <w:rPr>
          <w:rFonts w:ascii="Times New Roman" w:hAnsi="Times New Roman" w:cs="Times New Roman"/>
          <w:sz w:val="24"/>
          <w:szCs w:val="24"/>
        </w:rPr>
        <w:t xml:space="preserve">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</w:t>
      </w:r>
      <w:r w:rsidR="00925C16">
        <w:rPr>
          <w:rFonts w:ascii="Times New Roman" w:hAnsi="Times New Roman" w:cs="Times New Roman"/>
          <w:sz w:val="24"/>
          <w:szCs w:val="24"/>
        </w:rPr>
        <w:t>ADHD = attention</w:t>
      </w:r>
      <w:r w:rsidR="00055464">
        <w:rPr>
          <w:rFonts w:ascii="Times New Roman" w:hAnsi="Times New Roman" w:cs="Times New Roman"/>
          <w:sz w:val="24"/>
          <w:szCs w:val="24"/>
        </w:rPr>
        <w:t>-deficit/</w:t>
      </w:r>
      <w:r w:rsidR="00925C16">
        <w:rPr>
          <w:rFonts w:ascii="Times New Roman" w:hAnsi="Times New Roman" w:cs="Times New Roman"/>
          <w:sz w:val="24"/>
          <w:szCs w:val="24"/>
        </w:rPr>
        <w:t>hyperactivity disord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B364C"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3024242D" w14:textId="77777777" w:rsidR="00941C43" w:rsidRDefault="00941C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0910F1" w14:textId="309398D5" w:rsidR="00941C43" w:rsidRDefault="00941C43" w:rsidP="00941C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2.</w:t>
      </w:r>
    </w:p>
    <w:p w14:paraId="4DDBB6E8" w14:textId="00247EC8" w:rsidR="00941C43" w:rsidRDefault="00941C43" w:rsidP="00941C4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iscovery Sample: Confirmatory Factor Analysis Diagram (Modified Model)</w:t>
      </w:r>
    </w:p>
    <w:p w14:paraId="0104B575" w14:textId="735B57C8" w:rsidR="00941C43" w:rsidRDefault="00941C43" w:rsidP="00941C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437DAF" wp14:editId="4B179306">
            <wp:extent cx="4570145" cy="63246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80635" cy="6339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ADEB0" w14:textId="5AAFC16E" w:rsidR="007A622E" w:rsidRDefault="00941C43" w:rsidP="007A622E">
      <w:pPr>
        <w:rPr>
          <w:rFonts w:ascii="Times New Roman" w:hAnsi="Times New Roman" w:cs="Times New Roman"/>
          <w:sz w:val="24"/>
          <w:szCs w:val="24"/>
        </w:rPr>
        <w:sectPr w:rsidR="007A622E" w:rsidSect="006A2D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Standardised estimates are shown with standard errors in parentheses;</w:t>
      </w:r>
      <w:r w:rsidR="00925C16">
        <w:rPr>
          <w:rFonts w:ascii="Times New Roman" w:hAnsi="Times New Roman" w:cs="Times New Roman"/>
          <w:sz w:val="24"/>
          <w:szCs w:val="24"/>
        </w:rPr>
        <w:t xml:space="preserve">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ADHD = attention-deficit/hyperactivity disorder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  <w:r w:rsidR="00FC5EDE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34E29235" w14:textId="046222BE" w:rsidR="00941C43" w:rsidRDefault="00941C43" w:rsidP="00941C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0FC0EF" w14:textId="1FCFBE5A" w:rsidR="00941C43" w:rsidRPr="007B364C" w:rsidRDefault="00941C43" w:rsidP="00941C4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scovery Sample: Confirmatory Factor Analysis Correlation Residuals – Original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403"/>
        <w:gridCol w:w="1417"/>
        <w:gridCol w:w="1456"/>
        <w:gridCol w:w="1350"/>
        <w:gridCol w:w="1259"/>
        <w:gridCol w:w="1763"/>
        <w:gridCol w:w="1456"/>
      </w:tblGrid>
      <w:tr w:rsidR="00941C43" w14:paraId="32817282" w14:textId="77777777" w:rsidTr="00743705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3E698E2E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2805034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91BE65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5420AEC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A9DE98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CCD4569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9EC9EF7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059B510F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</w:tr>
      <w:tr w:rsidR="00941C43" w14:paraId="5A547784" w14:textId="77777777" w:rsidTr="00743705">
        <w:tc>
          <w:tcPr>
            <w:tcW w:w="1690" w:type="dxa"/>
            <w:tcBorders>
              <w:top w:val="single" w:sz="4" w:space="0" w:color="auto"/>
            </w:tcBorders>
          </w:tcPr>
          <w:p w14:paraId="2B12B8B3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8446BD8" w14:textId="6DE59F03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E9F584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17C9DB3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BAA037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26A11CB3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0DD6BF48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274EA7D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5E5A72C6" w14:textId="77777777" w:rsidTr="00743705">
        <w:tc>
          <w:tcPr>
            <w:tcW w:w="1690" w:type="dxa"/>
          </w:tcPr>
          <w:p w14:paraId="7579EAB1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1403" w:type="dxa"/>
          </w:tcPr>
          <w:p w14:paraId="612D7864" w14:textId="2DAFA401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17</w:t>
            </w:r>
          </w:p>
        </w:tc>
        <w:tc>
          <w:tcPr>
            <w:tcW w:w="1417" w:type="dxa"/>
          </w:tcPr>
          <w:p w14:paraId="28708A58" w14:textId="3A908D04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56" w:type="dxa"/>
          </w:tcPr>
          <w:p w14:paraId="007808AC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7F15287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1FF7C6AF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7F8DEB0B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027F07CA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2EA7990A" w14:textId="77777777" w:rsidTr="00743705">
        <w:tc>
          <w:tcPr>
            <w:tcW w:w="1690" w:type="dxa"/>
          </w:tcPr>
          <w:p w14:paraId="4EF1FE15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1403" w:type="dxa"/>
          </w:tcPr>
          <w:p w14:paraId="34AD488A" w14:textId="3D86DB53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417" w:type="dxa"/>
          </w:tcPr>
          <w:p w14:paraId="76C4B8F6" w14:textId="3EBBA191" w:rsidR="00941C43" w:rsidRPr="00F66A8A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00</w:t>
            </w:r>
          </w:p>
        </w:tc>
        <w:tc>
          <w:tcPr>
            <w:tcW w:w="1456" w:type="dxa"/>
          </w:tcPr>
          <w:p w14:paraId="73F8A59B" w14:textId="2E911AAA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50" w:type="dxa"/>
          </w:tcPr>
          <w:p w14:paraId="24F62F69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13858B9D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0549CFEB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7BBA2197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3C576675" w14:textId="77777777" w:rsidTr="00743705">
        <w:tc>
          <w:tcPr>
            <w:tcW w:w="1690" w:type="dxa"/>
          </w:tcPr>
          <w:p w14:paraId="6EA6DFC9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1403" w:type="dxa"/>
          </w:tcPr>
          <w:p w14:paraId="12E402FB" w14:textId="19F56596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23</w:t>
            </w:r>
          </w:p>
        </w:tc>
        <w:tc>
          <w:tcPr>
            <w:tcW w:w="1417" w:type="dxa"/>
          </w:tcPr>
          <w:p w14:paraId="50530C75" w14:textId="32C1875C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456" w:type="dxa"/>
          </w:tcPr>
          <w:p w14:paraId="1D11C3F7" w14:textId="226F501D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05</w:t>
            </w:r>
          </w:p>
        </w:tc>
        <w:tc>
          <w:tcPr>
            <w:tcW w:w="1350" w:type="dxa"/>
          </w:tcPr>
          <w:p w14:paraId="4D979DF1" w14:textId="30A4BC89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59" w:type="dxa"/>
          </w:tcPr>
          <w:p w14:paraId="4C92FDC4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3E1E3287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7853538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512FFEBE" w14:textId="77777777" w:rsidTr="00743705">
        <w:tc>
          <w:tcPr>
            <w:tcW w:w="1690" w:type="dxa"/>
          </w:tcPr>
          <w:p w14:paraId="00026A6E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1403" w:type="dxa"/>
          </w:tcPr>
          <w:p w14:paraId="77B99BDB" w14:textId="248F8CAF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19</w:t>
            </w:r>
          </w:p>
        </w:tc>
        <w:tc>
          <w:tcPr>
            <w:tcW w:w="1417" w:type="dxa"/>
          </w:tcPr>
          <w:p w14:paraId="269D0C9C" w14:textId="7B9E5199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456" w:type="dxa"/>
          </w:tcPr>
          <w:p w14:paraId="71F97B3C" w14:textId="1D63E142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04</w:t>
            </w:r>
          </w:p>
        </w:tc>
        <w:tc>
          <w:tcPr>
            <w:tcW w:w="1350" w:type="dxa"/>
          </w:tcPr>
          <w:p w14:paraId="0AF9A057" w14:textId="52E5FA1A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259" w:type="dxa"/>
          </w:tcPr>
          <w:p w14:paraId="2588E0AE" w14:textId="0FB02146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63" w:type="dxa"/>
          </w:tcPr>
          <w:p w14:paraId="0F203A19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62617E1D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66AE339C" w14:textId="77777777" w:rsidTr="00743705">
        <w:tc>
          <w:tcPr>
            <w:tcW w:w="1690" w:type="dxa"/>
          </w:tcPr>
          <w:p w14:paraId="394CA18E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1403" w:type="dxa"/>
          </w:tcPr>
          <w:p w14:paraId="4BDE98F4" w14:textId="002E3A39" w:rsidR="00941C43" w:rsidRPr="00F66A8A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133</w:t>
            </w:r>
          </w:p>
        </w:tc>
        <w:tc>
          <w:tcPr>
            <w:tcW w:w="1417" w:type="dxa"/>
          </w:tcPr>
          <w:p w14:paraId="359EB6B6" w14:textId="79A4705C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456" w:type="dxa"/>
          </w:tcPr>
          <w:p w14:paraId="24D43770" w14:textId="5B8AA4CC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350" w:type="dxa"/>
          </w:tcPr>
          <w:p w14:paraId="7C5F9CEC" w14:textId="3F409ADA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259" w:type="dxa"/>
          </w:tcPr>
          <w:p w14:paraId="7B1416BF" w14:textId="0389113F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763" w:type="dxa"/>
          </w:tcPr>
          <w:p w14:paraId="4CB997E5" w14:textId="33B685F9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56" w:type="dxa"/>
          </w:tcPr>
          <w:p w14:paraId="0705056F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18DDE446" w14:textId="77777777" w:rsidTr="00743705">
        <w:tc>
          <w:tcPr>
            <w:tcW w:w="1690" w:type="dxa"/>
          </w:tcPr>
          <w:p w14:paraId="43FEE208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  <w:tc>
          <w:tcPr>
            <w:tcW w:w="1403" w:type="dxa"/>
          </w:tcPr>
          <w:p w14:paraId="24321823" w14:textId="4DD505FB" w:rsidR="00941C43" w:rsidRPr="00743705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43705">
              <w:rPr>
                <w:rFonts w:ascii="Times New Roman" w:hAnsi="Times New Roman" w:cs="Times New Roman"/>
                <w:bCs/>
              </w:rPr>
              <w:t>.011</w:t>
            </w:r>
          </w:p>
        </w:tc>
        <w:tc>
          <w:tcPr>
            <w:tcW w:w="1417" w:type="dxa"/>
          </w:tcPr>
          <w:p w14:paraId="30D4B847" w14:textId="12EFE76F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85</w:t>
            </w:r>
          </w:p>
        </w:tc>
        <w:tc>
          <w:tcPr>
            <w:tcW w:w="1456" w:type="dxa"/>
          </w:tcPr>
          <w:p w14:paraId="6BAE5328" w14:textId="42E11C72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80</w:t>
            </w:r>
          </w:p>
        </w:tc>
        <w:tc>
          <w:tcPr>
            <w:tcW w:w="1350" w:type="dxa"/>
          </w:tcPr>
          <w:p w14:paraId="19B91DCB" w14:textId="726796DB" w:rsidR="00941C43" w:rsidRPr="00F66A8A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.159</w:t>
            </w:r>
          </w:p>
        </w:tc>
        <w:tc>
          <w:tcPr>
            <w:tcW w:w="1259" w:type="dxa"/>
          </w:tcPr>
          <w:p w14:paraId="6DB8BCC0" w14:textId="64972B78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92</w:t>
            </w:r>
          </w:p>
        </w:tc>
        <w:tc>
          <w:tcPr>
            <w:tcW w:w="1763" w:type="dxa"/>
          </w:tcPr>
          <w:p w14:paraId="632E00F1" w14:textId="3B0C3203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01</w:t>
            </w:r>
          </w:p>
        </w:tc>
        <w:tc>
          <w:tcPr>
            <w:tcW w:w="1456" w:type="dxa"/>
          </w:tcPr>
          <w:p w14:paraId="76E70CAB" w14:textId="21C0761A" w:rsidR="00941C43" w:rsidRDefault="00743705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138B177E" w14:textId="2A245945" w:rsidR="00941C43" w:rsidRDefault="00941C43" w:rsidP="00941C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925C16">
        <w:rPr>
          <w:rFonts w:ascii="Times New Roman" w:hAnsi="Times New Roman" w:cs="Times New Roman"/>
          <w:b/>
          <w:bCs/>
          <w:sz w:val="24"/>
          <w:szCs w:val="24"/>
        </w:rPr>
        <w:t xml:space="preserve"> typeface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925C16">
        <w:rPr>
          <w:rFonts w:ascii="Times New Roman" w:hAnsi="Times New Roman" w:cs="Times New Roman"/>
          <w:sz w:val="24"/>
          <w:szCs w:val="24"/>
        </w:rPr>
        <w:t xml:space="preserve"> correlation residual</w:t>
      </w:r>
      <w:r>
        <w:rPr>
          <w:rFonts w:ascii="Times New Roman" w:hAnsi="Times New Roman" w:cs="Times New Roman"/>
          <w:sz w:val="24"/>
          <w:szCs w:val="24"/>
        </w:rPr>
        <w:t xml:space="preserve"> exceeds recommended cut-off of |.10| (Kline, 2016);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</w:t>
      </w:r>
      <w:r>
        <w:rPr>
          <w:rFonts w:ascii="Times New Roman" w:hAnsi="Times New Roman" w:cs="Times New Roman"/>
          <w:sz w:val="24"/>
          <w:szCs w:val="24"/>
        </w:rPr>
        <w:t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10E9E1" w14:textId="43DB7B09" w:rsidR="00941C43" w:rsidRDefault="00941C43" w:rsidP="00941C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5E943EA" w14:textId="34B5C454" w:rsidR="00941C43" w:rsidRDefault="00941C43" w:rsidP="00941C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scovery Sample: Confirmatory Factor Analysis Correlation Residuals – Modified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403"/>
        <w:gridCol w:w="1417"/>
        <w:gridCol w:w="1456"/>
        <w:gridCol w:w="1350"/>
        <w:gridCol w:w="1259"/>
        <w:gridCol w:w="1763"/>
        <w:gridCol w:w="1456"/>
      </w:tblGrid>
      <w:tr w:rsidR="00941C43" w14:paraId="4BEF5667" w14:textId="77777777" w:rsidTr="00743705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70DF466A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09D4B9E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6AB0A8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1080914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C511B69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E954822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FFD3B02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0CDA2E7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</w:tr>
      <w:tr w:rsidR="00941C43" w14:paraId="1095F5E2" w14:textId="77777777" w:rsidTr="00743705">
        <w:tc>
          <w:tcPr>
            <w:tcW w:w="1690" w:type="dxa"/>
            <w:tcBorders>
              <w:top w:val="single" w:sz="4" w:space="0" w:color="auto"/>
            </w:tcBorders>
          </w:tcPr>
          <w:p w14:paraId="37D28922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22E39D6B" w14:textId="5C6555B3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1AD0F7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CCF44F5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69551CE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69702DC4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0F98A18E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D7A86E5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0F0C909E" w14:textId="77777777" w:rsidTr="00743705">
        <w:tc>
          <w:tcPr>
            <w:tcW w:w="1690" w:type="dxa"/>
          </w:tcPr>
          <w:p w14:paraId="640687C9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1403" w:type="dxa"/>
          </w:tcPr>
          <w:p w14:paraId="69941C0F" w14:textId="380BCF1C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15</w:t>
            </w:r>
          </w:p>
        </w:tc>
        <w:tc>
          <w:tcPr>
            <w:tcW w:w="1417" w:type="dxa"/>
          </w:tcPr>
          <w:p w14:paraId="720556D2" w14:textId="7C3CD2D1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56" w:type="dxa"/>
          </w:tcPr>
          <w:p w14:paraId="51E09B4B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0B26064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4628B57E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22C78275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AE49A9E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6EDBB180" w14:textId="77777777" w:rsidTr="00743705">
        <w:tc>
          <w:tcPr>
            <w:tcW w:w="1690" w:type="dxa"/>
          </w:tcPr>
          <w:p w14:paraId="7014C27B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1403" w:type="dxa"/>
          </w:tcPr>
          <w:p w14:paraId="6775D4A7" w14:textId="1A359782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417" w:type="dxa"/>
          </w:tcPr>
          <w:p w14:paraId="2E6C0122" w14:textId="7A42F83E" w:rsidR="00941C43" w:rsidRPr="00F66A8A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00</w:t>
            </w:r>
          </w:p>
        </w:tc>
        <w:tc>
          <w:tcPr>
            <w:tcW w:w="1456" w:type="dxa"/>
          </w:tcPr>
          <w:p w14:paraId="00742F80" w14:textId="38DA1F20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50" w:type="dxa"/>
          </w:tcPr>
          <w:p w14:paraId="044EF32E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3D3EF98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549B9548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6FBADDCB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24166045" w14:textId="77777777" w:rsidTr="00743705">
        <w:tc>
          <w:tcPr>
            <w:tcW w:w="1690" w:type="dxa"/>
          </w:tcPr>
          <w:p w14:paraId="7D3565F8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1403" w:type="dxa"/>
          </w:tcPr>
          <w:p w14:paraId="0495DFA5" w14:textId="704EA700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19</w:t>
            </w:r>
          </w:p>
        </w:tc>
        <w:tc>
          <w:tcPr>
            <w:tcW w:w="1417" w:type="dxa"/>
          </w:tcPr>
          <w:p w14:paraId="04B17CDC" w14:textId="5BA400D3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456" w:type="dxa"/>
          </w:tcPr>
          <w:p w14:paraId="280FB514" w14:textId="0A9916DC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02</w:t>
            </w:r>
          </w:p>
        </w:tc>
        <w:tc>
          <w:tcPr>
            <w:tcW w:w="1350" w:type="dxa"/>
          </w:tcPr>
          <w:p w14:paraId="7DA279BB" w14:textId="7AECF909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59" w:type="dxa"/>
          </w:tcPr>
          <w:p w14:paraId="5D250759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7097CA74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0A3EBE47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6FC03446" w14:textId="77777777" w:rsidTr="00743705">
        <w:tc>
          <w:tcPr>
            <w:tcW w:w="1690" w:type="dxa"/>
          </w:tcPr>
          <w:p w14:paraId="0977EC92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1403" w:type="dxa"/>
          </w:tcPr>
          <w:p w14:paraId="58BB44AD" w14:textId="4091EE1F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17</w:t>
            </w:r>
          </w:p>
        </w:tc>
        <w:tc>
          <w:tcPr>
            <w:tcW w:w="1417" w:type="dxa"/>
          </w:tcPr>
          <w:p w14:paraId="23467E0F" w14:textId="555A97FA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456" w:type="dxa"/>
          </w:tcPr>
          <w:p w14:paraId="625EDDCA" w14:textId="40A82049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04</w:t>
            </w:r>
          </w:p>
        </w:tc>
        <w:tc>
          <w:tcPr>
            <w:tcW w:w="1350" w:type="dxa"/>
          </w:tcPr>
          <w:p w14:paraId="6C6F6E24" w14:textId="4CDA64EB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259" w:type="dxa"/>
          </w:tcPr>
          <w:p w14:paraId="09E13A2A" w14:textId="0A4687F8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63" w:type="dxa"/>
          </w:tcPr>
          <w:p w14:paraId="20812411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15516C9B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5BC189FC" w14:textId="77777777" w:rsidTr="00743705">
        <w:tc>
          <w:tcPr>
            <w:tcW w:w="1690" w:type="dxa"/>
          </w:tcPr>
          <w:p w14:paraId="3BA24396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1403" w:type="dxa"/>
          </w:tcPr>
          <w:p w14:paraId="5B07A988" w14:textId="03232AF0" w:rsidR="00941C43" w:rsidRPr="00331CB5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92</w:t>
            </w:r>
          </w:p>
        </w:tc>
        <w:tc>
          <w:tcPr>
            <w:tcW w:w="1417" w:type="dxa"/>
          </w:tcPr>
          <w:p w14:paraId="4FFFB0A7" w14:textId="11160E9D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456" w:type="dxa"/>
          </w:tcPr>
          <w:p w14:paraId="1F28E63D" w14:textId="2872E9C2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1350" w:type="dxa"/>
          </w:tcPr>
          <w:p w14:paraId="7F157764" w14:textId="34943AE2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259" w:type="dxa"/>
          </w:tcPr>
          <w:p w14:paraId="7592313C" w14:textId="2D5102F8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763" w:type="dxa"/>
          </w:tcPr>
          <w:p w14:paraId="0477B905" w14:textId="47CE17DE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56" w:type="dxa"/>
          </w:tcPr>
          <w:p w14:paraId="0001AFCA" w14:textId="77777777" w:rsidR="00941C43" w:rsidRDefault="00941C43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C43" w14:paraId="0E93DE65" w14:textId="77777777" w:rsidTr="00743705">
        <w:tc>
          <w:tcPr>
            <w:tcW w:w="1690" w:type="dxa"/>
          </w:tcPr>
          <w:p w14:paraId="2AD76BD4" w14:textId="77777777" w:rsidR="00941C43" w:rsidRDefault="00941C43" w:rsidP="007437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  <w:tc>
          <w:tcPr>
            <w:tcW w:w="1403" w:type="dxa"/>
          </w:tcPr>
          <w:p w14:paraId="25507F35" w14:textId="30E826C7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417" w:type="dxa"/>
          </w:tcPr>
          <w:p w14:paraId="1C2CC9E8" w14:textId="54C13FD2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89</w:t>
            </w:r>
          </w:p>
        </w:tc>
        <w:tc>
          <w:tcPr>
            <w:tcW w:w="1456" w:type="dxa"/>
          </w:tcPr>
          <w:p w14:paraId="7D4A7EDA" w14:textId="5D963F36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84</w:t>
            </w:r>
          </w:p>
        </w:tc>
        <w:tc>
          <w:tcPr>
            <w:tcW w:w="1350" w:type="dxa"/>
          </w:tcPr>
          <w:p w14:paraId="2DF16C87" w14:textId="752299AA" w:rsidR="00941C43" w:rsidRPr="00BF5FEF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5FEF">
              <w:rPr>
                <w:rFonts w:ascii="Times New Roman" w:hAnsi="Times New Roman" w:cs="Times New Roman"/>
              </w:rPr>
              <w:t>- .092</w:t>
            </w:r>
          </w:p>
        </w:tc>
        <w:tc>
          <w:tcPr>
            <w:tcW w:w="1259" w:type="dxa"/>
          </w:tcPr>
          <w:p w14:paraId="21DD5049" w14:textId="5BE5CFEE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96</w:t>
            </w:r>
          </w:p>
        </w:tc>
        <w:tc>
          <w:tcPr>
            <w:tcW w:w="1763" w:type="dxa"/>
          </w:tcPr>
          <w:p w14:paraId="425DC0CF" w14:textId="5366AB8A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456" w:type="dxa"/>
          </w:tcPr>
          <w:p w14:paraId="21BA9932" w14:textId="4561B981" w:rsidR="00941C43" w:rsidRDefault="00BF5FEF" w:rsidP="007437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59C78A41" w14:textId="043DB889" w:rsidR="00941C43" w:rsidRDefault="00941C43" w:rsidP="00941C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925C16">
        <w:rPr>
          <w:rFonts w:ascii="Times New Roman" w:hAnsi="Times New Roman" w:cs="Times New Roman"/>
          <w:b/>
          <w:bCs/>
          <w:sz w:val="24"/>
          <w:szCs w:val="24"/>
        </w:rPr>
        <w:t xml:space="preserve"> typeface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925C16">
        <w:rPr>
          <w:rFonts w:ascii="Times New Roman" w:hAnsi="Times New Roman" w:cs="Times New Roman"/>
          <w:sz w:val="24"/>
          <w:szCs w:val="24"/>
        </w:rPr>
        <w:t xml:space="preserve">correlation residual </w:t>
      </w:r>
      <w:r>
        <w:rPr>
          <w:rFonts w:ascii="Times New Roman" w:hAnsi="Times New Roman" w:cs="Times New Roman"/>
          <w:sz w:val="24"/>
          <w:szCs w:val="24"/>
        </w:rPr>
        <w:t>exceeds recommended cut-off of |.10| (Kline, 2016);</w:t>
      </w:r>
      <w:r w:rsidR="00925C16">
        <w:rPr>
          <w:rFonts w:ascii="Times New Roman" w:hAnsi="Times New Roman" w:cs="Times New Roman"/>
          <w:sz w:val="24"/>
          <w:szCs w:val="24"/>
        </w:rPr>
        <w:t xml:space="preserve">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529DF6EE" w14:textId="560BE1F5" w:rsidR="007A622E" w:rsidRPr="007B364C" w:rsidRDefault="00941C43" w:rsidP="000654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7A622E" w:rsidRPr="007B364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7</w:t>
      </w:r>
      <w:r w:rsidR="007A622E" w:rsidRPr="007B364C">
        <w:rPr>
          <w:rFonts w:ascii="Times New Roman" w:hAnsi="Times New Roman" w:cs="Times New Roman"/>
          <w:sz w:val="24"/>
          <w:szCs w:val="24"/>
        </w:rPr>
        <w:t>.</w:t>
      </w:r>
    </w:p>
    <w:p w14:paraId="1116DF02" w14:textId="39ADF603" w:rsidR="007A622E" w:rsidRDefault="007A622E" w:rsidP="007A622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B364C">
        <w:rPr>
          <w:rFonts w:ascii="Times New Roman" w:hAnsi="Times New Roman" w:cs="Times New Roman"/>
          <w:i/>
          <w:iCs/>
          <w:sz w:val="24"/>
          <w:szCs w:val="24"/>
        </w:rPr>
        <w:t xml:space="preserve">Discovery Sample: Confirmatory Factor Analysis </w:t>
      </w:r>
      <w:r w:rsidR="002C6A66">
        <w:rPr>
          <w:rFonts w:ascii="Times New Roman" w:hAnsi="Times New Roman" w:cs="Times New Roman"/>
          <w:i/>
          <w:iCs/>
          <w:sz w:val="24"/>
          <w:szCs w:val="24"/>
        </w:rPr>
        <w:t xml:space="preserve">Factor Loading </w:t>
      </w:r>
      <w:r w:rsidRPr="007B364C">
        <w:rPr>
          <w:rFonts w:ascii="Times New Roman" w:hAnsi="Times New Roman" w:cs="Times New Roman"/>
          <w:i/>
          <w:iCs/>
          <w:sz w:val="24"/>
          <w:szCs w:val="24"/>
        </w:rPr>
        <w:t>Coefficients</w:t>
      </w:r>
    </w:p>
    <w:tbl>
      <w:tblPr>
        <w:tblStyle w:val="TableGrid"/>
        <w:tblW w:w="1247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985"/>
        <w:gridCol w:w="3118"/>
        <w:gridCol w:w="1843"/>
        <w:gridCol w:w="3118"/>
      </w:tblGrid>
      <w:tr w:rsidR="00FC2CE7" w14:paraId="7EE01763" w14:textId="77777777" w:rsidTr="00743705">
        <w:trPr>
          <w:trHeight w:val="355"/>
        </w:trPr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2BE2CE3A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E584B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model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5E0B30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model</w:t>
            </w:r>
          </w:p>
        </w:tc>
      </w:tr>
      <w:tr w:rsidR="00FC2CE7" w14:paraId="300D3BC8" w14:textId="77777777" w:rsidTr="00743705">
        <w:trPr>
          <w:trHeight w:val="355"/>
        </w:trPr>
        <w:tc>
          <w:tcPr>
            <w:tcW w:w="2415" w:type="dxa"/>
            <w:tcBorders>
              <w:top w:val="nil"/>
              <w:bottom w:val="single" w:sz="4" w:space="0" w:color="auto"/>
            </w:tcBorders>
          </w:tcPr>
          <w:p w14:paraId="75EE20D4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6E6C8F" w14:textId="120A2BA2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 (</w:t>
            </w:r>
            <w:r w:rsidRPr="001A1072">
              <w:rPr>
                <w:rFonts w:ascii="Times New Roman" w:hAnsi="Times New Roman" w:cs="Times New Roman"/>
                <w:i/>
                <w:iCs/>
              </w:rPr>
              <w:t>S.E</w:t>
            </w:r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6479A6A" w14:textId="33AFD096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sed estimate (</w:t>
            </w:r>
            <w:r w:rsidRPr="001A1072">
              <w:rPr>
                <w:rFonts w:ascii="Times New Roman" w:hAnsi="Times New Roman" w:cs="Times New Roman"/>
                <w:i/>
                <w:iCs/>
              </w:rPr>
              <w:t>S.E</w:t>
            </w:r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FBC6FF" w14:textId="4796DBD3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 (</w:t>
            </w:r>
            <w:r w:rsidRPr="001A1072">
              <w:rPr>
                <w:rFonts w:ascii="Times New Roman" w:hAnsi="Times New Roman" w:cs="Times New Roman"/>
                <w:i/>
                <w:iCs/>
              </w:rPr>
              <w:t>S.E</w:t>
            </w:r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D0E1375" w14:textId="108E238C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sed estimate (</w:t>
            </w:r>
            <w:r w:rsidRPr="001A1072">
              <w:rPr>
                <w:rFonts w:ascii="Times New Roman" w:hAnsi="Times New Roman" w:cs="Times New Roman"/>
                <w:i/>
                <w:iCs/>
              </w:rPr>
              <w:t>S.E</w:t>
            </w:r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FC2CE7" w14:paraId="5DC2D5E2" w14:textId="77777777" w:rsidTr="00743705">
        <w:trPr>
          <w:trHeight w:val="343"/>
        </w:trPr>
        <w:tc>
          <w:tcPr>
            <w:tcW w:w="2415" w:type="dxa"/>
            <w:tcBorders>
              <w:top w:val="single" w:sz="4" w:space="0" w:color="auto"/>
            </w:tcBorders>
          </w:tcPr>
          <w:p w14:paraId="06BB3E0D" w14:textId="77777777" w:rsidR="00FC2CE7" w:rsidRPr="00B63D77" w:rsidRDefault="00FC2CE7" w:rsidP="00C323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utis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483CC2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64FB59E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F751C2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D082D69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CE7" w14:paraId="1ECDAB30" w14:textId="77777777" w:rsidTr="00743705">
        <w:trPr>
          <w:trHeight w:val="447"/>
        </w:trPr>
        <w:tc>
          <w:tcPr>
            <w:tcW w:w="2415" w:type="dxa"/>
          </w:tcPr>
          <w:p w14:paraId="1694168C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Aware</w:t>
            </w:r>
          </w:p>
        </w:tc>
        <w:tc>
          <w:tcPr>
            <w:tcW w:w="1985" w:type="dxa"/>
          </w:tcPr>
          <w:p w14:paraId="4A31AB5C" w14:textId="08527222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3118" w:type="dxa"/>
          </w:tcPr>
          <w:p w14:paraId="6E87D298" w14:textId="5F0B360B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9 (.023)</w:t>
            </w:r>
          </w:p>
        </w:tc>
        <w:tc>
          <w:tcPr>
            <w:tcW w:w="1843" w:type="dxa"/>
          </w:tcPr>
          <w:p w14:paraId="6BA6F9D1" w14:textId="3034B299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3118" w:type="dxa"/>
          </w:tcPr>
          <w:p w14:paraId="7FCAB6A4" w14:textId="504E62E9" w:rsidR="00FC2CE7" w:rsidRDefault="00206900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7 (.024)</w:t>
            </w:r>
          </w:p>
        </w:tc>
      </w:tr>
      <w:tr w:rsidR="00FC2CE7" w14:paraId="04881A18" w14:textId="77777777" w:rsidTr="00743705">
        <w:trPr>
          <w:trHeight w:val="475"/>
        </w:trPr>
        <w:tc>
          <w:tcPr>
            <w:tcW w:w="2415" w:type="dxa"/>
          </w:tcPr>
          <w:p w14:paraId="532D22C8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Cog</w:t>
            </w:r>
          </w:p>
        </w:tc>
        <w:tc>
          <w:tcPr>
            <w:tcW w:w="1985" w:type="dxa"/>
          </w:tcPr>
          <w:p w14:paraId="059C4467" w14:textId="05B5424F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3 (.067)</w:t>
            </w:r>
          </w:p>
        </w:tc>
        <w:tc>
          <w:tcPr>
            <w:tcW w:w="3118" w:type="dxa"/>
          </w:tcPr>
          <w:p w14:paraId="56F8CC8D" w14:textId="02B117DE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0 (.012)</w:t>
            </w:r>
          </w:p>
        </w:tc>
        <w:tc>
          <w:tcPr>
            <w:tcW w:w="1843" w:type="dxa"/>
          </w:tcPr>
          <w:p w14:paraId="21CC32B6" w14:textId="01EBF0CD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3 (.074)</w:t>
            </w:r>
          </w:p>
        </w:tc>
        <w:tc>
          <w:tcPr>
            <w:tcW w:w="3118" w:type="dxa"/>
          </w:tcPr>
          <w:p w14:paraId="31C242C4" w14:textId="10442A48" w:rsidR="00FC2CE7" w:rsidRDefault="00206900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1 (.012)</w:t>
            </w:r>
          </w:p>
        </w:tc>
      </w:tr>
      <w:tr w:rsidR="00FC2CE7" w14:paraId="755200F5" w14:textId="77777777" w:rsidTr="00743705">
        <w:trPr>
          <w:trHeight w:val="355"/>
        </w:trPr>
        <w:tc>
          <w:tcPr>
            <w:tcW w:w="2415" w:type="dxa"/>
          </w:tcPr>
          <w:p w14:paraId="745DC9BB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Comm</w:t>
            </w:r>
          </w:p>
        </w:tc>
        <w:tc>
          <w:tcPr>
            <w:tcW w:w="1985" w:type="dxa"/>
          </w:tcPr>
          <w:p w14:paraId="4D1101EB" w14:textId="4609D80D" w:rsidR="00FC2CE7" w:rsidRPr="00B63D7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7 (.057)</w:t>
            </w:r>
          </w:p>
        </w:tc>
        <w:tc>
          <w:tcPr>
            <w:tcW w:w="3118" w:type="dxa"/>
          </w:tcPr>
          <w:p w14:paraId="20837F4C" w14:textId="3EC5DE94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7 (.007)</w:t>
            </w:r>
          </w:p>
        </w:tc>
        <w:tc>
          <w:tcPr>
            <w:tcW w:w="1843" w:type="dxa"/>
          </w:tcPr>
          <w:p w14:paraId="6FB741CD" w14:textId="5F960A78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5 (.063)</w:t>
            </w:r>
          </w:p>
        </w:tc>
        <w:tc>
          <w:tcPr>
            <w:tcW w:w="3118" w:type="dxa"/>
          </w:tcPr>
          <w:p w14:paraId="64644257" w14:textId="6F1EB0F2" w:rsidR="00FC2CE7" w:rsidRDefault="00206900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6 (.007)</w:t>
            </w:r>
          </w:p>
        </w:tc>
      </w:tr>
      <w:tr w:rsidR="00FC2CE7" w14:paraId="6D641197" w14:textId="77777777" w:rsidTr="00743705">
        <w:trPr>
          <w:trHeight w:val="355"/>
        </w:trPr>
        <w:tc>
          <w:tcPr>
            <w:tcW w:w="2415" w:type="dxa"/>
          </w:tcPr>
          <w:p w14:paraId="65FBB2C9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Motiv</w:t>
            </w:r>
          </w:p>
        </w:tc>
        <w:tc>
          <w:tcPr>
            <w:tcW w:w="1985" w:type="dxa"/>
          </w:tcPr>
          <w:p w14:paraId="0406A58F" w14:textId="1B9EB729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6 (.072)</w:t>
            </w:r>
          </w:p>
        </w:tc>
        <w:tc>
          <w:tcPr>
            <w:tcW w:w="3118" w:type="dxa"/>
          </w:tcPr>
          <w:p w14:paraId="0E0A1EF1" w14:textId="168B97A9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4 (.036)</w:t>
            </w:r>
          </w:p>
        </w:tc>
        <w:tc>
          <w:tcPr>
            <w:tcW w:w="1843" w:type="dxa"/>
          </w:tcPr>
          <w:p w14:paraId="3551BBAC" w14:textId="106EC18C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1 (.077)</w:t>
            </w:r>
          </w:p>
        </w:tc>
        <w:tc>
          <w:tcPr>
            <w:tcW w:w="3118" w:type="dxa"/>
          </w:tcPr>
          <w:p w14:paraId="1B999133" w14:textId="000A1B98" w:rsidR="00FC2CE7" w:rsidRDefault="00206900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1 (.036)</w:t>
            </w:r>
          </w:p>
        </w:tc>
      </w:tr>
      <w:tr w:rsidR="00FC2CE7" w14:paraId="570FFDE6" w14:textId="77777777" w:rsidTr="00743705">
        <w:trPr>
          <w:trHeight w:val="355"/>
        </w:trPr>
        <w:tc>
          <w:tcPr>
            <w:tcW w:w="2415" w:type="dxa"/>
          </w:tcPr>
          <w:p w14:paraId="3303B34F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RRB</w:t>
            </w:r>
          </w:p>
        </w:tc>
        <w:tc>
          <w:tcPr>
            <w:tcW w:w="1985" w:type="dxa"/>
          </w:tcPr>
          <w:p w14:paraId="3002B571" w14:textId="49B1D619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7 (.069)</w:t>
            </w:r>
          </w:p>
        </w:tc>
        <w:tc>
          <w:tcPr>
            <w:tcW w:w="3118" w:type="dxa"/>
          </w:tcPr>
          <w:p w14:paraId="72F77E6C" w14:textId="4A3FFC4C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2 (.014)</w:t>
            </w:r>
          </w:p>
        </w:tc>
        <w:tc>
          <w:tcPr>
            <w:tcW w:w="1843" w:type="dxa"/>
          </w:tcPr>
          <w:p w14:paraId="1BB9F54A" w14:textId="1A4D1EA5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 (.076)</w:t>
            </w:r>
          </w:p>
        </w:tc>
        <w:tc>
          <w:tcPr>
            <w:tcW w:w="3118" w:type="dxa"/>
          </w:tcPr>
          <w:p w14:paraId="4803DBB1" w14:textId="455DCE2C" w:rsidR="00FC2CE7" w:rsidRDefault="00206900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3 (.014)</w:t>
            </w:r>
          </w:p>
        </w:tc>
      </w:tr>
      <w:tr w:rsidR="00FC2CE7" w14:paraId="31A0EB15" w14:textId="77777777" w:rsidTr="00743705">
        <w:trPr>
          <w:trHeight w:val="355"/>
        </w:trPr>
        <w:tc>
          <w:tcPr>
            <w:tcW w:w="2415" w:type="dxa"/>
          </w:tcPr>
          <w:p w14:paraId="1B8C5046" w14:textId="77777777" w:rsidR="00FC2CE7" w:rsidRPr="00A3676B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DHD</w:t>
            </w:r>
          </w:p>
        </w:tc>
        <w:tc>
          <w:tcPr>
            <w:tcW w:w="1985" w:type="dxa"/>
          </w:tcPr>
          <w:p w14:paraId="70F06099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0B6BF3F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D3C2DC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0FE725C7" w14:textId="77777777" w:rsidR="00FC2CE7" w:rsidRDefault="00FC2CE7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CE7" w14:paraId="7CBF1963" w14:textId="77777777" w:rsidTr="00743705">
        <w:trPr>
          <w:trHeight w:val="355"/>
        </w:trPr>
        <w:tc>
          <w:tcPr>
            <w:tcW w:w="2415" w:type="dxa"/>
          </w:tcPr>
          <w:p w14:paraId="0567496B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WAN_Inatt</w:t>
            </w:r>
          </w:p>
        </w:tc>
        <w:tc>
          <w:tcPr>
            <w:tcW w:w="1985" w:type="dxa"/>
          </w:tcPr>
          <w:p w14:paraId="6678379B" w14:textId="04260D0C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3118" w:type="dxa"/>
          </w:tcPr>
          <w:p w14:paraId="2CFA15D1" w14:textId="5E173A11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8 (.036)</w:t>
            </w:r>
          </w:p>
        </w:tc>
        <w:tc>
          <w:tcPr>
            <w:tcW w:w="1843" w:type="dxa"/>
          </w:tcPr>
          <w:p w14:paraId="1123CAF8" w14:textId="3187CD46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3118" w:type="dxa"/>
          </w:tcPr>
          <w:p w14:paraId="252E4FFB" w14:textId="2695D851" w:rsidR="00FC2CE7" w:rsidRDefault="00206900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1 (.040)</w:t>
            </w:r>
          </w:p>
        </w:tc>
      </w:tr>
      <w:tr w:rsidR="00FC2CE7" w14:paraId="0DC2608C" w14:textId="77777777" w:rsidTr="00743705">
        <w:trPr>
          <w:trHeight w:val="355"/>
        </w:trPr>
        <w:tc>
          <w:tcPr>
            <w:tcW w:w="2415" w:type="dxa"/>
          </w:tcPr>
          <w:p w14:paraId="4A3DD690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WAN_Hyp</w:t>
            </w:r>
          </w:p>
        </w:tc>
        <w:tc>
          <w:tcPr>
            <w:tcW w:w="1985" w:type="dxa"/>
          </w:tcPr>
          <w:p w14:paraId="415D25DC" w14:textId="3CB083E2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1 (.082)</w:t>
            </w:r>
          </w:p>
        </w:tc>
        <w:tc>
          <w:tcPr>
            <w:tcW w:w="3118" w:type="dxa"/>
          </w:tcPr>
          <w:p w14:paraId="2D8230B4" w14:textId="26D86EF5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1 (.040)</w:t>
            </w:r>
          </w:p>
        </w:tc>
        <w:tc>
          <w:tcPr>
            <w:tcW w:w="1843" w:type="dxa"/>
          </w:tcPr>
          <w:p w14:paraId="769343AD" w14:textId="7C0D0320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206900">
              <w:rPr>
                <w:rFonts w:ascii="Times New Roman" w:hAnsi="Times New Roman" w:cs="Times New Roman"/>
              </w:rPr>
              <w:t>978 (.083)</w:t>
            </w:r>
          </w:p>
        </w:tc>
        <w:tc>
          <w:tcPr>
            <w:tcW w:w="3118" w:type="dxa"/>
          </w:tcPr>
          <w:p w14:paraId="0A983F55" w14:textId="7A88248C" w:rsidR="00FC2CE7" w:rsidRDefault="00206900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6 (.043)</w:t>
            </w:r>
          </w:p>
        </w:tc>
      </w:tr>
      <w:tr w:rsidR="00FC2CE7" w14:paraId="5B5E8785" w14:textId="77777777" w:rsidTr="00743705">
        <w:trPr>
          <w:trHeight w:val="355"/>
        </w:trPr>
        <w:tc>
          <w:tcPr>
            <w:tcW w:w="2415" w:type="dxa"/>
          </w:tcPr>
          <w:p w14:paraId="74FE84F7" w14:textId="77777777" w:rsidR="00FC2CE7" w:rsidRDefault="00FC2CE7" w:rsidP="00C323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ism with ADHD</w:t>
            </w:r>
          </w:p>
        </w:tc>
        <w:tc>
          <w:tcPr>
            <w:tcW w:w="1985" w:type="dxa"/>
          </w:tcPr>
          <w:p w14:paraId="633FFB14" w14:textId="7181F420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3 (1.579)</w:t>
            </w:r>
          </w:p>
        </w:tc>
        <w:tc>
          <w:tcPr>
            <w:tcW w:w="3118" w:type="dxa"/>
          </w:tcPr>
          <w:p w14:paraId="28901824" w14:textId="57E0D0E2" w:rsidR="00FC2CE7" w:rsidRDefault="00743705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8 (.060)</w:t>
            </w:r>
          </w:p>
        </w:tc>
        <w:tc>
          <w:tcPr>
            <w:tcW w:w="1843" w:type="dxa"/>
          </w:tcPr>
          <w:p w14:paraId="3AFAE9CE" w14:textId="07F216F9" w:rsidR="00FC2CE7" w:rsidRDefault="00206900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6 (1.622)</w:t>
            </w:r>
          </w:p>
        </w:tc>
        <w:tc>
          <w:tcPr>
            <w:tcW w:w="3118" w:type="dxa"/>
          </w:tcPr>
          <w:p w14:paraId="46E85DAD" w14:textId="0C56419E" w:rsidR="00FC2CE7" w:rsidRDefault="00206900" w:rsidP="00C323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8 (.058)</w:t>
            </w:r>
          </w:p>
        </w:tc>
      </w:tr>
    </w:tbl>
    <w:p w14:paraId="4B1FA748" w14:textId="60F427C9" w:rsidR="007B364C" w:rsidRDefault="007B364C" w:rsidP="007B36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All </w:t>
      </w:r>
      <w:r w:rsidR="00925C16">
        <w:rPr>
          <w:rFonts w:ascii="Times New Roman" w:hAnsi="Times New Roman" w:cs="Times New Roman"/>
          <w:sz w:val="24"/>
          <w:szCs w:val="24"/>
        </w:rPr>
        <w:t xml:space="preserve">factor loadings </w:t>
      </w:r>
      <w:r>
        <w:rPr>
          <w:rFonts w:ascii="Times New Roman" w:hAnsi="Times New Roman" w:cs="Times New Roman"/>
          <w:sz w:val="24"/>
          <w:szCs w:val="24"/>
        </w:rPr>
        <w:t>were 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); </w:t>
      </w:r>
      <w:r w:rsidRPr="00D04DE2">
        <w:rPr>
          <w:rFonts w:ascii="Times New Roman" w:hAnsi="Times New Roman" w:cs="Times New Roman"/>
          <w:i/>
          <w:iCs/>
          <w:sz w:val="24"/>
          <w:szCs w:val="24"/>
        </w:rPr>
        <w:t>S.E</w:t>
      </w:r>
      <w:r>
        <w:rPr>
          <w:rFonts w:ascii="Times New Roman" w:hAnsi="Times New Roman" w:cs="Times New Roman"/>
          <w:sz w:val="24"/>
          <w:szCs w:val="24"/>
        </w:rPr>
        <w:t xml:space="preserve">. = standard error;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18614495" w14:textId="77777777" w:rsidR="007B364C" w:rsidRDefault="007B36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4453F2" w14:textId="77777777" w:rsidR="00941C43" w:rsidRDefault="00941C43" w:rsidP="007B364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  <w:sectPr w:rsidR="00941C43" w:rsidSect="006A2D4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90D048" w14:textId="20E85E1B" w:rsidR="007B364C" w:rsidRPr="007B364C" w:rsidRDefault="007B364C" w:rsidP="007B364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iCs/>
          <w:sz w:val="24"/>
          <w:szCs w:val="24"/>
        </w:rPr>
        <w:t>8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14:paraId="5C935749" w14:textId="77777777" w:rsidR="007B364C" w:rsidRPr="0002075C" w:rsidRDefault="00351A1C" w:rsidP="007B36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Discovery Sample – </w:t>
      </w:r>
      <w:r w:rsidR="007B364C" w:rsidRPr="0002075C">
        <w:rPr>
          <w:rFonts w:ascii="Times New Roman" w:hAnsi="Times New Roman" w:cs="Times New Roman"/>
          <w:i/>
          <w:sz w:val="24"/>
          <w:szCs w:val="24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B364C" w:rsidRPr="0002075C">
        <w:rPr>
          <w:rFonts w:ascii="Times New Roman" w:hAnsi="Times New Roman" w:cs="Times New Roman"/>
          <w:i/>
          <w:sz w:val="24"/>
          <w:szCs w:val="24"/>
        </w:rPr>
        <w:t xml:space="preserve">factor, </w:t>
      </w:r>
      <w:r w:rsidR="007B364C">
        <w:rPr>
          <w:rFonts w:ascii="Times New Roman" w:hAnsi="Times New Roman" w:cs="Times New Roman"/>
          <w:i/>
          <w:sz w:val="24"/>
          <w:szCs w:val="24"/>
        </w:rPr>
        <w:t>3</w:t>
      </w:r>
      <w:r w:rsidR="007B364C" w:rsidRPr="0002075C">
        <w:rPr>
          <w:rFonts w:ascii="Times New Roman" w:hAnsi="Times New Roman" w:cs="Times New Roman"/>
          <w:i/>
          <w:sz w:val="24"/>
          <w:szCs w:val="24"/>
        </w:rPr>
        <w:t xml:space="preserve"> class FMM-</w:t>
      </w:r>
      <w:r w:rsidR="007B364C">
        <w:rPr>
          <w:rFonts w:ascii="Times New Roman" w:hAnsi="Times New Roman" w:cs="Times New Roman"/>
          <w:i/>
          <w:sz w:val="24"/>
          <w:szCs w:val="24"/>
        </w:rPr>
        <w:t>1</w:t>
      </w:r>
      <w:r w:rsidR="007B364C" w:rsidRPr="0002075C">
        <w:rPr>
          <w:rFonts w:ascii="Times New Roman" w:hAnsi="Times New Roman" w:cs="Times New Roman"/>
          <w:i/>
          <w:sz w:val="24"/>
          <w:szCs w:val="24"/>
        </w:rPr>
        <w:t>: BCH Procedure Chi-square Valu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1953"/>
        <w:gridCol w:w="1550"/>
      </w:tblGrid>
      <w:tr w:rsidR="007B364C" w:rsidRPr="0002075C" w14:paraId="07B999AF" w14:textId="77777777" w:rsidTr="00743705">
        <w:trPr>
          <w:jc w:val="center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1B887266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5C997597" w14:textId="6BB7CBE3" w:rsidR="007B364C" w:rsidRPr="0002075C" w:rsidRDefault="002C6A66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06410716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  <w:i/>
              </w:rPr>
              <w:t>p</w:t>
            </w:r>
            <w:r w:rsidRPr="0002075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B364C" w:rsidRPr="0002075C" w14:paraId="220F6AA6" w14:textId="77777777" w:rsidTr="00743705">
        <w:trPr>
          <w:jc w:val="center"/>
        </w:trPr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14:paraId="76497502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– overall test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7B1AD4E5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4F66491B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0</w:t>
            </w:r>
          </w:p>
        </w:tc>
      </w:tr>
      <w:tr w:rsidR="007B364C" w:rsidRPr="0002075C" w14:paraId="5A932A38" w14:textId="77777777" w:rsidTr="00743705">
        <w:trPr>
          <w:jc w:val="center"/>
        </w:trPr>
        <w:tc>
          <w:tcPr>
            <w:tcW w:w="2157" w:type="dxa"/>
            <w:tcBorders>
              <w:top w:val="nil"/>
              <w:bottom w:val="nil"/>
            </w:tcBorders>
          </w:tcPr>
          <w:p w14:paraId="447B33FA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</w:t>
            </w:r>
            <w:r w:rsidRPr="0002075C">
              <w:rPr>
                <w:rFonts w:ascii="Times New Roman" w:hAnsi="Times New Roman" w:cs="Times New Roman"/>
              </w:rPr>
              <w:t>IQ</w:t>
            </w:r>
            <w:r>
              <w:rPr>
                <w:rFonts w:ascii="Times New Roman" w:hAnsi="Times New Roman" w:cs="Times New Roman"/>
              </w:rPr>
              <w:t xml:space="preserve"> – overall test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585D736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17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3A9E00D8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7B364C" w:rsidRPr="0002075C" w14:paraId="096EE6D4" w14:textId="77777777" w:rsidTr="00743705">
        <w:trPr>
          <w:jc w:val="center"/>
        </w:trPr>
        <w:tc>
          <w:tcPr>
            <w:tcW w:w="2157" w:type="dxa"/>
            <w:tcBorders>
              <w:top w:val="nil"/>
              <w:bottom w:val="nil"/>
            </w:tcBorders>
          </w:tcPr>
          <w:p w14:paraId="5AC798AF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1 vs. 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36395275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501D2706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5</w:t>
            </w:r>
          </w:p>
        </w:tc>
      </w:tr>
      <w:tr w:rsidR="007B364C" w:rsidRPr="0002075C" w14:paraId="5C64F40F" w14:textId="77777777" w:rsidTr="00743705">
        <w:trPr>
          <w:jc w:val="center"/>
        </w:trPr>
        <w:tc>
          <w:tcPr>
            <w:tcW w:w="2157" w:type="dxa"/>
            <w:tcBorders>
              <w:top w:val="nil"/>
              <w:bottom w:val="nil"/>
            </w:tcBorders>
          </w:tcPr>
          <w:p w14:paraId="7E99F7BA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1 vs. 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73C19AEB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8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5612F6A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6</w:t>
            </w:r>
          </w:p>
        </w:tc>
      </w:tr>
      <w:tr w:rsidR="007B364C" w:rsidRPr="0002075C" w14:paraId="3D8AA02B" w14:textId="77777777" w:rsidTr="00743705">
        <w:trPr>
          <w:jc w:val="center"/>
        </w:trPr>
        <w:tc>
          <w:tcPr>
            <w:tcW w:w="2157" w:type="dxa"/>
            <w:tcBorders>
              <w:top w:val="nil"/>
            </w:tcBorders>
          </w:tcPr>
          <w:p w14:paraId="27F3DBA3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2 vs. 3</w:t>
            </w:r>
          </w:p>
        </w:tc>
        <w:tc>
          <w:tcPr>
            <w:tcW w:w="1953" w:type="dxa"/>
            <w:tcBorders>
              <w:top w:val="nil"/>
            </w:tcBorders>
          </w:tcPr>
          <w:p w14:paraId="513DBD2D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59</w:t>
            </w:r>
          </w:p>
        </w:tc>
        <w:tc>
          <w:tcPr>
            <w:tcW w:w="1550" w:type="dxa"/>
            <w:tcBorders>
              <w:top w:val="nil"/>
            </w:tcBorders>
          </w:tcPr>
          <w:p w14:paraId="488F53B2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0A2F568F" w14:textId="3CDACD56" w:rsidR="007B364C" w:rsidRPr="00925C16" w:rsidRDefault="00925C16" w:rsidP="007B364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25C16">
        <w:rPr>
          <w:rFonts w:ascii="Times New Roman" w:hAnsi="Times New Roman" w:cs="Times New Roman"/>
          <w:bCs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925C16">
        <w:rPr>
          <w:rFonts w:ascii="Times New Roman" w:hAnsi="Times New Roman" w:cs="Times New Roman"/>
          <w:bCs/>
          <w:i/>
          <w:iCs/>
          <w:sz w:val="24"/>
          <w:szCs w:val="24"/>
        </w:rPr>
        <w:t>FMM</w:t>
      </w:r>
      <w:r>
        <w:rPr>
          <w:rFonts w:ascii="Times New Roman" w:hAnsi="Times New Roman" w:cs="Times New Roman"/>
          <w:bCs/>
          <w:sz w:val="24"/>
          <w:szCs w:val="24"/>
        </w:rPr>
        <w:t xml:space="preserve"> = factor mixture model; BCH = procedure for comparing continuous variables across latent classes that takes the probabilistic nature of class assignment into account</w:t>
      </w:r>
      <w:r w:rsidR="00F3595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F35954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Asparouhov&lt;/Author&gt;&lt;Year&gt;2020&lt;/Year&gt;&lt;RecNum&gt;381&lt;/RecNum&gt;&lt;DisplayText&gt;Asparouhov &amp;amp; Muthén, 2020&lt;/DisplayText&gt;&lt;record&gt;&lt;rec-number&gt;381&lt;/rec-number&gt;&lt;foreign-keys&gt;&lt;key app="EN" db-id="tafe9xdrl09dx4e9p0v5f5w1wazt9e20p2vd" timestamp="1679357170"&gt;381&lt;/key&gt;&lt;/foreign-keys&gt;&lt;ref-type name="Electronic Article"&gt;43&lt;/ref-type&gt;&lt;contributors&gt;&lt;authors&gt;&lt;author&gt;Asparouhov, T.&lt;/author&gt;&lt;author&gt;Muthén, B. O.&lt;/author&gt;&lt;/authors&gt;&lt;/contributors&gt;&lt;titles&gt;&lt;title&gt;Auxiliary variables in mixture modeling: Using the BCH method in Mplus to estimate a distal outcome model and an arbitrary secondary model.&lt;/title&gt;&lt;/titles&gt;&lt;volume&gt;21&lt;/volume&gt;&lt;section&gt;04/02/2021&lt;/section&gt;&lt;dates&gt;&lt;year&gt;2020&lt;/year&gt;&lt;pub-dates&gt;&lt;date&gt;21/03/2023&lt;/date&gt;&lt;/pub-dates&gt;&lt;/dates&gt;&lt;pub-location&gt;Mplus Web Notes&lt;/pub-location&gt;&lt;urls&gt;&lt;/urls&gt;&lt;/record&gt;&lt;/Cite&gt;&lt;/EndNote&gt;</w:instrTex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F35954">
        <w:rPr>
          <w:rFonts w:ascii="Times New Roman" w:hAnsi="Times New Roman" w:cs="Times New Roman"/>
          <w:bCs/>
          <w:noProof/>
          <w:sz w:val="24"/>
          <w:szCs w:val="24"/>
        </w:rPr>
        <w:t>Asparouhov &amp; Muthén, 2020</w: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F35954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</w:rPr>
        <w:t>χ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= chi square value; </w:t>
      </w:r>
      <w:r w:rsidRPr="00925C1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 = probability value of the χ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statistic; FSIQ = full-scale intelligence.</w:t>
      </w:r>
    </w:p>
    <w:p w14:paraId="565F0657" w14:textId="77777777" w:rsidR="00055464" w:rsidRDefault="0005546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518639F" w14:textId="0D6EED15" w:rsidR="007B364C" w:rsidRPr="0002075C" w:rsidRDefault="007B364C" w:rsidP="007B364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2075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702B2F">
        <w:rPr>
          <w:rFonts w:ascii="Times New Roman" w:hAnsi="Times New Roman" w:cs="Times New Roman"/>
          <w:bCs/>
          <w:sz w:val="24"/>
          <w:szCs w:val="24"/>
        </w:rPr>
        <w:t>9</w:t>
      </w:r>
      <w:r w:rsidRPr="0002075C">
        <w:rPr>
          <w:rFonts w:ascii="Times New Roman" w:hAnsi="Times New Roman" w:cs="Times New Roman"/>
          <w:bCs/>
          <w:sz w:val="24"/>
          <w:szCs w:val="24"/>
        </w:rPr>
        <w:t>.</w:t>
      </w:r>
    </w:p>
    <w:p w14:paraId="23B2A308" w14:textId="77777777" w:rsidR="007B364C" w:rsidRPr="007B364C" w:rsidRDefault="00351A1C" w:rsidP="007B364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Discovery Sample – </w:t>
      </w:r>
      <w:r w:rsidR="007B364C">
        <w:rPr>
          <w:rFonts w:ascii="Times New Roman" w:hAnsi="Times New Roman" w:cs="Times New Roman"/>
          <w:i/>
          <w:sz w:val="24"/>
          <w:szCs w:val="24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B364C" w:rsidRPr="0002075C">
        <w:rPr>
          <w:rFonts w:ascii="Times New Roman" w:hAnsi="Times New Roman" w:cs="Times New Roman"/>
          <w:i/>
          <w:sz w:val="24"/>
          <w:szCs w:val="24"/>
        </w:rPr>
        <w:t xml:space="preserve">factor, </w:t>
      </w:r>
      <w:r w:rsidR="007B364C">
        <w:rPr>
          <w:rFonts w:ascii="Times New Roman" w:hAnsi="Times New Roman" w:cs="Times New Roman"/>
          <w:i/>
          <w:sz w:val="24"/>
          <w:szCs w:val="24"/>
        </w:rPr>
        <w:t>3</w:t>
      </w:r>
      <w:r w:rsidR="007B364C" w:rsidRPr="0002075C">
        <w:rPr>
          <w:rFonts w:ascii="Times New Roman" w:hAnsi="Times New Roman" w:cs="Times New Roman"/>
          <w:i/>
          <w:sz w:val="24"/>
          <w:szCs w:val="24"/>
        </w:rPr>
        <w:t xml:space="preserve"> class FMM-</w:t>
      </w:r>
      <w:r w:rsidR="007B364C">
        <w:rPr>
          <w:rFonts w:ascii="Times New Roman" w:hAnsi="Times New Roman" w:cs="Times New Roman"/>
          <w:i/>
          <w:sz w:val="24"/>
          <w:szCs w:val="24"/>
        </w:rPr>
        <w:t>1</w:t>
      </w:r>
      <w:r w:rsidR="007B364C" w:rsidRPr="0002075C">
        <w:rPr>
          <w:rFonts w:ascii="Times New Roman" w:hAnsi="Times New Roman" w:cs="Times New Roman"/>
          <w:i/>
          <w:sz w:val="24"/>
          <w:szCs w:val="24"/>
        </w:rPr>
        <w:t>: BCH Procedure Means and Standard Erro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394"/>
        <w:gridCol w:w="2161"/>
      </w:tblGrid>
      <w:tr w:rsidR="007B364C" w:rsidRPr="0002075C" w14:paraId="6A74FBAC" w14:textId="77777777" w:rsidTr="00743705">
        <w:trPr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17251C56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5BCCC16" w14:textId="0515AAF2" w:rsidR="007B364C" w:rsidRPr="001A1072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1072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36EE2E5A" w14:textId="2B4BB38C" w:rsidR="007B364C" w:rsidRPr="001A1072" w:rsidRDefault="002C6A66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1072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</w:tr>
      <w:tr w:rsidR="007B364C" w:rsidRPr="0002075C" w14:paraId="7C315F98" w14:textId="77777777" w:rsidTr="00743705">
        <w:trPr>
          <w:jc w:val="center"/>
        </w:trPr>
        <w:tc>
          <w:tcPr>
            <w:tcW w:w="1894" w:type="dxa"/>
            <w:tcBorders>
              <w:top w:val="single" w:sz="4" w:space="0" w:color="auto"/>
            </w:tcBorders>
          </w:tcPr>
          <w:p w14:paraId="24E7F28B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2075C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7150780A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371A04A8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:rsidRPr="0002075C" w14:paraId="1063F13A" w14:textId="77777777" w:rsidTr="00743705">
        <w:trPr>
          <w:jc w:val="center"/>
        </w:trPr>
        <w:tc>
          <w:tcPr>
            <w:tcW w:w="1894" w:type="dxa"/>
          </w:tcPr>
          <w:p w14:paraId="0D2D3DC3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 xml:space="preserve">  Class 1</w:t>
            </w:r>
          </w:p>
        </w:tc>
        <w:tc>
          <w:tcPr>
            <w:tcW w:w="1394" w:type="dxa"/>
          </w:tcPr>
          <w:p w14:paraId="1BA718EA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84</w:t>
            </w:r>
          </w:p>
        </w:tc>
        <w:tc>
          <w:tcPr>
            <w:tcW w:w="2161" w:type="dxa"/>
          </w:tcPr>
          <w:p w14:paraId="74738FE3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6</w:t>
            </w:r>
          </w:p>
        </w:tc>
      </w:tr>
      <w:tr w:rsidR="007B364C" w:rsidRPr="0002075C" w14:paraId="56BB44C5" w14:textId="77777777" w:rsidTr="00743705">
        <w:trPr>
          <w:jc w:val="center"/>
        </w:trPr>
        <w:tc>
          <w:tcPr>
            <w:tcW w:w="1894" w:type="dxa"/>
          </w:tcPr>
          <w:p w14:paraId="6529F7FD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 xml:space="preserve">  Class 2</w:t>
            </w:r>
          </w:p>
        </w:tc>
        <w:tc>
          <w:tcPr>
            <w:tcW w:w="1394" w:type="dxa"/>
          </w:tcPr>
          <w:p w14:paraId="161B8E69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19</w:t>
            </w:r>
          </w:p>
        </w:tc>
        <w:tc>
          <w:tcPr>
            <w:tcW w:w="2161" w:type="dxa"/>
          </w:tcPr>
          <w:p w14:paraId="3A332265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1</w:t>
            </w:r>
          </w:p>
        </w:tc>
      </w:tr>
      <w:tr w:rsidR="007B364C" w:rsidRPr="0002075C" w14:paraId="012F4948" w14:textId="77777777" w:rsidTr="00743705">
        <w:trPr>
          <w:jc w:val="center"/>
        </w:trPr>
        <w:tc>
          <w:tcPr>
            <w:tcW w:w="1894" w:type="dxa"/>
          </w:tcPr>
          <w:p w14:paraId="694A2FBA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3</w:t>
            </w:r>
          </w:p>
        </w:tc>
        <w:tc>
          <w:tcPr>
            <w:tcW w:w="1394" w:type="dxa"/>
          </w:tcPr>
          <w:p w14:paraId="5E15DD91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59</w:t>
            </w:r>
          </w:p>
        </w:tc>
        <w:tc>
          <w:tcPr>
            <w:tcW w:w="2161" w:type="dxa"/>
          </w:tcPr>
          <w:p w14:paraId="07E1EC34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2</w:t>
            </w:r>
          </w:p>
        </w:tc>
      </w:tr>
      <w:tr w:rsidR="007B364C" w:rsidRPr="0002075C" w14:paraId="0BDF6E0F" w14:textId="77777777" w:rsidTr="00743705">
        <w:trPr>
          <w:jc w:val="center"/>
        </w:trPr>
        <w:tc>
          <w:tcPr>
            <w:tcW w:w="1894" w:type="dxa"/>
          </w:tcPr>
          <w:p w14:paraId="0E1B0016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S</w:t>
            </w:r>
            <w:r w:rsidRPr="0002075C">
              <w:rPr>
                <w:rFonts w:ascii="Times New Roman" w:hAnsi="Times New Roman" w:cs="Times New Roman"/>
                <w:i/>
              </w:rPr>
              <w:t>IQ</w:t>
            </w:r>
          </w:p>
        </w:tc>
        <w:tc>
          <w:tcPr>
            <w:tcW w:w="1394" w:type="dxa"/>
          </w:tcPr>
          <w:p w14:paraId="3CDF16EC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557F3349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:rsidRPr="0002075C" w14:paraId="0F83F523" w14:textId="77777777" w:rsidTr="00743705">
        <w:trPr>
          <w:jc w:val="center"/>
        </w:trPr>
        <w:tc>
          <w:tcPr>
            <w:tcW w:w="1894" w:type="dxa"/>
          </w:tcPr>
          <w:p w14:paraId="158DF691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 xml:space="preserve">  Class 1</w:t>
            </w:r>
          </w:p>
        </w:tc>
        <w:tc>
          <w:tcPr>
            <w:tcW w:w="1394" w:type="dxa"/>
          </w:tcPr>
          <w:p w14:paraId="0238C63C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60</w:t>
            </w:r>
          </w:p>
        </w:tc>
        <w:tc>
          <w:tcPr>
            <w:tcW w:w="2161" w:type="dxa"/>
          </w:tcPr>
          <w:p w14:paraId="5719B00E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9</w:t>
            </w:r>
          </w:p>
        </w:tc>
      </w:tr>
      <w:tr w:rsidR="007B364C" w:rsidRPr="0002075C" w14:paraId="269E8A1B" w14:textId="77777777" w:rsidTr="00743705">
        <w:trPr>
          <w:jc w:val="center"/>
        </w:trPr>
        <w:tc>
          <w:tcPr>
            <w:tcW w:w="1894" w:type="dxa"/>
          </w:tcPr>
          <w:p w14:paraId="54600758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 xml:space="preserve">  Class 2</w:t>
            </w:r>
          </w:p>
        </w:tc>
        <w:tc>
          <w:tcPr>
            <w:tcW w:w="1394" w:type="dxa"/>
          </w:tcPr>
          <w:p w14:paraId="0306ADB0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04</w:t>
            </w:r>
          </w:p>
        </w:tc>
        <w:tc>
          <w:tcPr>
            <w:tcW w:w="2161" w:type="dxa"/>
          </w:tcPr>
          <w:p w14:paraId="3241EFF0" w14:textId="77777777" w:rsidR="007B364C" w:rsidRPr="0002075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0</w:t>
            </w:r>
          </w:p>
        </w:tc>
      </w:tr>
      <w:tr w:rsidR="007B364C" w:rsidRPr="0002075C" w14:paraId="275821FE" w14:textId="77777777" w:rsidTr="00743705">
        <w:trPr>
          <w:jc w:val="center"/>
        </w:trPr>
        <w:tc>
          <w:tcPr>
            <w:tcW w:w="1894" w:type="dxa"/>
          </w:tcPr>
          <w:p w14:paraId="2B24F5F7" w14:textId="77777777" w:rsidR="007B364C" w:rsidRPr="0002075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3</w:t>
            </w:r>
          </w:p>
        </w:tc>
        <w:tc>
          <w:tcPr>
            <w:tcW w:w="1394" w:type="dxa"/>
          </w:tcPr>
          <w:p w14:paraId="43FCDB7F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333</w:t>
            </w:r>
          </w:p>
        </w:tc>
        <w:tc>
          <w:tcPr>
            <w:tcW w:w="2161" w:type="dxa"/>
          </w:tcPr>
          <w:p w14:paraId="567D7E03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8</w:t>
            </w:r>
          </w:p>
        </w:tc>
      </w:tr>
    </w:tbl>
    <w:p w14:paraId="7F5BF235" w14:textId="0A7F1A9E" w:rsidR="00925C16" w:rsidRPr="00925C16" w:rsidRDefault="00925C16" w:rsidP="00925C1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25C16">
        <w:rPr>
          <w:rFonts w:ascii="Times New Roman" w:hAnsi="Times New Roman" w:cs="Times New Roman"/>
          <w:bCs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925C16">
        <w:rPr>
          <w:rFonts w:ascii="Times New Roman" w:hAnsi="Times New Roman" w:cs="Times New Roman"/>
          <w:bCs/>
          <w:i/>
          <w:iCs/>
          <w:sz w:val="24"/>
          <w:szCs w:val="24"/>
        </w:rPr>
        <w:t>FMM</w:t>
      </w:r>
      <w:r>
        <w:rPr>
          <w:rFonts w:ascii="Times New Roman" w:hAnsi="Times New Roman" w:cs="Times New Roman"/>
          <w:bCs/>
          <w:sz w:val="24"/>
          <w:szCs w:val="24"/>
        </w:rPr>
        <w:t xml:space="preserve"> = factor mixture model; BCH = procedure for comparing continuous variables across latent classes that takes the probabilistic nature of class assignment into account</w:t>
      </w:r>
      <w:r w:rsidR="00F3595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F35954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Asparouhov&lt;/Author&gt;&lt;Year&gt;2020&lt;/Year&gt;&lt;RecNum&gt;381&lt;/RecNum&gt;&lt;DisplayText&gt;Asparouhov &amp;amp; Muthén, 2020&lt;/DisplayText&gt;&lt;record&gt;&lt;rec-number&gt;381&lt;/rec-number&gt;&lt;foreign-keys&gt;&lt;key app="EN" db-id="tafe9xdrl09dx4e9p0v5f5w1wazt9e20p2vd" timestamp="1679357170"&gt;381&lt;/key&gt;&lt;/foreign-keys&gt;&lt;ref-type name="Electronic Article"&gt;43&lt;/ref-type&gt;&lt;contributors&gt;&lt;authors&gt;&lt;author&gt;Asparouhov, T.&lt;/author&gt;&lt;author&gt;Muthén, B. O.&lt;/author&gt;&lt;/authors&gt;&lt;/contributors&gt;&lt;titles&gt;&lt;title&gt;Auxiliary variables in mixture modeling: Using the BCH method in Mplus to estimate a distal outcome model and an arbitrary secondary model.&lt;/title&gt;&lt;/titles&gt;&lt;volume&gt;21&lt;/volume&gt;&lt;section&gt;04/02/2021&lt;/section&gt;&lt;dates&gt;&lt;year&gt;2020&lt;/year&gt;&lt;pub-dates&gt;&lt;date&gt;21/03/2023&lt;/date&gt;&lt;/pub-dates&gt;&lt;/dates&gt;&lt;pub-location&gt;Mplus Web Notes&lt;/pub-location&gt;&lt;urls&gt;&lt;/urls&gt;&lt;/record&gt;&lt;/Cite&gt;&lt;/EndNote&gt;</w:instrTex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F35954">
        <w:rPr>
          <w:rFonts w:ascii="Times New Roman" w:hAnsi="Times New Roman" w:cs="Times New Roman"/>
          <w:bCs/>
          <w:noProof/>
          <w:sz w:val="24"/>
          <w:szCs w:val="24"/>
        </w:rPr>
        <w:t>Asparouhov &amp; Muthén, 2020</w: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F35954">
        <w:rPr>
          <w:rFonts w:ascii="Times New Roman" w:hAnsi="Times New Roman" w:cs="Times New Roman"/>
          <w:bCs/>
          <w:sz w:val="24"/>
          <w:szCs w:val="24"/>
        </w:rPr>
        <w:t>)</w:t>
      </w:r>
      <w:r w:rsidR="00055464"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</w:rPr>
        <w:t>χ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= chi square value; </w:t>
      </w:r>
      <w:r w:rsidRPr="00925C1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 = probability value of the χ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statistic; FSIQ = full-scale intelligence.</w:t>
      </w:r>
    </w:p>
    <w:p w14:paraId="7B1CCC23" w14:textId="0567D2D8" w:rsidR="006072B8" w:rsidRDefault="006072B8">
      <w:pPr>
        <w:rPr>
          <w:rFonts w:ascii="Times New Roman" w:hAnsi="Times New Roman" w:cs="Times New Roman"/>
          <w:sz w:val="24"/>
          <w:szCs w:val="24"/>
        </w:rPr>
      </w:pPr>
    </w:p>
    <w:p w14:paraId="1440E137" w14:textId="77777777" w:rsidR="00055464" w:rsidRDefault="00055464">
      <w:pPr>
        <w:rPr>
          <w:rFonts w:ascii="Times New Roman" w:hAnsi="Times New Roman" w:cs="Times New Roman"/>
          <w:sz w:val="24"/>
          <w:szCs w:val="24"/>
        </w:rPr>
      </w:pPr>
      <w:bookmarkStart w:id="2" w:name="_Hlk129189098"/>
      <w:bookmarkStart w:id="3" w:name="_Hlk129189171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2D148D" w14:textId="77777777" w:rsidR="007C0E13" w:rsidRDefault="007C0E1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C0E13" w:rsidSect="006A2D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67E099" w14:textId="40364272" w:rsidR="006E5ED0" w:rsidRDefault="006E5ED0" w:rsidP="00C70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CF67E4" w14:textId="5C3E8EE8" w:rsidR="006E5ED0" w:rsidRPr="00E22144" w:rsidRDefault="006E5ED0" w:rsidP="006E5E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lication Sample: Descriptive Statistics for Continuous Variables (Pre-Imputation)</w:t>
      </w:r>
    </w:p>
    <w:tbl>
      <w:tblPr>
        <w:tblW w:w="110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960"/>
        <w:gridCol w:w="1177"/>
        <w:gridCol w:w="1216"/>
        <w:gridCol w:w="1116"/>
        <w:gridCol w:w="1163"/>
        <w:gridCol w:w="1650"/>
        <w:gridCol w:w="1559"/>
      </w:tblGrid>
      <w:tr w:rsidR="007C0E13" w:rsidRPr="00975B8B" w14:paraId="7B402C25" w14:textId="0CA9F91B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7596" w14:textId="77777777" w:rsidR="007C0E13" w:rsidRPr="00975B8B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DA93" w14:textId="77777777" w:rsidR="007C0E13" w:rsidRPr="001A1072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2680" w14:textId="77777777" w:rsidR="007C0E13" w:rsidRPr="00975B8B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C1F6" w14:textId="77777777" w:rsidR="007C0E13" w:rsidRPr="00975B8B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BC74" w14:textId="77777777" w:rsidR="007C0E13" w:rsidRPr="001A1072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8FEC" w14:textId="77777777" w:rsidR="007C0E13" w:rsidRPr="001A1072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1340139" w14:textId="496A6BCB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 (</w:t>
            </w:r>
            <w:r w:rsidRPr="00C703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C64A29" w14:textId="2441CE63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 (</w:t>
            </w:r>
            <w:r w:rsidRPr="00C703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7C0E13" w:rsidRPr="00975B8B" w14:paraId="08867AC2" w14:textId="2518006E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EA785B" w14:textId="77777777" w:rsidR="007C0E13" w:rsidRPr="00975B8B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9183113" w14:textId="34BE3D04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8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01F5C9A" w14:textId="4FC3EEF7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97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304A59" w14:textId="69603F6C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14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DA12055" w14:textId="08853C88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9613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9623B37" w14:textId="19AE3A63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7325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</w:tcPr>
          <w:p w14:paraId="1969EED2" w14:textId="652E84D8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08 (.119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4D5476A" w14:textId="52959F3E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400 (.238)</w:t>
            </w:r>
          </w:p>
        </w:tc>
      </w:tr>
      <w:tr w:rsidR="007C0E13" w:rsidRPr="006B1387" w14:paraId="4347FDBD" w14:textId="252183FA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202CC9" w14:textId="77777777" w:rsidR="007C0E13" w:rsidRPr="006B1387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62D95C" w14:textId="07FD580A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397D0E" w14:textId="25D3D239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7F6BBB" w14:textId="5265FD7F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54E9A1" w14:textId="55F0A1ED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.57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93B9B4" w14:textId="0A9C376B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199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4BB9F64" w14:textId="24552180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018 (.12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D0D8D4" w14:textId="45AFD498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315 (.253)</w:t>
            </w:r>
          </w:p>
        </w:tc>
      </w:tr>
      <w:tr w:rsidR="007C0E13" w:rsidRPr="006B1387" w14:paraId="1D507E03" w14:textId="141AE9AD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DE2336" w14:textId="77777777" w:rsidR="007C0E13" w:rsidRPr="006B1387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F9A981" w14:textId="3DF410D1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E8A05E" w14:textId="63539D57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5CFC36" w14:textId="0047B9E8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4450BA" w14:textId="1FB822E1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.9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D9B062" w14:textId="4F382F51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712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32679B24" w14:textId="13592360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88 (.12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834F36" w14:textId="0F907279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73 (.244)</w:t>
            </w:r>
          </w:p>
        </w:tc>
      </w:tr>
      <w:tr w:rsidR="007C0E13" w:rsidRPr="006B1387" w14:paraId="4B404DFD" w14:textId="3382C1C1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FF0DD6" w14:textId="77777777" w:rsidR="007C0E13" w:rsidRPr="006B1387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C28EED" w14:textId="7914B46A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F1FF2C" w14:textId="0868DA11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D73C77" w14:textId="507A74FF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374FEA" w14:textId="67922775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96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017DB4" w14:textId="5C0F9209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956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811ECFA" w14:textId="4262D60A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4 (.12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4FDB9C" w14:textId="6D0283D9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876 (.244)</w:t>
            </w:r>
          </w:p>
        </w:tc>
      </w:tr>
      <w:tr w:rsidR="007C0E13" w:rsidRPr="006B1387" w14:paraId="509CEC8B" w14:textId="24A8C8FD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FCB674" w14:textId="77777777" w:rsidR="007C0E13" w:rsidRPr="006B1387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F06E4A" w14:textId="370266B8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C3C0F5" w14:textId="13CBD772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CE5A0F" w14:textId="30EBA0F6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61D063" w14:textId="6BF2B57C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0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841EC2" w14:textId="55EE17FA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712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D5B95DE" w14:textId="41EF80B8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90 (.12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33592A" w14:textId="478B4122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 (.244)</w:t>
            </w:r>
          </w:p>
        </w:tc>
      </w:tr>
      <w:tr w:rsidR="007C0E13" w:rsidRPr="006B1387" w14:paraId="3685478E" w14:textId="1EF0967F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2B68D7" w14:textId="77777777" w:rsidR="007C0E13" w:rsidRPr="006B1387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61B980" w14:textId="660AEF7C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164295" w14:textId="576E5C1B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053B3A" w14:textId="001B33F2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BDE588" w14:textId="61BF17E2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32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1B547E" w14:textId="02F1CB09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28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E9E26B2" w14:textId="75B22510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58 (.12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CA51E4" w14:textId="2B34C96F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65 (.244)</w:t>
            </w:r>
          </w:p>
        </w:tc>
      </w:tr>
      <w:tr w:rsidR="007C0E13" w:rsidRPr="006B1387" w14:paraId="797D7221" w14:textId="02B463CF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6EE00" w14:textId="77777777" w:rsidR="007C0E13" w:rsidRPr="006B1387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B5408E" w14:textId="1BF5A874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7A5729" w14:textId="253A2F28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6E95FC" w14:textId="36BA13AD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7CD96F" w14:textId="559E58B6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3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AE5EF3" w14:textId="5D188E4C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227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33F5E0C" w14:textId="12A2EE61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65 (.12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65B6B7" w14:textId="079AE49C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5 (.244)</w:t>
            </w:r>
          </w:p>
        </w:tc>
      </w:tr>
      <w:tr w:rsidR="007C0E13" w:rsidRPr="006B1387" w14:paraId="78331795" w14:textId="221F855E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9064BB" w14:textId="77777777" w:rsidR="007C0E13" w:rsidRPr="006B1387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7546CE" w14:textId="4B294ABA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2A23C0" w14:textId="12EC37BC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AA7191" w14:textId="354E9BC9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8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D3820B" w14:textId="24119863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172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30CCF0" w14:textId="7C8A7A8C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56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6818C0C" w14:textId="505317C5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293 (.12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4C2D6F" w14:textId="4523A590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181 (.242)</w:t>
            </w:r>
          </w:p>
        </w:tc>
      </w:tr>
      <w:tr w:rsidR="007C0E13" w:rsidRPr="006B1387" w14:paraId="649E17C4" w14:textId="3B77BD56" w:rsidTr="00C70392">
        <w:trPr>
          <w:trHeight w:val="300"/>
        </w:trPr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1CADD5" w14:textId="77777777" w:rsidR="007C0E13" w:rsidRPr="006B1387" w:rsidRDefault="007C0E13" w:rsidP="005116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45A436" w14:textId="3866B534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B991AB" w14:textId="11638FD9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00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16363F" w14:textId="65A9C857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55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2BE2A9" w14:textId="54CBBEC0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2999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A323B8" w14:textId="1C58F399" w:rsidR="007C0E13" w:rsidRPr="002149D4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48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14:paraId="41D57C6A" w14:textId="32991A49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682 (.12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BA7670D" w14:textId="12AAD783" w:rsidR="007C0E13" w:rsidRDefault="007C0E13" w:rsidP="005116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39 (.242)</w:t>
            </w:r>
          </w:p>
        </w:tc>
      </w:tr>
    </w:tbl>
    <w:p w14:paraId="2002B6D0" w14:textId="386124BD" w:rsidR="00596BB7" w:rsidRDefault="006E5ED0" w:rsidP="006E5E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number of participants with complete data available for this measure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= mean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D</w:t>
      </w:r>
      <w:r>
        <w:rPr>
          <w:rFonts w:ascii="Times New Roman" w:hAnsi="Times New Roman" w:cs="Times New Roman"/>
          <w:sz w:val="24"/>
          <w:szCs w:val="24"/>
        </w:rPr>
        <w:t xml:space="preserve"> = standard deviation; FSIQ = Full-scale intelligence; SRS = Social Responsiveness Scale, 2</w:t>
      </w:r>
      <w:r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01CB3E55" w14:textId="77777777" w:rsidR="00596BB7" w:rsidRDefault="00596B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55DE26" w14:textId="7932122F" w:rsidR="00596BB7" w:rsidRDefault="00596BB7" w:rsidP="00596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F380A14" w14:textId="641CDAB6" w:rsidR="00596BB7" w:rsidRPr="00E22144" w:rsidRDefault="00596BB7" w:rsidP="00596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lication Sample: Descriptive Statistics for Continuous Variables (Pre-Imputation; Neurotypical Group)</w:t>
      </w:r>
    </w:p>
    <w:tbl>
      <w:tblPr>
        <w:tblW w:w="117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960"/>
        <w:gridCol w:w="1177"/>
        <w:gridCol w:w="1236"/>
        <w:gridCol w:w="1356"/>
        <w:gridCol w:w="1476"/>
        <w:gridCol w:w="1785"/>
        <w:gridCol w:w="1560"/>
      </w:tblGrid>
      <w:tr w:rsidR="00596BB7" w:rsidRPr="00975B8B" w14:paraId="362AA698" w14:textId="77777777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9CE7" w14:textId="77777777" w:rsidR="00596BB7" w:rsidRPr="00975B8B" w:rsidRDefault="00596BB7" w:rsidP="00E1265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F227" w14:textId="77777777" w:rsidR="00596BB7" w:rsidRPr="001A1072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B0C2" w14:textId="77777777" w:rsidR="00596BB7" w:rsidRPr="00975B8B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0693" w14:textId="77777777" w:rsidR="00596BB7" w:rsidRPr="00975B8B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183C" w14:textId="77777777" w:rsidR="00596BB7" w:rsidRPr="001A1072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7FAE" w14:textId="77777777" w:rsidR="00596BB7" w:rsidRPr="001A1072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5E4FED6E" w14:textId="77777777" w:rsidR="00596BB7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 (</w:t>
            </w:r>
            <w:r w:rsidRPr="00E1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549025" w14:textId="77777777" w:rsidR="00596BB7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 (</w:t>
            </w:r>
            <w:r w:rsidRPr="00E1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596BB7" w:rsidRPr="00975B8B" w14:paraId="692EA1C5" w14:textId="77777777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45F62E" w14:textId="77777777" w:rsidR="00596BB7" w:rsidRPr="00975B8B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001F7D6" w14:textId="32250F75" w:rsidR="00596BB7" w:rsidRPr="002149D4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1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8D9E45" w14:textId="3A17FFEB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FD6229" w14:textId="28FB90C4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8.91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AB6EFF" w14:textId="1EEB62A3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BCE1E01" w14:textId="6156A22A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2D61F663" w14:textId="6614AD20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30 (.130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2360EB5" w14:textId="44B05185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307 (.260)</w:t>
            </w:r>
          </w:p>
        </w:tc>
      </w:tr>
      <w:tr w:rsidR="00596BB7" w:rsidRPr="006B1387" w14:paraId="64D51234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75704F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62330E" w14:textId="5EA66E0B" w:rsidR="00596BB7" w:rsidRPr="002149D4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D8E4F" w14:textId="542D561B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5927AB" w14:textId="6A4D2658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3A317" w14:textId="2CC4E453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7.7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A46646" w14:textId="1877FC47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4.490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3F458C1" w14:textId="452DF939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015 (.13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FDCF55" w14:textId="52BAB793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137 (.276)</w:t>
            </w:r>
          </w:p>
        </w:tc>
      </w:tr>
      <w:tr w:rsidR="00596BB7" w:rsidRPr="006B1387" w14:paraId="6F3EA26A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AAC09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168A2A" w14:textId="610250C8" w:rsidR="00596BB7" w:rsidRPr="002149D4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3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BF769A" w14:textId="4E15E524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35C9D6" w14:textId="39047C81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8CF30E" w14:textId="7C294650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1.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553188" w14:textId="567B6904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.074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85A1940" w14:textId="1D59197E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96 (.13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87AD5A" w14:textId="11FC7175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80 (.266)</w:t>
            </w:r>
          </w:p>
        </w:tc>
      </w:tr>
      <w:tr w:rsidR="00596BB7" w:rsidRPr="006B1387" w14:paraId="4EBA5460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86E84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046658" w14:textId="56E10D61" w:rsidR="00596BB7" w:rsidRPr="002149D4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3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D6EDC6" w14:textId="5778A554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6C9A6D" w14:textId="4A6B706A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6D129B" w14:textId="16C477BD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9.0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6F70F7" w14:textId="0A32505A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.138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14D9777" w14:textId="674FD2D4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64 (.13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B85AA5" w14:textId="08C404B4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938 (.266)</w:t>
            </w:r>
          </w:p>
        </w:tc>
      </w:tr>
      <w:tr w:rsidR="00596BB7" w:rsidRPr="006B1387" w14:paraId="0E005174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FA75B8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82E9C8" w14:textId="7C69CEE6" w:rsidR="00596BB7" w:rsidRPr="002149D4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3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4FAAF9" w14:textId="47413322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5EDC1D" w14:textId="2B538029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2F0D36" w14:textId="3D687272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9.0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1AD829" w14:textId="6AFB592D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.853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6E38D5D" w14:textId="0129F47D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 (.13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B2F4FD" w14:textId="161B03FC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9 (.266)</w:t>
            </w:r>
          </w:p>
        </w:tc>
      </w:tr>
      <w:tr w:rsidR="00596BB7" w:rsidRPr="006B1387" w14:paraId="3AC9EAFE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27465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5843D1" w14:textId="4ECDA52B" w:rsidR="00596BB7" w:rsidRPr="002149D4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3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2EB650" w14:textId="4799046A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1511FA" w14:textId="544B3418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5F617C" w14:textId="641A5189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9.2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2BBEB1" w14:textId="60B6E649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.540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13F74AD" w14:textId="7EFF5112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821 (.13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6BEBAA" w14:textId="246D0169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32 (.266)</w:t>
            </w:r>
          </w:p>
        </w:tc>
      </w:tr>
      <w:tr w:rsidR="00596BB7" w:rsidRPr="006B1387" w14:paraId="69CE1BEE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B721A4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9263AD" w14:textId="4071F601" w:rsidR="00596BB7" w:rsidRPr="002149D4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3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06A82F" w14:textId="63AD5F7A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6EDFBA" w14:textId="0D34A6D0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89B571" w14:textId="37F024B9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8.1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0285D8" w14:textId="12BD98AA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.54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DD5887C" w14:textId="111087C2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6 (.13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E1CECA" w14:textId="7F5DD4ED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17 (.266)</w:t>
            </w:r>
          </w:p>
        </w:tc>
      </w:tr>
      <w:tr w:rsidR="00596BB7" w:rsidRPr="006B1387" w14:paraId="572256B1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743010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64AFE0" w14:textId="77341CA0" w:rsidR="00596BB7" w:rsidRPr="002149D4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BC0AF4" w14:textId="7AD5740B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FCFFAB" w14:textId="7048ACC7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E91279" w14:textId="02390EA6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766D25" w14:textId="754C7EBB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D45FF54" w14:textId="4FF8E794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384 (.13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1612005" w14:textId="14805845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322 (.265)</w:t>
            </w:r>
          </w:p>
        </w:tc>
      </w:tr>
      <w:tr w:rsidR="00596BB7" w:rsidRPr="006B1387" w14:paraId="1E323523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B7D5D8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93A6A5" w14:textId="01E5D0C8" w:rsidR="00596BB7" w:rsidRPr="002149D4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8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6CE65B" w14:textId="469B148A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CDDF71" w14:textId="0E1FB949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01B63C" w14:textId="42CFA3A5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B900DF" w14:textId="332A8E10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49636C7D" w14:textId="5076C127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871 (.133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645CC75" w14:textId="7372295C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016 (.265)</w:t>
            </w:r>
          </w:p>
        </w:tc>
      </w:tr>
    </w:tbl>
    <w:p w14:paraId="1B479F20" w14:textId="77777777" w:rsidR="00596BB7" w:rsidRDefault="00596BB7" w:rsidP="00596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number of participants with complete data available for this measure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= mean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D</w:t>
      </w:r>
      <w:r>
        <w:rPr>
          <w:rFonts w:ascii="Times New Roman" w:hAnsi="Times New Roman" w:cs="Times New Roman"/>
          <w:sz w:val="24"/>
          <w:szCs w:val="24"/>
        </w:rPr>
        <w:t xml:space="preserve"> = standard deviation; FSIQ = Full-scale intelligence; SRS = Social Responsiveness Scale, 2</w:t>
      </w:r>
      <w:r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399586CC" w14:textId="77777777" w:rsidR="006E5ED0" w:rsidRDefault="006E5ED0" w:rsidP="006E5E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0DAEE0" w14:textId="126E9572" w:rsidR="006E5ED0" w:rsidRDefault="006E5E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F79F97" w14:textId="013F47E3" w:rsidR="00596BB7" w:rsidRDefault="00596BB7" w:rsidP="00596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B21C6D" w14:textId="6671077A" w:rsidR="00596BB7" w:rsidRPr="00E22144" w:rsidRDefault="00596BB7" w:rsidP="00596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lication Sample: Descriptive Statistics for Continuous Variables (Pre-Imputation; Autistic Group)</w:t>
      </w:r>
    </w:p>
    <w:tbl>
      <w:tblPr>
        <w:tblW w:w="117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960"/>
        <w:gridCol w:w="1177"/>
        <w:gridCol w:w="1236"/>
        <w:gridCol w:w="1356"/>
        <w:gridCol w:w="1476"/>
        <w:gridCol w:w="1785"/>
        <w:gridCol w:w="1560"/>
      </w:tblGrid>
      <w:tr w:rsidR="00596BB7" w:rsidRPr="00975B8B" w14:paraId="1A5B38D3" w14:textId="77777777" w:rsidTr="00E1265A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60C3" w14:textId="77777777" w:rsidR="00596BB7" w:rsidRPr="00975B8B" w:rsidRDefault="00596BB7" w:rsidP="00E1265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C02D" w14:textId="77777777" w:rsidR="00596BB7" w:rsidRPr="001A1072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660C" w14:textId="77777777" w:rsidR="00596BB7" w:rsidRPr="00975B8B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C32F" w14:textId="77777777" w:rsidR="00596BB7" w:rsidRPr="00975B8B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C069" w14:textId="77777777" w:rsidR="00596BB7" w:rsidRPr="001A1072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49EB" w14:textId="77777777" w:rsidR="00596BB7" w:rsidRPr="001A1072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8AFAB09" w14:textId="77777777" w:rsidR="00596BB7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 (</w:t>
            </w:r>
            <w:r w:rsidRPr="00E1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41836A" w14:textId="77777777" w:rsidR="00596BB7" w:rsidRDefault="00596BB7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 (</w:t>
            </w:r>
            <w:r w:rsidRPr="00E1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596BB7" w:rsidRPr="00975B8B" w14:paraId="07F37592" w14:textId="77777777" w:rsidTr="00E1265A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9FBCC9" w14:textId="77777777" w:rsidR="00596BB7" w:rsidRPr="00975B8B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31A4575" w14:textId="0547ECC6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E77C90" w14:textId="264B46AE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8A258BC" w14:textId="322AB714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8.83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32F585" w14:textId="4CCCBD6D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01DC42" w14:textId="20B672E1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576BD460" w14:textId="0A3F95DE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30 (.293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EBF3F37" w14:textId="5D5640C9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839 (.578)</w:t>
            </w:r>
          </w:p>
        </w:tc>
      </w:tr>
      <w:tr w:rsidR="00596BB7" w:rsidRPr="006B1387" w14:paraId="7210E730" w14:textId="77777777" w:rsidTr="00E1265A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CE31BF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57331F" w14:textId="2B6DDB9C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50F1B9" w14:textId="308EC025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56084B" w14:textId="6F6E286D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890708" w14:textId="7011C765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0.5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DF89F5" w14:textId="751B59CF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7.428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7BC63DB" w14:textId="06496946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31 (.31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4F991C" w14:textId="0494677E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725 (.613)</w:t>
            </w:r>
          </w:p>
        </w:tc>
      </w:tr>
      <w:tr w:rsidR="00596BB7" w:rsidRPr="006B1387" w14:paraId="78868BC4" w14:textId="77777777" w:rsidTr="00E1265A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3F1284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B649EA" w14:textId="35515E99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3E686F" w14:textId="0DA6EBED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39164F" w14:textId="57B59C7E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19A015" w14:textId="6D416CDB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5.6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1EEEC4" w14:textId="01F9FAA9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.476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9BAA455" w14:textId="33BDB5E9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256 (.29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3F142A" w14:textId="5E331C19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551 (.590)</w:t>
            </w:r>
          </w:p>
        </w:tc>
      </w:tr>
      <w:tr w:rsidR="00596BB7" w:rsidRPr="006B1387" w14:paraId="7435D492" w14:textId="77777777" w:rsidTr="00E1265A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746E42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B6842A" w14:textId="6E11C47D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F8FCDA" w14:textId="3AABD7DD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090203" w14:textId="6D850BC7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9F01DF" w14:textId="2421D0F9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.0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17A2D2" w14:textId="405AA7B7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1.344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0CE582F" w14:textId="6A986333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71 (.29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19F3B0" w14:textId="168DB10D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776 (.590)</w:t>
            </w:r>
          </w:p>
        </w:tc>
      </w:tr>
      <w:tr w:rsidR="00596BB7" w:rsidRPr="006B1387" w14:paraId="2758CC67" w14:textId="77777777" w:rsidTr="00E1265A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F815D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C299D1" w14:textId="70E0E75A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938FEA" w14:textId="7F1859A8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4C532" w14:textId="64348CDF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0DEA0E" w14:textId="4F0D372E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.4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D8DB39" w14:textId="490AB654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.398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95F0621" w14:textId="646A618C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16 (.29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7AF375" w14:textId="58A40ABC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496 (.590)</w:t>
            </w:r>
          </w:p>
        </w:tc>
      </w:tr>
      <w:tr w:rsidR="00596BB7" w:rsidRPr="006B1387" w14:paraId="27F1817E" w14:textId="77777777" w:rsidTr="00E1265A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F0F9F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271B81" w14:textId="3B018D75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570E6A" w14:textId="459C8C48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D0B739" w14:textId="21BE8AA3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11E0D1" w14:textId="25D958F2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2.1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EAAD55" w14:textId="1E360B91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.907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B087603" w14:textId="0CB50E25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673 (.29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A42CA8" w14:textId="50B035C4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401 (.590)</w:t>
            </w:r>
          </w:p>
        </w:tc>
      </w:tr>
      <w:tr w:rsidR="00596BB7" w:rsidRPr="006B1387" w14:paraId="6146C1AD" w14:textId="77777777" w:rsidTr="00E1265A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17B3A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F136EA" w14:textId="1A667060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D4767D" w14:textId="66F1DD47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D27E30" w14:textId="67C2D4CB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3FDD1E" w14:textId="386A4E15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8.0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128E08" w14:textId="61424967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2.332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4DFA359" w14:textId="1B1A2F6B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48 (.29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8A4A06" w14:textId="51B1F724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914 (.590)</w:t>
            </w:r>
          </w:p>
        </w:tc>
      </w:tr>
      <w:tr w:rsidR="00596BB7" w:rsidRPr="006B1387" w14:paraId="4A77B3E7" w14:textId="77777777" w:rsidTr="00E1265A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8022F4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C9C095" w14:textId="4706E316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EDFB14" w14:textId="477BA887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C61E4A" w14:textId="6C6B1806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849F33" w14:textId="3C08FFA9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DC48B6" w14:textId="0BDFADBC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61DE3825" w14:textId="296DCA88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386 (.29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1CCEF7" w14:textId="7F14E27F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322 (.578)</w:t>
            </w:r>
          </w:p>
        </w:tc>
      </w:tr>
      <w:tr w:rsidR="00596BB7" w:rsidRPr="006B1387" w14:paraId="47CED156" w14:textId="77777777" w:rsidTr="00E1265A">
        <w:trPr>
          <w:trHeight w:val="300"/>
        </w:trPr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4F099" w14:textId="77777777" w:rsidR="00596BB7" w:rsidRPr="006B1387" w:rsidRDefault="00596BB7" w:rsidP="00596B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4F1DDB" w14:textId="1E5071FD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395990" w14:textId="6A247152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2DBEA9" w14:textId="1F3C42BD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F80899" w14:textId="19AAC6C6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6EC00F" w14:textId="7AEED270" w:rsidR="00596BB7" w:rsidRP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03CAC2AA" w14:textId="61CC5C05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 .504 (.293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49AA49D" w14:textId="29D21650" w:rsidR="00596BB7" w:rsidRDefault="00596BB7" w:rsidP="00596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197 (.578)</w:t>
            </w:r>
          </w:p>
        </w:tc>
      </w:tr>
    </w:tbl>
    <w:p w14:paraId="0EDCACD0" w14:textId="77777777" w:rsidR="00596BB7" w:rsidRDefault="00596BB7" w:rsidP="00596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number of participants with complete data available for this measure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= mean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D</w:t>
      </w:r>
      <w:r>
        <w:rPr>
          <w:rFonts w:ascii="Times New Roman" w:hAnsi="Times New Roman" w:cs="Times New Roman"/>
          <w:sz w:val="24"/>
          <w:szCs w:val="24"/>
        </w:rPr>
        <w:t xml:space="preserve"> = standard deviation; FSIQ = Full-scale intelligence; SRS = Social Responsiveness Scale, 2</w:t>
      </w:r>
      <w:r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3035DA23" w14:textId="77777777" w:rsidR="00596BB7" w:rsidRDefault="00596B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41C534" w14:textId="7389E5BD" w:rsidR="00E22144" w:rsidRDefault="006072B8" w:rsidP="00E22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C42081" w14:textId="55CCE388" w:rsidR="006072B8" w:rsidRPr="00E22144" w:rsidRDefault="006072B8" w:rsidP="00E221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lication Sample: Descriptive Statistics for Continuous Variables (Post-Imputation)</w:t>
      </w:r>
    </w:p>
    <w:tbl>
      <w:tblPr>
        <w:tblW w:w="114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960"/>
        <w:gridCol w:w="1177"/>
        <w:gridCol w:w="1216"/>
        <w:gridCol w:w="1116"/>
        <w:gridCol w:w="1163"/>
        <w:gridCol w:w="1650"/>
        <w:gridCol w:w="1984"/>
      </w:tblGrid>
      <w:tr w:rsidR="009C59A5" w:rsidRPr="00975B8B" w14:paraId="31E8A5C1" w14:textId="647DA24A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C5EF" w14:textId="77777777" w:rsidR="009C59A5" w:rsidRPr="00975B8B" w:rsidRDefault="009C59A5" w:rsidP="00C3235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5031" w14:textId="15734FF4" w:rsidR="009C59A5" w:rsidRPr="001A1072" w:rsidRDefault="009C59A5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56FE" w14:textId="77777777" w:rsidR="009C59A5" w:rsidRPr="00975B8B" w:rsidRDefault="009C59A5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3D65" w14:textId="77777777" w:rsidR="009C59A5" w:rsidRPr="00975B8B" w:rsidRDefault="009C59A5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0D7A" w14:textId="1233CD17" w:rsidR="009C59A5" w:rsidRPr="001A1072" w:rsidRDefault="009C59A5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ED97" w14:textId="684FACEA" w:rsidR="009C59A5" w:rsidRPr="001A1072" w:rsidRDefault="009C59A5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1FC3ADD" w14:textId="688829FD" w:rsidR="009C59A5" w:rsidRPr="009C59A5" w:rsidRDefault="009C59A5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C7F01C" w14:textId="5A10CD07" w:rsidR="009C59A5" w:rsidRPr="009C59A5" w:rsidRDefault="009C59A5" w:rsidP="00C323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9C59A5" w:rsidRPr="00975B8B" w14:paraId="3C5A037A" w14:textId="0B534C59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2BA62B" w14:textId="77777777" w:rsidR="009C59A5" w:rsidRPr="00975B8B" w:rsidRDefault="009C59A5" w:rsidP="009C59A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929D48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1A8AEF2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F4C40F3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8.9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646540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9.9613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8CF9D9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3.17325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</w:tcPr>
          <w:p w14:paraId="27F4D05F" w14:textId="0FE1CC1F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1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5A4B492" w14:textId="0C99DAC3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38)</w:t>
            </w:r>
          </w:p>
        </w:tc>
      </w:tr>
      <w:tr w:rsidR="009C59A5" w:rsidRPr="006B1387" w14:paraId="73C9337A" w14:textId="6AB00E64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442CB8" w14:textId="77777777" w:rsidR="009C59A5" w:rsidRPr="006B1387" w:rsidRDefault="009C59A5" w:rsidP="009C59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748109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870937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795FBD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5AD0EB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06.647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0D9992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4.43959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1341376" w14:textId="79827DB3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1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250BDC" w14:textId="55C4B295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0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38)</w:t>
            </w:r>
          </w:p>
        </w:tc>
      </w:tr>
      <w:tr w:rsidR="009C59A5" w:rsidRPr="006B1387" w14:paraId="1ACB6AEA" w14:textId="4B44E896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C8CD6E" w14:textId="77777777" w:rsidR="009C59A5" w:rsidRPr="006B1387" w:rsidRDefault="009C59A5" w:rsidP="009C59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7D9D0D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EB604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999D6E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3966F8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53.652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30020D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0.51980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CE954FB" w14:textId="7F424889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4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1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9BB176" w14:textId="51779BF0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38)</w:t>
            </w:r>
          </w:p>
        </w:tc>
      </w:tr>
      <w:tr w:rsidR="009C59A5" w:rsidRPr="006B1387" w14:paraId="01934678" w14:textId="48F3D615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D163B6" w14:textId="77777777" w:rsidR="009C59A5" w:rsidRPr="006B1387" w:rsidRDefault="009C59A5" w:rsidP="009C59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EAE248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F7C198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CAAB19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89.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12D7D7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52.006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EF3363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0.77418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AC2B82E" w14:textId="35BC5319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1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68B1C7" w14:textId="5D58F919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38)</w:t>
            </w:r>
          </w:p>
        </w:tc>
      </w:tr>
      <w:tr w:rsidR="009C59A5" w:rsidRPr="006B1387" w14:paraId="5807596D" w14:textId="44790A71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03137B" w14:textId="77777777" w:rsidR="009C59A5" w:rsidRPr="006B1387" w:rsidRDefault="009C59A5" w:rsidP="009C59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0F1DC4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F5C380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59FF26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E1758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52.036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F249D5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0.54338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1E6FD78D" w14:textId="6AD7FB2C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1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926125" w14:textId="1ED50BA9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3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38)</w:t>
            </w:r>
          </w:p>
        </w:tc>
      </w:tr>
      <w:tr w:rsidR="009C59A5" w:rsidRPr="006B1387" w14:paraId="6BDEAB63" w14:textId="74A5CF4F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FE9DC4" w14:textId="77777777" w:rsidR="009C59A5" w:rsidRPr="006B1387" w:rsidRDefault="009C59A5" w:rsidP="009C59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F722A6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F907DB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AF3652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C3D8DB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51.317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632711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9.92686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C12BC18" w14:textId="1D0E40C7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1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0F081B" w14:textId="61973E9C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38)</w:t>
            </w:r>
          </w:p>
        </w:tc>
      </w:tr>
      <w:tr w:rsidR="009C59A5" w:rsidRPr="006B1387" w14:paraId="0322FDE7" w14:textId="13B6B7C6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61EAAD" w14:textId="77777777" w:rsidR="009C59A5" w:rsidRPr="006B1387" w:rsidRDefault="009C59A5" w:rsidP="009C59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74D679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54C1D1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9C2AF1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284C59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51.383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05D0AB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1.06036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8381B34" w14:textId="75CFB371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5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1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B4D0BD" w14:textId="5E373F2E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38)</w:t>
            </w:r>
          </w:p>
        </w:tc>
      </w:tr>
      <w:tr w:rsidR="009C59A5" w:rsidRPr="006B1387" w14:paraId="6E19F944" w14:textId="2AB8CA23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7328DC" w14:textId="77777777" w:rsidR="009C59A5" w:rsidRPr="006B1387" w:rsidRDefault="009C59A5" w:rsidP="009C59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F364A2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6843D6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FF504A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B82848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EE46AC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5926EE7" w14:textId="73EC6015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2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1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2F74A3" w14:textId="44023D83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38)</w:t>
            </w:r>
          </w:p>
        </w:tc>
      </w:tr>
      <w:tr w:rsidR="009C59A5" w:rsidRPr="006B1387" w14:paraId="4BD14219" w14:textId="4D9A5579" w:rsidTr="00C70392">
        <w:trPr>
          <w:trHeight w:val="300"/>
        </w:trPr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C9C29" w14:textId="77777777" w:rsidR="009C59A5" w:rsidRPr="006B1387" w:rsidRDefault="009C59A5" w:rsidP="009C59A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7FD7D7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883230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FA4888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BD753B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-.307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471A86" w14:textId="77777777" w:rsidR="009C59A5" w:rsidRPr="002149D4" w:rsidRDefault="009C59A5" w:rsidP="009C59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49D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14:paraId="51831CB4" w14:textId="32AD9D59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6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1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4CDEF01" w14:textId="31813025" w:rsidR="009C59A5" w:rsidRPr="009C59A5" w:rsidRDefault="009C59A5" w:rsidP="009C59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38)</w:t>
            </w:r>
          </w:p>
        </w:tc>
      </w:tr>
    </w:tbl>
    <w:p w14:paraId="35E1947F" w14:textId="587E66FE" w:rsidR="001E025D" w:rsidRDefault="007B364C" w:rsidP="00C323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32359">
        <w:rPr>
          <w:rFonts w:ascii="Times New Roman" w:hAnsi="Times New Roman" w:cs="Times New Roman"/>
          <w:i/>
          <w:sz w:val="24"/>
          <w:szCs w:val="24"/>
        </w:rPr>
        <w:t>n</w:t>
      </w:r>
      <w:r w:rsidR="00C32359">
        <w:rPr>
          <w:rFonts w:ascii="Times New Roman" w:hAnsi="Times New Roman" w:cs="Times New Roman"/>
          <w:sz w:val="24"/>
          <w:szCs w:val="24"/>
        </w:rPr>
        <w:t xml:space="preserve"> = number of participants with complete data available for this measure;</w:t>
      </w:r>
      <w:r w:rsidR="00925C16">
        <w:rPr>
          <w:rFonts w:ascii="Times New Roman" w:hAnsi="Times New Roman" w:cs="Times New Roman"/>
          <w:sz w:val="24"/>
          <w:szCs w:val="24"/>
        </w:rPr>
        <w:t xml:space="preserve"> </w:t>
      </w:r>
      <w:r w:rsidR="00925C16"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 w:rsidR="00925C16">
        <w:rPr>
          <w:rFonts w:ascii="Times New Roman" w:hAnsi="Times New Roman" w:cs="Times New Roman"/>
          <w:sz w:val="24"/>
          <w:szCs w:val="24"/>
        </w:rPr>
        <w:t>= mean;</w:t>
      </w:r>
      <w:r w:rsidR="00925C16">
        <w:rPr>
          <w:rFonts w:ascii="Times New Roman" w:hAnsi="Times New Roman" w:cs="Times New Roman"/>
          <w:i/>
          <w:iCs/>
          <w:sz w:val="24"/>
          <w:szCs w:val="24"/>
        </w:rPr>
        <w:t xml:space="preserve"> SD</w:t>
      </w:r>
      <w:r w:rsidR="00C32359">
        <w:rPr>
          <w:rFonts w:ascii="Times New Roman" w:hAnsi="Times New Roman" w:cs="Times New Roman"/>
          <w:sz w:val="24"/>
          <w:szCs w:val="24"/>
        </w:rPr>
        <w:t xml:space="preserve"> </w:t>
      </w:r>
      <w:r w:rsidR="00925C16">
        <w:rPr>
          <w:rFonts w:ascii="Times New Roman" w:hAnsi="Times New Roman" w:cs="Times New Roman"/>
          <w:sz w:val="24"/>
          <w:szCs w:val="24"/>
        </w:rPr>
        <w:t xml:space="preserve">= standard deviation; </w:t>
      </w:r>
      <w:r>
        <w:rPr>
          <w:rFonts w:ascii="Times New Roman" w:hAnsi="Times New Roman" w:cs="Times New Roman"/>
          <w:sz w:val="24"/>
          <w:szCs w:val="24"/>
        </w:rPr>
        <w:t>FSIQ = Full</w:t>
      </w:r>
      <w:r w:rsidR="00925C1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cale </w:t>
      </w:r>
      <w:r w:rsidR="00925C16">
        <w:rPr>
          <w:rFonts w:ascii="Times New Roman" w:hAnsi="Times New Roman" w:cs="Times New Roman"/>
          <w:sz w:val="24"/>
          <w:szCs w:val="24"/>
        </w:rPr>
        <w:t>intellige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044202D5" w14:textId="77777777" w:rsidR="001E025D" w:rsidRDefault="001E02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D39EF3" w14:textId="198ADE70" w:rsidR="001E025D" w:rsidRDefault="001E025D" w:rsidP="001E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85D161" w14:textId="33721220" w:rsidR="001E025D" w:rsidRPr="00E22144" w:rsidRDefault="001E025D" w:rsidP="001E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lication Sample: Descriptive Statistics for Continuous Variables (Post-Imputation; Neurotypical Group)</w:t>
      </w:r>
    </w:p>
    <w:tbl>
      <w:tblPr>
        <w:tblW w:w="114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960"/>
        <w:gridCol w:w="1177"/>
        <w:gridCol w:w="1216"/>
        <w:gridCol w:w="1164"/>
        <w:gridCol w:w="1387"/>
        <w:gridCol w:w="1661"/>
        <w:gridCol w:w="1701"/>
      </w:tblGrid>
      <w:tr w:rsidR="001E025D" w:rsidRPr="00975B8B" w14:paraId="71FF2AD8" w14:textId="77777777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4EE1" w14:textId="77777777" w:rsidR="001E025D" w:rsidRPr="00975B8B" w:rsidRDefault="001E025D" w:rsidP="00E1265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E301" w14:textId="77777777" w:rsidR="001E025D" w:rsidRPr="001A1072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9254" w14:textId="77777777" w:rsidR="001E025D" w:rsidRPr="00975B8B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68BF" w14:textId="77777777" w:rsidR="001E025D" w:rsidRPr="00975B8B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451F" w14:textId="77777777" w:rsidR="001E025D" w:rsidRPr="001A1072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9904" w14:textId="77777777" w:rsidR="001E025D" w:rsidRPr="001A1072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6F9117BA" w14:textId="77777777" w:rsidR="001E025D" w:rsidRPr="009C59A5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481C5A" w14:textId="77777777" w:rsidR="001E025D" w:rsidRPr="009C59A5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1E025D" w:rsidRPr="00975B8B" w14:paraId="7E09FC07" w14:textId="77777777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FFD099" w14:textId="77777777" w:rsidR="001E025D" w:rsidRPr="00975B8B" w:rsidRDefault="001E025D" w:rsidP="001E02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F2490A" w14:textId="6BEAAB77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2E8B4BD" w14:textId="145DB253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46A81AA" w14:textId="28F46E52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8.9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FD29C8" w14:textId="5DC9E4F6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.8194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F389B06" w14:textId="2B14D731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.09226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</w:tcPr>
          <w:p w14:paraId="49A005F4" w14:textId="238A81FB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3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B113424" w14:textId="75CB61A4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3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60)</w:t>
            </w:r>
          </w:p>
        </w:tc>
      </w:tr>
      <w:tr w:rsidR="001E025D" w:rsidRPr="006B1387" w14:paraId="599A0B9B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168629" w14:textId="77777777" w:rsidR="001E025D" w:rsidRPr="006B1387" w:rsidRDefault="001E025D" w:rsidP="001E02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25C934" w14:textId="09B7FD3F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A4C8D3" w14:textId="77D60245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B926EF" w14:textId="7D6D9C47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45.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178853" w14:textId="3D9339B3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7.841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D5A867" w14:textId="6E2543CC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3.73950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5AA3F81" w14:textId="241D691D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0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52E14C" w14:textId="458FB108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60)</w:t>
            </w:r>
          </w:p>
        </w:tc>
      </w:tr>
      <w:tr w:rsidR="001E025D" w:rsidRPr="006B1387" w14:paraId="261D1FE7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BC21D6" w14:textId="77777777" w:rsidR="001E025D" w:rsidRPr="006B1387" w:rsidRDefault="001E025D" w:rsidP="001E02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AD122" w14:textId="772E59A9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E5B648" w14:textId="58B49BC3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8EB315" w14:textId="5A29F871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791F0C" w14:textId="3093F2CD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1.343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A8D0EB" w14:textId="5D073F42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.86922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163C51B" w14:textId="0EC8DA3C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8D4857" w14:textId="2C6BE1D7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60)</w:t>
            </w:r>
          </w:p>
        </w:tc>
      </w:tr>
      <w:tr w:rsidR="001E025D" w:rsidRPr="006B1387" w14:paraId="63C5E5FE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5DAE52" w14:textId="77777777" w:rsidR="001E025D" w:rsidRPr="006B1387" w:rsidRDefault="001E025D" w:rsidP="001E02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F54B9F" w14:textId="3BC6508B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62BF58" w14:textId="7D8FDF2E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536FBB" w14:textId="112BCC97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F22DD3" w14:textId="3E34B2B6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9.126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D4F024" w14:textId="77B309FF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.94811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20D4B8E" w14:textId="6E597BDC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183C15" w14:textId="488A9C72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60)</w:t>
            </w:r>
          </w:p>
        </w:tc>
      </w:tr>
      <w:tr w:rsidR="001E025D" w:rsidRPr="006B1387" w14:paraId="34052272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15357D" w14:textId="77777777" w:rsidR="001E025D" w:rsidRPr="006B1387" w:rsidRDefault="001E025D" w:rsidP="001E02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B1CBAF" w14:textId="5C1CCF91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DFD927" w14:textId="220879E5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9AB28B" w14:textId="37394202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C03E42" w14:textId="42504B71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9.093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2159EB" w14:textId="2F7657DA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.66584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6C837472" w14:textId="6647C2A3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171ECC" w14:textId="5E1B2A46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4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60)</w:t>
            </w:r>
          </w:p>
        </w:tc>
      </w:tr>
      <w:tr w:rsidR="001E025D" w:rsidRPr="006B1387" w14:paraId="05BDFAAA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073AF1" w14:textId="77777777" w:rsidR="001E025D" w:rsidRPr="006B1387" w:rsidRDefault="001E025D" w:rsidP="001E02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6D0CFC" w14:textId="77F2E033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980CCB" w14:textId="1B2FB86E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2F9B24" w14:textId="26F26EFD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F944A" w14:textId="23AE13DE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9.258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C8970C" w14:textId="069B4E83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.33079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4257A218" w14:textId="3A77132D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8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F23A93" w14:textId="057CEDFF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4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60)</w:t>
            </w:r>
          </w:p>
        </w:tc>
      </w:tr>
      <w:tr w:rsidR="001E025D" w:rsidRPr="006B1387" w14:paraId="1ADB3FED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45F664" w14:textId="77777777" w:rsidR="001E025D" w:rsidRPr="006B1387" w:rsidRDefault="001E025D" w:rsidP="001E02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0A41BA" w14:textId="54E3CDD6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886FE4" w14:textId="6E6BAFB6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391FEC" w14:textId="349F0A67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6.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8A6D03" w14:textId="56774B8A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8.1861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84E27B" w14:textId="5B75F000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.37433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7F17316" w14:textId="2ABCA6D9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9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D8C3C5" w14:textId="4522F382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.4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60)</w:t>
            </w:r>
          </w:p>
        </w:tc>
      </w:tr>
      <w:tr w:rsidR="001E025D" w:rsidRPr="006B1387" w14:paraId="1739C493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301507" w14:textId="77777777" w:rsidR="001E025D" w:rsidRPr="006B1387" w:rsidRDefault="001E025D" w:rsidP="001E02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A394A6" w14:textId="03F386B8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8A5561" w14:textId="24DAA3C7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FA6977" w14:textId="7441A1AE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ACE48F" w14:textId="64F3949D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314626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C8EBC3" w14:textId="7B88B94B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0817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290958F4" w14:textId="4BCE5375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3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1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A65C8F" w14:textId="77DF7CF8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60)</w:t>
            </w:r>
          </w:p>
        </w:tc>
      </w:tr>
      <w:tr w:rsidR="001E025D" w:rsidRPr="006B1387" w14:paraId="338BF8E0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70117" w14:textId="77777777" w:rsidR="001E025D" w:rsidRPr="006B1387" w:rsidRDefault="001E025D" w:rsidP="001E025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F317FFC" w14:textId="376E734E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07BBF7" w14:textId="6A330BE8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C2CF44" w14:textId="68F0B769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964A0F" w14:textId="0A5E5BF6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433667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A3D992" w14:textId="2FDD1317" w:rsidR="001E025D" w:rsidRPr="001E025D" w:rsidRDefault="001E025D" w:rsidP="001E02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0845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</w:tcPr>
          <w:p w14:paraId="7CDE91BF" w14:textId="242717E5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869</w:t>
            </w:r>
            <w:r w:rsidRPr="001E025D">
              <w:rPr>
                <w:rFonts w:ascii="Times New Roman" w:hAnsi="Times New Roman" w:cs="Times New Roman"/>
                <w:sz w:val="24"/>
                <w:szCs w:val="24"/>
              </w:rPr>
              <w:t xml:space="preserve"> (.13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8A592E" w14:textId="7046C4FC" w:rsidR="001E025D" w:rsidRPr="001E025D" w:rsidRDefault="001E025D" w:rsidP="001E02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25D">
              <w:rPr>
                <w:rFonts w:ascii="Times New Roman" w:hAnsi="Times New Roman" w:cs="Times New Roman"/>
                <w:sz w:val="24"/>
                <w:szCs w:val="24"/>
              </w:rPr>
              <w:t>.053 (.260)</w:t>
            </w:r>
          </w:p>
        </w:tc>
      </w:tr>
    </w:tbl>
    <w:p w14:paraId="1BD787F0" w14:textId="77777777" w:rsidR="001E025D" w:rsidRDefault="001E025D" w:rsidP="001E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number of participants with complete data available for this measure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= mean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D</w:t>
      </w:r>
      <w:r>
        <w:rPr>
          <w:rFonts w:ascii="Times New Roman" w:hAnsi="Times New Roman" w:cs="Times New Roman"/>
          <w:sz w:val="24"/>
          <w:szCs w:val="24"/>
        </w:rPr>
        <w:t xml:space="preserve"> = standard deviation; FSIQ = Full-scale intelligence; SRS = Social Responsiveness Scale, 2</w:t>
      </w:r>
      <w:r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2616EC92" w14:textId="09CB429D" w:rsidR="001E025D" w:rsidRDefault="001E02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94A085" w14:textId="640AC610" w:rsidR="001E025D" w:rsidRDefault="001E025D" w:rsidP="001E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DEE41B" w14:textId="47A35A6C" w:rsidR="001E025D" w:rsidRPr="00E22144" w:rsidRDefault="001E025D" w:rsidP="001E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lication Sample: Descriptive Statistics for Continuous Variables (Post-Imputation</w:t>
      </w:r>
      <w:r w:rsidR="009F4267">
        <w:rPr>
          <w:rFonts w:ascii="Times New Roman" w:hAnsi="Times New Roman" w:cs="Times New Roman"/>
          <w:i/>
          <w:iCs/>
          <w:sz w:val="24"/>
          <w:szCs w:val="24"/>
        </w:rPr>
        <w:t>; Autistic Group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tbl>
      <w:tblPr>
        <w:tblW w:w="116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960"/>
        <w:gridCol w:w="1177"/>
        <w:gridCol w:w="1216"/>
        <w:gridCol w:w="1236"/>
        <w:gridCol w:w="1476"/>
        <w:gridCol w:w="1784"/>
        <w:gridCol w:w="1559"/>
      </w:tblGrid>
      <w:tr w:rsidR="00E62652" w:rsidRPr="00975B8B" w14:paraId="2A3FEE90" w14:textId="77777777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DF2F" w14:textId="77777777" w:rsidR="001E025D" w:rsidRPr="00975B8B" w:rsidRDefault="001E025D" w:rsidP="00E1265A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0630" w14:textId="77777777" w:rsidR="001E025D" w:rsidRPr="001A1072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1983" w14:textId="77777777" w:rsidR="001E025D" w:rsidRPr="00975B8B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614D" w14:textId="77777777" w:rsidR="001E025D" w:rsidRPr="00975B8B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5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ximum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8EFA" w14:textId="77777777" w:rsidR="001E025D" w:rsidRPr="001A1072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FC03" w14:textId="77777777" w:rsidR="001E025D" w:rsidRPr="001A1072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562FEE35" w14:textId="77777777" w:rsidR="001E025D" w:rsidRPr="009C59A5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D24F7C" w14:textId="77777777" w:rsidR="001E025D" w:rsidRPr="009C59A5" w:rsidRDefault="001E025D" w:rsidP="00E126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E62652" w:rsidRPr="00975B8B" w14:paraId="4E1F4E90" w14:textId="77777777" w:rsidTr="00C70392">
        <w:trPr>
          <w:trHeight w:val="300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AFCBB9" w14:textId="77777777" w:rsidR="00E62652" w:rsidRPr="00975B8B" w:rsidRDefault="00E62652" w:rsidP="00E6265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0276801" w14:textId="0755589D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CDA225" w14:textId="4344643F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5D20643" w14:textId="2A8DA536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8.83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470FA0" w14:textId="222BCF56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.7047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22F11CE" w14:textId="6015454D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3.49929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32CACF29" w14:textId="4A2B69B5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9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97A2662" w14:textId="546A0502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8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578)</w:t>
            </w:r>
          </w:p>
        </w:tc>
      </w:tr>
      <w:tr w:rsidR="00E62652" w:rsidRPr="006B1387" w14:paraId="33787242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15BB0D" w14:textId="77777777" w:rsidR="00E62652" w:rsidRPr="006B1387" w:rsidRDefault="00E62652" w:rsidP="00E626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B59D84" w14:textId="7A8B6676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68A8D7" w14:textId="3B2D3889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2242C7" w14:textId="0B5E0907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39.0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68C41B" w14:textId="0C3CA904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0.389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38045E" w14:textId="62B2F4A4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6.39943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1D0C6BB5" w14:textId="77E0C7D7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8CC544" w14:textId="7F501463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4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578)</w:t>
            </w:r>
          </w:p>
        </w:tc>
      </w:tr>
      <w:tr w:rsidR="00E62652" w:rsidRPr="006B1387" w14:paraId="0C0D0D66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C41C6E" w14:textId="77777777" w:rsidR="00E62652" w:rsidRPr="006B1387" w:rsidRDefault="00E62652" w:rsidP="00E626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836DC2" w14:textId="2D30FABE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1679BE" w14:textId="43B9A299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492A14" w14:textId="5F8A4C30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E01E5C" w14:textId="3E42AE7D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5.745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F9B6E4" w14:textId="14D1842D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.25904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2DEA3241" w14:textId="0E6767C4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96B0E6" w14:textId="17F977D9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4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578)</w:t>
            </w:r>
          </w:p>
        </w:tc>
      </w:tr>
      <w:tr w:rsidR="00E62652" w:rsidRPr="006B1387" w14:paraId="102D2183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C7AB1D" w14:textId="77777777" w:rsidR="00E62652" w:rsidRPr="006B1387" w:rsidRDefault="00E62652" w:rsidP="00E626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FC660D" w14:textId="25F0A5FA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E3FDEE" w14:textId="007A9FD1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915AF2" w14:textId="09C17D45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89.0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5AB455" w14:textId="23756A11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.097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C4E01E" w14:textId="51D79A2E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1.09622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57D6C46D" w14:textId="66AC7B3E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3A7F28" w14:textId="57CDD2B7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6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578)</w:t>
            </w:r>
          </w:p>
        </w:tc>
      </w:tr>
      <w:tr w:rsidR="00E62652" w:rsidRPr="006B1387" w14:paraId="10B0080D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B5B5C" w14:textId="77777777" w:rsidR="00E62652" w:rsidRPr="006B1387" w:rsidRDefault="00E62652" w:rsidP="00E626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9C97CF" w14:textId="752841FD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78D3A9" w14:textId="3BDEF825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5CF714" w14:textId="545A1467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7F7755" w14:textId="50B097A1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.453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11D324" w14:textId="570251FB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.16768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33DDEF0F" w14:textId="428B48D6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28EA43" w14:textId="23D32423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3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578)</w:t>
            </w:r>
          </w:p>
        </w:tc>
      </w:tr>
      <w:tr w:rsidR="00E62652" w:rsidRPr="006B1387" w14:paraId="478279EA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189ED" w14:textId="77777777" w:rsidR="00E62652" w:rsidRPr="006B1387" w:rsidRDefault="00E62652" w:rsidP="00E626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853393" w14:textId="470CF2D1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184626" w14:textId="6E381433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47FF09" w14:textId="5E5924DA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0FF74D" w14:textId="7E98A0E6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2.101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8F288D" w14:textId="7C387183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0.67521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7D13927E" w14:textId="440C6845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E7F3D7" w14:textId="0B78DD84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5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578)</w:t>
            </w:r>
          </w:p>
        </w:tc>
      </w:tr>
      <w:tr w:rsidR="00E62652" w:rsidRPr="006B1387" w14:paraId="17CA2A00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8BD4C1" w14:textId="77777777" w:rsidR="00E62652" w:rsidRPr="006B1387" w:rsidRDefault="00E62652" w:rsidP="00E626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6DECA5" w14:textId="6F704D78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1C4B95" w14:textId="656FB8FF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8C8493" w14:textId="7E4CC06C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C6AF08" w14:textId="5AF9ECC9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8.131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357F26" w14:textId="60974784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2.05824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375BCC51" w14:textId="429736C0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BA0E79" w14:textId="7257BB56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8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578)</w:t>
            </w:r>
          </w:p>
        </w:tc>
      </w:tr>
      <w:tr w:rsidR="00E62652" w:rsidRPr="006B1387" w14:paraId="10BD7320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BA0702" w14:textId="77777777" w:rsidR="00E62652" w:rsidRPr="006B1387" w:rsidRDefault="00E62652" w:rsidP="00E626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ABBCBC" w14:textId="06A7B8FE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742615" w14:textId="5834020E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E5A66D" w14:textId="40F7F2AF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2EA9A6" w14:textId="4F75D16E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545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2EF722" w14:textId="202C5EA4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1176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FCBA52C" w14:textId="3C89D9FC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3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9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8C704F" w14:textId="2F5FCE68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578)</w:t>
            </w:r>
          </w:p>
        </w:tc>
      </w:tr>
      <w:tr w:rsidR="00E62652" w:rsidRPr="006B1387" w14:paraId="68A163C2" w14:textId="77777777" w:rsidTr="00C70392">
        <w:trPr>
          <w:trHeight w:val="300"/>
        </w:trPr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63FCE" w14:textId="77777777" w:rsidR="00E62652" w:rsidRPr="006B1387" w:rsidRDefault="00E62652" w:rsidP="00E626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FAAFFB" w14:textId="6D9C0BBE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3E0A79" w14:textId="36B37B09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249914" w14:textId="31996EF7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1154EE" w14:textId="1BCDFE7F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F3FEEF" w14:textId="2BD25F18" w:rsidR="00E62652" w:rsidRPr="00E62652" w:rsidRDefault="00E62652" w:rsidP="00E626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3B87F3D0" w14:textId="4D80A994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-.5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29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9A135FF" w14:textId="565728CB" w:rsidR="00E62652" w:rsidRPr="00E62652" w:rsidRDefault="00E62652" w:rsidP="00E62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392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578)</w:t>
            </w:r>
          </w:p>
        </w:tc>
      </w:tr>
    </w:tbl>
    <w:p w14:paraId="127CE771" w14:textId="77777777" w:rsidR="001E025D" w:rsidRDefault="001E025D" w:rsidP="001E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number of participants with complete data available for this measure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= mean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D</w:t>
      </w:r>
      <w:r>
        <w:rPr>
          <w:rFonts w:ascii="Times New Roman" w:hAnsi="Times New Roman" w:cs="Times New Roman"/>
          <w:sz w:val="24"/>
          <w:szCs w:val="24"/>
        </w:rPr>
        <w:t xml:space="preserve"> = standard deviation; FSIQ = Full-scale intelligence; SRS = Social Responsiveness Scale, 2</w:t>
      </w:r>
      <w:r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55C74991" w14:textId="77777777" w:rsidR="007B364C" w:rsidRDefault="007B364C" w:rsidP="00C323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0A96B1" w14:textId="77777777" w:rsidR="007B364C" w:rsidRDefault="007B36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94FAA1" w14:textId="77777777" w:rsidR="007C0E13" w:rsidRDefault="007C0E13" w:rsidP="007B364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C0E13" w:rsidSect="00C703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43D3DF" w14:textId="0C3F7CD3" w:rsidR="006072B8" w:rsidRDefault="006072B8" w:rsidP="007B36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6E5ED0">
        <w:rPr>
          <w:rFonts w:ascii="Times New Roman" w:hAnsi="Times New Roman" w:cs="Times New Roman"/>
          <w:sz w:val="24"/>
          <w:szCs w:val="24"/>
        </w:rPr>
        <w:t>1</w:t>
      </w:r>
      <w:r w:rsidR="00702B2F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240E79" w14:textId="77777777" w:rsidR="006072B8" w:rsidRPr="00975B8B" w:rsidRDefault="006072B8" w:rsidP="007B364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lication Sample: Shapiro-Wilk (W) Test for Normality Results (Post-Imputation)</w:t>
      </w:r>
    </w:p>
    <w:tbl>
      <w:tblPr>
        <w:tblW w:w="54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1328"/>
        <w:gridCol w:w="941"/>
        <w:gridCol w:w="960"/>
      </w:tblGrid>
      <w:tr w:rsidR="007B364C" w:rsidRPr="00E350DF" w14:paraId="532AFBF8" w14:textId="77777777" w:rsidTr="00743705">
        <w:trPr>
          <w:trHeight w:val="315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E031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A666" w14:textId="77777777" w:rsidR="007B364C" w:rsidRPr="00E350DF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35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</w:t>
            </w:r>
            <w:r w:rsidRPr="00E35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tatistic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4E6E" w14:textId="77777777" w:rsidR="007B364C" w:rsidRPr="001A1072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8E5A" w14:textId="53A98ABD" w:rsidR="007B364C" w:rsidRPr="00E350DF" w:rsidRDefault="002C6A66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A1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7B364C" w:rsidRPr="00E350DF" w14:paraId="32356291" w14:textId="77777777" w:rsidTr="00743705">
        <w:trPr>
          <w:trHeight w:val="315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113ACD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99EEB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26C0D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7D78F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B364C" w:rsidRPr="00E350DF" w14:paraId="236DF94C" w14:textId="77777777" w:rsidTr="00743705">
        <w:trPr>
          <w:trHeight w:val="315"/>
        </w:trPr>
        <w:tc>
          <w:tcPr>
            <w:tcW w:w="22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31171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1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101CF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F08EF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6B582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7B364C" w:rsidRPr="00E350DF" w14:paraId="39A482AC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D018D82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Awa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E9735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BA413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21BE2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34DD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E350DF" w14:paraId="57CEF873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7735C497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3D954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9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54AC0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17C6B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34DD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E350DF" w14:paraId="58DE9555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A1E3CFA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Com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61D8F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8CF84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DC941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34DD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E350DF" w14:paraId="67C9FC10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E13CC19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Mot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9BC58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B26C1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A8916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34DD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E350DF" w14:paraId="0005BC0D" w14:textId="77777777" w:rsidTr="00743705">
        <w:trPr>
          <w:trHeight w:val="31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AD7E161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_RR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E31D6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AB24A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688AA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34DD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E350DF" w14:paraId="56B514DC" w14:textId="77777777" w:rsidTr="00743705">
        <w:trPr>
          <w:trHeight w:val="315"/>
        </w:trPr>
        <w:tc>
          <w:tcPr>
            <w:tcW w:w="22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0BED7A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Inat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2485A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E5CAB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5D9E6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34DD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B364C" w:rsidRPr="00E350DF" w14:paraId="29B8CE3D" w14:textId="77777777" w:rsidTr="00743705">
        <w:trPr>
          <w:trHeight w:val="315"/>
        </w:trPr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209F" w14:textId="77777777" w:rsidR="007B364C" w:rsidRPr="00E350DF" w:rsidRDefault="007B364C" w:rsidP="007B36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AN_Hyp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6678C2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339433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873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C94DC2" w14:textId="77777777" w:rsidR="007B364C" w:rsidRPr="003873E1" w:rsidRDefault="007B364C" w:rsidP="007B36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34DD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31CCCDEE" w14:textId="14B8F741" w:rsidR="007B364C" w:rsidRPr="00055464" w:rsidRDefault="007B364C" w:rsidP="007B364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5C16" w:rsidRPr="00E350D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W</w:t>
      </w:r>
      <w:r w:rsidR="00925C16" w:rsidRPr="00E350D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Statistic</w:t>
      </w:r>
      <w:r w:rsidR="00925C1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; </w:t>
      </w:r>
      <w:r w:rsidR="00925C16" w:rsidRPr="001A107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df</w:t>
      </w:r>
      <w:r w:rsidR="00925C1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 </w:t>
      </w:r>
      <w:r w:rsidR="00925C1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= degrees of freedom; </w:t>
      </w:r>
      <w:r w:rsidR="00925C16" w:rsidRPr="001A107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p</w:t>
      </w:r>
      <w:r w:rsidR="00925C1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</w:t>
      </w:r>
      <w:r w:rsidR="00925C16" w:rsidRPr="00E100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p</w:t>
      </w:r>
      <w:r w:rsidR="00925C1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-value of the </w:t>
      </w:r>
      <w:r w:rsidR="00925C16" w:rsidRPr="00E100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W</w:t>
      </w:r>
      <w:r w:rsidR="00925C1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test statistic;</w:t>
      </w:r>
      <w:r w:rsidR="00E100B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SIQ = Full scale </w:t>
      </w:r>
      <w:r w:rsidR="00925C16">
        <w:rPr>
          <w:rFonts w:ascii="Times New Roman" w:hAnsi="Times New Roman" w:cs="Times New Roman"/>
          <w:sz w:val="24"/>
          <w:szCs w:val="24"/>
        </w:rPr>
        <w:t>intelligenc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19050026" w14:textId="77777777" w:rsidR="007B364C" w:rsidRDefault="007B364C" w:rsidP="007B36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E37FBA" w14:textId="265EAB0E" w:rsidR="00BF278B" w:rsidRDefault="00BF278B" w:rsidP="007B36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0654C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5A7FF2E" w14:textId="77777777" w:rsidR="00BF278B" w:rsidRDefault="00BF278B" w:rsidP="00CF390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plication Sample: Confirmatory Factor Analysis Diagram (Original Model)</w:t>
      </w:r>
    </w:p>
    <w:p w14:paraId="18F53DE3" w14:textId="302CB74A" w:rsidR="00CF3902" w:rsidRDefault="00941C43" w:rsidP="00B56381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</w:rPr>
        <w:drawing>
          <wp:inline distT="0" distB="0" distL="0" distR="0" wp14:anchorId="3E80582A" wp14:editId="656AF80F">
            <wp:extent cx="4210050" cy="63898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4168" cy="6411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3ED75" w14:textId="7048FA9B" w:rsidR="00BF278B" w:rsidRDefault="00CF3902" w:rsidP="00CF390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Standardised estimates are shown with standard errors in parentheses;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ADHD = Attention-deficit/hyperactivity disorder;</w:t>
      </w:r>
      <w:r w:rsidR="00E100B4">
        <w:rPr>
          <w:rFonts w:ascii="Times New Roman" w:hAnsi="Times New Roman" w:cs="Times New Roman"/>
          <w:sz w:val="24"/>
          <w:szCs w:val="24"/>
        </w:rPr>
        <w:t xml:space="preserve"> </w:t>
      </w:r>
      <w:r w:rsidR="007B364C"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  <w:r w:rsidR="00BF278B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15C959A1" w14:textId="3EFE3B36" w:rsidR="00BF278B" w:rsidRDefault="00BF278B" w:rsidP="00CF39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0654C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8802AD6" w14:textId="77777777" w:rsidR="00BF278B" w:rsidRDefault="00BF278B" w:rsidP="00CF390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plication Sample: Confirmatory Factor Analysis Diagram (Modified Model)</w:t>
      </w:r>
    </w:p>
    <w:p w14:paraId="17F83A2C" w14:textId="03E690C1" w:rsidR="00CF3902" w:rsidRDefault="00941C43" w:rsidP="00CF3902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3F4BDF54" wp14:editId="3AE24B15">
            <wp:extent cx="4686300" cy="630818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97096" cy="6322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7D57F" w14:textId="1A65B231" w:rsidR="00BF278B" w:rsidRDefault="000554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Standardised estimates are shown with standard errors in parentheses; SRS = Social Responsiveness Scale, 2</w:t>
      </w:r>
      <w:r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ADHD = Attention-deficit/hyperactivity disorder; 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  <w:r w:rsidR="00BF278B">
        <w:rPr>
          <w:rFonts w:ascii="Times New Roman" w:hAnsi="Times New Roman" w:cs="Times New Roman"/>
          <w:sz w:val="24"/>
          <w:szCs w:val="24"/>
        </w:rPr>
        <w:br w:type="page"/>
      </w:r>
    </w:p>
    <w:p w14:paraId="69862993" w14:textId="77777777" w:rsidR="00E30F65" w:rsidRDefault="00E30F65" w:rsidP="006072B8">
      <w:pPr>
        <w:rPr>
          <w:rFonts w:ascii="Times New Roman" w:hAnsi="Times New Roman" w:cs="Times New Roman"/>
          <w:sz w:val="24"/>
          <w:szCs w:val="24"/>
        </w:rPr>
        <w:sectPr w:rsidR="00E30F65" w:rsidSect="006A2D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F5CE55" w14:textId="7AA4532F" w:rsidR="00E30F65" w:rsidRDefault="00E30F65" w:rsidP="00E30F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654C5">
        <w:rPr>
          <w:rFonts w:ascii="Times New Roman" w:hAnsi="Times New Roman" w:cs="Times New Roman"/>
          <w:sz w:val="24"/>
          <w:szCs w:val="24"/>
        </w:rPr>
        <w:t>1</w:t>
      </w:r>
      <w:r w:rsidR="00702B2F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F97C3B" w14:textId="77777777" w:rsidR="007B364C" w:rsidRPr="007B364C" w:rsidRDefault="00E30F65" w:rsidP="007B364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eplication Sample: Confirmatory Factor Analysis Correlation Residuals – Original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403"/>
        <w:gridCol w:w="1417"/>
        <w:gridCol w:w="1456"/>
        <w:gridCol w:w="1350"/>
        <w:gridCol w:w="1259"/>
        <w:gridCol w:w="1763"/>
        <w:gridCol w:w="1456"/>
      </w:tblGrid>
      <w:tr w:rsidR="007B364C" w14:paraId="071800EF" w14:textId="77777777" w:rsidTr="00743705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581FA5BE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512660B6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58F52B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7C23E4D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1DCD4FC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FE3862F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69FB395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27B9344C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</w:tr>
      <w:tr w:rsidR="007B364C" w14:paraId="601FD150" w14:textId="77777777" w:rsidTr="00743705">
        <w:tc>
          <w:tcPr>
            <w:tcW w:w="1690" w:type="dxa"/>
            <w:tcBorders>
              <w:top w:val="single" w:sz="4" w:space="0" w:color="auto"/>
            </w:tcBorders>
          </w:tcPr>
          <w:p w14:paraId="3EE88294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8E6329E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30C2D9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13AFC49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15B2D0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079CD39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BC2E09E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E2FF03B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6E11C2BE" w14:textId="77777777" w:rsidTr="00743705">
        <w:tc>
          <w:tcPr>
            <w:tcW w:w="1690" w:type="dxa"/>
          </w:tcPr>
          <w:p w14:paraId="3FADC7A6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1403" w:type="dxa"/>
          </w:tcPr>
          <w:p w14:paraId="08D10021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417" w:type="dxa"/>
          </w:tcPr>
          <w:p w14:paraId="54FE96C7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56" w:type="dxa"/>
          </w:tcPr>
          <w:p w14:paraId="45EB3140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ACD3FBC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5F13072E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78076186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4E354E82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333BB40E" w14:textId="77777777" w:rsidTr="00743705">
        <w:tc>
          <w:tcPr>
            <w:tcW w:w="1690" w:type="dxa"/>
          </w:tcPr>
          <w:p w14:paraId="3A68D3FB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1403" w:type="dxa"/>
          </w:tcPr>
          <w:p w14:paraId="62991FD2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03</w:t>
            </w:r>
          </w:p>
        </w:tc>
        <w:tc>
          <w:tcPr>
            <w:tcW w:w="1417" w:type="dxa"/>
          </w:tcPr>
          <w:p w14:paraId="27669AC0" w14:textId="77777777" w:rsidR="007B364C" w:rsidRPr="00F66A8A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 .005</w:t>
            </w:r>
          </w:p>
        </w:tc>
        <w:tc>
          <w:tcPr>
            <w:tcW w:w="1456" w:type="dxa"/>
          </w:tcPr>
          <w:p w14:paraId="264B7AF6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50" w:type="dxa"/>
          </w:tcPr>
          <w:p w14:paraId="38B90696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2D3E6C74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4ED36E50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203BDA8A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5DDFB57B" w14:textId="77777777" w:rsidTr="00743705">
        <w:tc>
          <w:tcPr>
            <w:tcW w:w="1690" w:type="dxa"/>
          </w:tcPr>
          <w:p w14:paraId="14774159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1403" w:type="dxa"/>
          </w:tcPr>
          <w:p w14:paraId="3E12B904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46</w:t>
            </w:r>
          </w:p>
        </w:tc>
        <w:tc>
          <w:tcPr>
            <w:tcW w:w="1417" w:type="dxa"/>
          </w:tcPr>
          <w:p w14:paraId="6F50A571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27</w:t>
            </w:r>
          </w:p>
        </w:tc>
        <w:tc>
          <w:tcPr>
            <w:tcW w:w="1456" w:type="dxa"/>
          </w:tcPr>
          <w:p w14:paraId="03E7DBD6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350" w:type="dxa"/>
          </w:tcPr>
          <w:p w14:paraId="70E956EA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59" w:type="dxa"/>
          </w:tcPr>
          <w:p w14:paraId="42B8355C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2FE3E90F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5570A7BC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3711EE57" w14:textId="77777777" w:rsidTr="00743705">
        <w:tc>
          <w:tcPr>
            <w:tcW w:w="1690" w:type="dxa"/>
          </w:tcPr>
          <w:p w14:paraId="6A4215E2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1403" w:type="dxa"/>
          </w:tcPr>
          <w:p w14:paraId="044E7604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22</w:t>
            </w:r>
          </w:p>
        </w:tc>
        <w:tc>
          <w:tcPr>
            <w:tcW w:w="1417" w:type="dxa"/>
          </w:tcPr>
          <w:p w14:paraId="5112350B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456" w:type="dxa"/>
          </w:tcPr>
          <w:p w14:paraId="4289CCAD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02</w:t>
            </w:r>
          </w:p>
        </w:tc>
        <w:tc>
          <w:tcPr>
            <w:tcW w:w="1350" w:type="dxa"/>
          </w:tcPr>
          <w:p w14:paraId="3B7DCEFB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19</w:t>
            </w:r>
          </w:p>
        </w:tc>
        <w:tc>
          <w:tcPr>
            <w:tcW w:w="1259" w:type="dxa"/>
          </w:tcPr>
          <w:p w14:paraId="647A4D9F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63" w:type="dxa"/>
          </w:tcPr>
          <w:p w14:paraId="4300AFD1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0C65C3B7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020F87A3" w14:textId="77777777" w:rsidTr="00743705">
        <w:tc>
          <w:tcPr>
            <w:tcW w:w="1690" w:type="dxa"/>
          </w:tcPr>
          <w:p w14:paraId="45F1558C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1403" w:type="dxa"/>
          </w:tcPr>
          <w:p w14:paraId="566BC2CF" w14:textId="77777777" w:rsidR="007B364C" w:rsidRPr="00F66A8A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143</w:t>
            </w:r>
          </w:p>
        </w:tc>
        <w:tc>
          <w:tcPr>
            <w:tcW w:w="1417" w:type="dxa"/>
          </w:tcPr>
          <w:p w14:paraId="7F1D6F10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1456" w:type="dxa"/>
          </w:tcPr>
          <w:p w14:paraId="273AC049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350" w:type="dxa"/>
          </w:tcPr>
          <w:p w14:paraId="13EF7395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44</w:t>
            </w:r>
          </w:p>
        </w:tc>
        <w:tc>
          <w:tcPr>
            <w:tcW w:w="1259" w:type="dxa"/>
          </w:tcPr>
          <w:p w14:paraId="6431E46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763" w:type="dxa"/>
          </w:tcPr>
          <w:p w14:paraId="69145C5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56" w:type="dxa"/>
          </w:tcPr>
          <w:p w14:paraId="4D2791C1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1BF904AA" w14:textId="77777777" w:rsidTr="00743705">
        <w:tc>
          <w:tcPr>
            <w:tcW w:w="1690" w:type="dxa"/>
          </w:tcPr>
          <w:p w14:paraId="28D3289F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  <w:tc>
          <w:tcPr>
            <w:tcW w:w="1403" w:type="dxa"/>
          </w:tcPr>
          <w:p w14:paraId="47CA1C47" w14:textId="77777777" w:rsidR="007B364C" w:rsidRPr="00014258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4258">
              <w:rPr>
                <w:rFonts w:ascii="Times New Roman" w:hAnsi="Times New Roman" w:cs="Times New Roman"/>
                <w:b/>
                <w:bCs/>
              </w:rPr>
              <w:t>.143</w:t>
            </w:r>
          </w:p>
        </w:tc>
        <w:tc>
          <w:tcPr>
            <w:tcW w:w="1417" w:type="dxa"/>
          </w:tcPr>
          <w:p w14:paraId="2FABA955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35</w:t>
            </w:r>
          </w:p>
        </w:tc>
        <w:tc>
          <w:tcPr>
            <w:tcW w:w="1456" w:type="dxa"/>
          </w:tcPr>
          <w:p w14:paraId="678BFE0A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55</w:t>
            </w:r>
          </w:p>
        </w:tc>
        <w:tc>
          <w:tcPr>
            <w:tcW w:w="1350" w:type="dxa"/>
          </w:tcPr>
          <w:p w14:paraId="009DAF83" w14:textId="77777777" w:rsidR="007B364C" w:rsidRPr="00F66A8A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 .154</w:t>
            </w:r>
          </w:p>
        </w:tc>
        <w:tc>
          <w:tcPr>
            <w:tcW w:w="1259" w:type="dxa"/>
          </w:tcPr>
          <w:p w14:paraId="3C62DAF4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31</w:t>
            </w:r>
          </w:p>
        </w:tc>
        <w:tc>
          <w:tcPr>
            <w:tcW w:w="1763" w:type="dxa"/>
          </w:tcPr>
          <w:p w14:paraId="37769C7B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56" w:type="dxa"/>
          </w:tcPr>
          <w:p w14:paraId="5C5DF7D1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3B34AB46" w14:textId="222DF5E7" w:rsidR="007B364C" w:rsidRDefault="007B364C" w:rsidP="007B36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E100B4">
        <w:rPr>
          <w:rFonts w:ascii="Times New Roman" w:hAnsi="Times New Roman" w:cs="Times New Roman"/>
          <w:b/>
          <w:bCs/>
          <w:sz w:val="24"/>
          <w:szCs w:val="24"/>
        </w:rPr>
        <w:t xml:space="preserve"> typeface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E100B4">
        <w:rPr>
          <w:rFonts w:ascii="Times New Roman" w:hAnsi="Times New Roman" w:cs="Times New Roman"/>
          <w:sz w:val="24"/>
          <w:szCs w:val="24"/>
        </w:rPr>
        <w:t xml:space="preserve">correlation residual </w:t>
      </w:r>
      <w:r>
        <w:rPr>
          <w:rFonts w:ascii="Times New Roman" w:hAnsi="Times New Roman" w:cs="Times New Roman"/>
          <w:sz w:val="24"/>
          <w:szCs w:val="24"/>
        </w:rPr>
        <w:t xml:space="preserve">exceeds recommended cut-off of |.10| (Kline, 2016);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</w:t>
      </w:r>
      <w:r>
        <w:rPr>
          <w:rFonts w:ascii="Times New Roman" w:hAnsi="Times New Roman" w:cs="Times New Roman"/>
          <w:sz w:val="24"/>
          <w:szCs w:val="24"/>
        </w:rPr>
        <w:t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9B7B23" w14:textId="0D183C8C" w:rsidR="00E30F65" w:rsidRDefault="00E30F65" w:rsidP="00E30F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654C5">
        <w:rPr>
          <w:rFonts w:ascii="Times New Roman" w:hAnsi="Times New Roman" w:cs="Times New Roman"/>
          <w:sz w:val="24"/>
          <w:szCs w:val="24"/>
        </w:rPr>
        <w:t>1</w:t>
      </w:r>
      <w:r w:rsidR="00702B2F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CFDE55" w14:textId="77777777" w:rsidR="00E30F65" w:rsidRDefault="004F474B" w:rsidP="00E30F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Replication Sample: Confirmatory Factor Analysis </w:t>
      </w:r>
      <w:r w:rsidR="00E30F65">
        <w:rPr>
          <w:rFonts w:ascii="Times New Roman" w:hAnsi="Times New Roman" w:cs="Times New Roman"/>
          <w:i/>
          <w:iCs/>
          <w:sz w:val="24"/>
          <w:szCs w:val="24"/>
        </w:rPr>
        <w:t>Correlation Residuals – Modified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403"/>
        <w:gridCol w:w="1417"/>
        <w:gridCol w:w="1456"/>
        <w:gridCol w:w="1350"/>
        <w:gridCol w:w="1259"/>
        <w:gridCol w:w="1763"/>
        <w:gridCol w:w="1456"/>
      </w:tblGrid>
      <w:tr w:rsidR="007B364C" w14:paraId="60CD3A07" w14:textId="77777777" w:rsidTr="00743705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0A913D05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0DEB001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12B8E7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B4C6C02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DD851EE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ECC030E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39E29FF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05BDE37F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</w:tr>
      <w:tr w:rsidR="007B364C" w14:paraId="3DDC5667" w14:textId="77777777" w:rsidTr="00743705">
        <w:tc>
          <w:tcPr>
            <w:tcW w:w="1690" w:type="dxa"/>
            <w:tcBorders>
              <w:top w:val="single" w:sz="4" w:space="0" w:color="auto"/>
            </w:tcBorders>
          </w:tcPr>
          <w:p w14:paraId="3C3815E7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EAD2652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A3E4BD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218B156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FC0FC16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5993D8DE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7F3A6AD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794DEF25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41EE3B7C" w14:textId="77777777" w:rsidTr="00743705">
        <w:tc>
          <w:tcPr>
            <w:tcW w:w="1690" w:type="dxa"/>
          </w:tcPr>
          <w:p w14:paraId="48EB7FEA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1403" w:type="dxa"/>
          </w:tcPr>
          <w:p w14:paraId="0D970D53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417" w:type="dxa"/>
          </w:tcPr>
          <w:p w14:paraId="76E6F06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56" w:type="dxa"/>
          </w:tcPr>
          <w:p w14:paraId="14A1BC05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BB6D792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5078C804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449E2256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019811C4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0CB2BB6E" w14:textId="77777777" w:rsidTr="00743705">
        <w:tc>
          <w:tcPr>
            <w:tcW w:w="1690" w:type="dxa"/>
          </w:tcPr>
          <w:p w14:paraId="6B6CCF20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1403" w:type="dxa"/>
          </w:tcPr>
          <w:p w14:paraId="4852E414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417" w:type="dxa"/>
          </w:tcPr>
          <w:p w14:paraId="2F04AB02" w14:textId="77777777" w:rsidR="007B364C" w:rsidRPr="00F66A8A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 .004</w:t>
            </w:r>
          </w:p>
        </w:tc>
        <w:tc>
          <w:tcPr>
            <w:tcW w:w="1456" w:type="dxa"/>
          </w:tcPr>
          <w:p w14:paraId="61213A1A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50" w:type="dxa"/>
          </w:tcPr>
          <w:p w14:paraId="52BED122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D69EF72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6413F06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6BFAB9B1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75E459A7" w14:textId="77777777" w:rsidTr="00743705">
        <w:tc>
          <w:tcPr>
            <w:tcW w:w="1690" w:type="dxa"/>
          </w:tcPr>
          <w:p w14:paraId="3FCD35D1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1403" w:type="dxa"/>
          </w:tcPr>
          <w:p w14:paraId="3E965803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16</w:t>
            </w:r>
          </w:p>
        </w:tc>
        <w:tc>
          <w:tcPr>
            <w:tcW w:w="1417" w:type="dxa"/>
          </w:tcPr>
          <w:p w14:paraId="28BB30B3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456" w:type="dxa"/>
          </w:tcPr>
          <w:p w14:paraId="3048130D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350" w:type="dxa"/>
          </w:tcPr>
          <w:p w14:paraId="580FB343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59" w:type="dxa"/>
          </w:tcPr>
          <w:p w14:paraId="6D5CED80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</w:tcPr>
          <w:p w14:paraId="21103160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0542FCAE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632C29BF" w14:textId="77777777" w:rsidTr="00743705">
        <w:tc>
          <w:tcPr>
            <w:tcW w:w="1690" w:type="dxa"/>
          </w:tcPr>
          <w:p w14:paraId="54504F95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1403" w:type="dxa"/>
          </w:tcPr>
          <w:p w14:paraId="2809E0F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31</w:t>
            </w:r>
          </w:p>
        </w:tc>
        <w:tc>
          <w:tcPr>
            <w:tcW w:w="1417" w:type="dxa"/>
          </w:tcPr>
          <w:p w14:paraId="1E085BC5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456" w:type="dxa"/>
          </w:tcPr>
          <w:p w14:paraId="41B5479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350" w:type="dxa"/>
          </w:tcPr>
          <w:p w14:paraId="62886071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259" w:type="dxa"/>
          </w:tcPr>
          <w:p w14:paraId="24E8C12B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63" w:type="dxa"/>
          </w:tcPr>
          <w:p w14:paraId="10475A9A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14:paraId="1C6B807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39F72A95" w14:textId="77777777" w:rsidTr="00743705">
        <w:tc>
          <w:tcPr>
            <w:tcW w:w="1690" w:type="dxa"/>
          </w:tcPr>
          <w:p w14:paraId="304A8065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1403" w:type="dxa"/>
          </w:tcPr>
          <w:p w14:paraId="352C6DC5" w14:textId="77777777" w:rsidR="007B364C" w:rsidRPr="00331CB5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31CB5">
              <w:rPr>
                <w:rFonts w:ascii="Times New Roman" w:hAnsi="Times New Roman" w:cs="Times New Roman"/>
                <w:bCs/>
              </w:rPr>
              <w:t>.029</w:t>
            </w:r>
          </w:p>
        </w:tc>
        <w:tc>
          <w:tcPr>
            <w:tcW w:w="1417" w:type="dxa"/>
          </w:tcPr>
          <w:p w14:paraId="047BF88F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456" w:type="dxa"/>
          </w:tcPr>
          <w:p w14:paraId="22FB3F32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350" w:type="dxa"/>
          </w:tcPr>
          <w:p w14:paraId="1BB43250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24</w:t>
            </w:r>
          </w:p>
        </w:tc>
        <w:tc>
          <w:tcPr>
            <w:tcW w:w="1259" w:type="dxa"/>
          </w:tcPr>
          <w:p w14:paraId="6AFAF609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763" w:type="dxa"/>
          </w:tcPr>
          <w:p w14:paraId="38BDA25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456" w:type="dxa"/>
          </w:tcPr>
          <w:p w14:paraId="5E09D32C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655FF9CE" w14:textId="77777777" w:rsidTr="00743705">
        <w:tc>
          <w:tcPr>
            <w:tcW w:w="1690" w:type="dxa"/>
          </w:tcPr>
          <w:p w14:paraId="5A2969AC" w14:textId="77777777" w:rsidR="007B364C" w:rsidRDefault="007B364C" w:rsidP="007B36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  <w:tc>
          <w:tcPr>
            <w:tcW w:w="1403" w:type="dxa"/>
          </w:tcPr>
          <w:p w14:paraId="01C7D9A2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23</w:t>
            </w:r>
          </w:p>
        </w:tc>
        <w:tc>
          <w:tcPr>
            <w:tcW w:w="1417" w:type="dxa"/>
          </w:tcPr>
          <w:p w14:paraId="6AF4CFC6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40</w:t>
            </w:r>
          </w:p>
        </w:tc>
        <w:tc>
          <w:tcPr>
            <w:tcW w:w="1456" w:type="dxa"/>
          </w:tcPr>
          <w:p w14:paraId="4CD3DA6A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48</w:t>
            </w:r>
          </w:p>
        </w:tc>
        <w:tc>
          <w:tcPr>
            <w:tcW w:w="1350" w:type="dxa"/>
          </w:tcPr>
          <w:p w14:paraId="766EEC3F" w14:textId="77777777" w:rsidR="007B364C" w:rsidRPr="00F66A8A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  <w:r w:rsidRPr="00331CB5">
              <w:rPr>
                <w:rFonts w:ascii="Times New Roman" w:hAnsi="Times New Roman" w:cs="Times New Roman"/>
                <w:bCs/>
              </w:rPr>
              <w:t xml:space="preserve"> .067</w:t>
            </w:r>
          </w:p>
        </w:tc>
        <w:tc>
          <w:tcPr>
            <w:tcW w:w="1259" w:type="dxa"/>
          </w:tcPr>
          <w:p w14:paraId="186A21A1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.033</w:t>
            </w:r>
          </w:p>
        </w:tc>
        <w:tc>
          <w:tcPr>
            <w:tcW w:w="1763" w:type="dxa"/>
          </w:tcPr>
          <w:p w14:paraId="3A98D0F7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456" w:type="dxa"/>
          </w:tcPr>
          <w:p w14:paraId="13956568" w14:textId="77777777" w:rsidR="007B364C" w:rsidRDefault="007B364C" w:rsidP="007B36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2DFF486D" w14:textId="791EA984" w:rsidR="007B364C" w:rsidRDefault="007B364C" w:rsidP="007B36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E100B4">
        <w:rPr>
          <w:rFonts w:ascii="Times New Roman" w:hAnsi="Times New Roman" w:cs="Times New Roman"/>
          <w:b/>
          <w:bCs/>
          <w:sz w:val="24"/>
          <w:szCs w:val="24"/>
        </w:rPr>
        <w:t xml:space="preserve"> typeface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E100B4">
        <w:rPr>
          <w:rFonts w:ascii="Times New Roman" w:hAnsi="Times New Roman" w:cs="Times New Roman"/>
          <w:sz w:val="24"/>
          <w:szCs w:val="24"/>
        </w:rPr>
        <w:t xml:space="preserve">correlation residual </w:t>
      </w:r>
      <w:r>
        <w:rPr>
          <w:rFonts w:ascii="Times New Roman" w:hAnsi="Times New Roman" w:cs="Times New Roman"/>
          <w:sz w:val="24"/>
          <w:szCs w:val="24"/>
        </w:rPr>
        <w:t>exceeds recommended cut-off of |.10| (Kline, 2016);</w:t>
      </w:r>
      <w:r w:rsidR="00E100B4">
        <w:rPr>
          <w:rFonts w:ascii="Times New Roman" w:hAnsi="Times New Roman" w:cs="Times New Roman"/>
          <w:sz w:val="24"/>
          <w:szCs w:val="24"/>
        </w:rPr>
        <w:t xml:space="preserve">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152CCDAD" w14:textId="75D76DBF" w:rsidR="004F474B" w:rsidRPr="00055464" w:rsidRDefault="007B364C" w:rsidP="0005546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  <w:r w:rsidR="004F474B" w:rsidRPr="007B364C">
        <w:rPr>
          <w:rFonts w:ascii="Times New Roman" w:hAnsi="Times New Roman" w:cs="Times New Roman"/>
          <w:sz w:val="24"/>
          <w:szCs w:val="28"/>
        </w:rPr>
        <w:lastRenderedPageBreak/>
        <w:t>Table S1</w:t>
      </w:r>
      <w:r w:rsidR="00702B2F">
        <w:rPr>
          <w:rFonts w:ascii="Times New Roman" w:hAnsi="Times New Roman" w:cs="Times New Roman"/>
          <w:sz w:val="24"/>
          <w:szCs w:val="28"/>
        </w:rPr>
        <w:t>9</w:t>
      </w:r>
      <w:r w:rsidR="004F474B" w:rsidRPr="007B364C">
        <w:rPr>
          <w:rFonts w:ascii="Times New Roman" w:hAnsi="Times New Roman" w:cs="Times New Roman"/>
          <w:sz w:val="24"/>
          <w:szCs w:val="28"/>
        </w:rPr>
        <w:t>.</w:t>
      </w:r>
    </w:p>
    <w:p w14:paraId="72DB205D" w14:textId="621D8B7E" w:rsidR="007B364C" w:rsidRPr="007B364C" w:rsidRDefault="004F474B" w:rsidP="007B364C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7B364C">
        <w:rPr>
          <w:rFonts w:ascii="Times New Roman" w:hAnsi="Times New Roman" w:cs="Times New Roman"/>
          <w:i/>
          <w:iCs/>
          <w:sz w:val="24"/>
          <w:szCs w:val="28"/>
        </w:rPr>
        <w:t xml:space="preserve">Replication Sample: Confirmatory Factor Analysis </w:t>
      </w:r>
      <w:r w:rsidR="008479F3">
        <w:rPr>
          <w:rFonts w:ascii="Times New Roman" w:hAnsi="Times New Roman" w:cs="Times New Roman"/>
          <w:i/>
          <w:iCs/>
          <w:sz w:val="24"/>
          <w:szCs w:val="28"/>
        </w:rPr>
        <w:t xml:space="preserve">Factor Loading </w:t>
      </w:r>
      <w:r w:rsidRPr="007B364C">
        <w:rPr>
          <w:rFonts w:ascii="Times New Roman" w:hAnsi="Times New Roman" w:cs="Times New Roman"/>
          <w:i/>
          <w:iCs/>
          <w:sz w:val="24"/>
          <w:szCs w:val="28"/>
        </w:rPr>
        <w:t>Coefficients</w:t>
      </w:r>
    </w:p>
    <w:tbl>
      <w:tblPr>
        <w:tblStyle w:val="TableGrid"/>
        <w:tblW w:w="1247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985"/>
        <w:gridCol w:w="3118"/>
        <w:gridCol w:w="1843"/>
        <w:gridCol w:w="3118"/>
      </w:tblGrid>
      <w:tr w:rsidR="007B364C" w14:paraId="17537526" w14:textId="77777777" w:rsidTr="008479F3">
        <w:trPr>
          <w:trHeight w:val="355"/>
        </w:trPr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5B758AAB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597C4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model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C0548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model</w:t>
            </w:r>
          </w:p>
        </w:tc>
      </w:tr>
      <w:tr w:rsidR="007B364C" w14:paraId="37F975A9" w14:textId="77777777" w:rsidTr="008479F3">
        <w:trPr>
          <w:trHeight w:val="355"/>
        </w:trPr>
        <w:tc>
          <w:tcPr>
            <w:tcW w:w="2415" w:type="dxa"/>
            <w:tcBorders>
              <w:top w:val="nil"/>
              <w:bottom w:val="single" w:sz="4" w:space="0" w:color="auto"/>
            </w:tcBorders>
          </w:tcPr>
          <w:p w14:paraId="77C1EC0C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5897FDE" w14:textId="2E53AEF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 (</w:t>
            </w:r>
            <w:r w:rsidRPr="001A1072">
              <w:rPr>
                <w:rFonts w:ascii="Times New Roman" w:hAnsi="Times New Roman" w:cs="Times New Roman"/>
                <w:i/>
                <w:iCs/>
              </w:rPr>
              <w:t>S.E</w:t>
            </w:r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6FB5D0F" w14:textId="5AFB67EF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sed estimate (</w:t>
            </w:r>
            <w:r w:rsidRPr="001A1072">
              <w:rPr>
                <w:rFonts w:ascii="Times New Roman" w:hAnsi="Times New Roman" w:cs="Times New Roman"/>
                <w:i/>
                <w:iCs/>
              </w:rPr>
              <w:t>S.E</w:t>
            </w:r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2DFA7D" w14:textId="1D1F3726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 (</w:t>
            </w:r>
            <w:r w:rsidRPr="001A1072">
              <w:rPr>
                <w:rFonts w:ascii="Times New Roman" w:hAnsi="Times New Roman" w:cs="Times New Roman"/>
                <w:i/>
                <w:iCs/>
              </w:rPr>
              <w:t>S.E</w:t>
            </w:r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2EF78C9" w14:textId="221A4B34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sed estimate (</w:t>
            </w:r>
            <w:r w:rsidRPr="001A1072">
              <w:rPr>
                <w:rFonts w:ascii="Times New Roman" w:hAnsi="Times New Roman" w:cs="Times New Roman"/>
                <w:i/>
                <w:iCs/>
              </w:rPr>
              <w:t>S.E</w:t>
            </w:r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7B364C" w14:paraId="6AF30C25" w14:textId="77777777" w:rsidTr="008479F3">
        <w:trPr>
          <w:trHeight w:val="343"/>
        </w:trPr>
        <w:tc>
          <w:tcPr>
            <w:tcW w:w="2415" w:type="dxa"/>
            <w:tcBorders>
              <w:top w:val="single" w:sz="4" w:space="0" w:color="auto"/>
            </w:tcBorders>
          </w:tcPr>
          <w:p w14:paraId="7823A88A" w14:textId="77777777" w:rsidR="007B364C" w:rsidRPr="00B63D77" w:rsidRDefault="007B364C" w:rsidP="007B364C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utis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B05A64E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2C9AEA9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3E8FAB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11A59C8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6D708177" w14:textId="77777777" w:rsidTr="008479F3">
        <w:trPr>
          <w:trHeight w:val="447"/>
        </w:trPr>
        <w:tc>
          <w:tcPr>
            <w:tcW w:w="2415" w:type="dxa"/>
          </w:tcPr>
          <w:p w14:paraId="0925D404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Aware</w:t>
            </w:r>
          </w:p>
        </w:tc>
        <w:tc>
          <w:tcPr>
            <w:tcW w:w="1985" w:type="dxa"/>
          </w:tcPr>
          <w:p w14:paraId="0B43641D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3118" w:type="dxa"/>
          </w:tcPr>
          <w:p w14:paraId="33646B07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7 (.027)</w:t>
            </w:r>
          </w:p>
        </w:tc>
        <w:tc>
          <w:tcPr>
            <w:tcW w:w="1843" w:type="dxa"/>
          </w:tcPr>
          <w:p w14:paraId="2E6AB1C1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3118" w:type="dxa"/>
          </w:tcPr>
          <w:p w14:paraId="4E31F428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1 (.027)</w:t>
            </w:r>
          </w:p>
        </w:tc>
      </w:tr>
      <w:tr w:rsidR="007B364C" w14:paraId="50FC16C3" w14:textId="77777777" w:rsidTr="008479F3">
        <w:trPr>
          <w:trHeight w:val="475"/>
        </w:trPr>
        <w:tc>
          <w:tcPr>
            <w:tcW w:w="2415" w:type="dxa"/>
          </w:tcPr>
          <w:p w14:paraId="10239165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Cog</w:t>
            </w:r>
          </w:p>
        </w:tc>
        <w:tc>
          <w:tcPr>
            <w:tcW w:w="1985" w:type="dxa"/>
          </w:tcPr>
          <w:p w14:paraId="3F8D772E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7 (.069)</w:t>
            </w:r>
          </w:p>
        </w:tc>
        <w:tc>
          <w:tcPr>
            <w:tcW w:w="3118" w:type="dxa"/>
          </w:tcPr>
          <w:p w14:paraId="3121EEFC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9 (.014)</w:t>
            </w:r>
          </w:p>
        </w:tc>
        <w:tc>
          <w:tcPr>
            <w:tcW w:w="1843" w:type="dxa"/>
          </w:tcPr>
          <w:p w14:paraId="7DDA1A20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0 (.070</w:t>
            </w:r>
          </w:p>
        </w:tc>
        <w:tc>
          <w:tcPr>
            <w:tcW w:w="3118" w:type="dxa"/>
          </w:tcPr>
          <w:p w14:paraId="33294300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9 (.014)</w:t>
            </w:r>
          </w:p>
        </w:tc>
      </w:tr>
      <w:tr w:rsidR="007B364C" w14:paraId="62EC97B1" w14:textId="77777777" w:rsidTr="008479F3">
        <w:trPr>
          <w:trHeight w:val="355"/>
        </w:trPr>
        <w:tc>
          <w:tcPr>
            <w:tcW w:w="2415" w:type="dxa"/>
          </w:tcPr>
          <w:p w14:paraId="720226C8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Comm</w:t>
            </w:r>
          </w:p>
        </w:tc>
        <w:tc>
          <w:tcPr>
            <w:tcW w:w="1985" w:type="dxa"/>
          </w:tcPr>
          <w:p w14:paraId="5796AEBB" w14:textId="77777777" w:rsidR="007B364C" w:rsidRPr="00B63D77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2 (.074)</w:t>
            </w:r>
          </w:p>
        </w:tc>
        <w:tc>
          <w:tcPr>
            <w:tcW w:w="3118" w:type="dxa"/>
          </w:tcPr>
          <w:p w14:paraId="4ABA2150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0 (.008)</w:t>
            </w:r>
          </w:p>
        </w:tc>
        <w:tc>
          <w:tcPr>
            <w:tcW w:w="1843" w:type="dxa"/>
          </w:tcPr>
          <w:p w14:paraId="619CCAAF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3 (.071)</w:t>
            </w:r>
          </w:p>
        </w:tc>
        <w:tc>
          <w:tcPr>
            <w:tcW w:w="3118" w:type="dxa"/>
          </w:tcPr>
          <w:p w14:paraId="5718867F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7 (.009)</w:t>
            </w:r>
          </w:p>
        </w:tc>
      </w:tr>
      <w:tr w:rsidR="007B364C" w14:paraId="14238792" w14:textId="77777777" w:rsidTr="008479F3">
        <w:trPr>
          <w:trHeight w:val="355"/>
        </w:trPr>
        <w:tc>
          <w:tcPr>
            <w:tcW w:w="2415" w:type="dxa"/>
          </w:tcPr>
          <w:p w14:paraId="29844E2C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Motiv</w:t>
            </w:r>
          </w:p>
        </w:tc>
        <w:tc>
          <w:tcPr>
            <w:tcW w:w="1985" w:type="dxa"/>
          </w:tcPr>
          <w:p w14:paraId="53B7C4E6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3 (.079)</w:t>
            </w:r>
          </w:p>
        </w:tc>
        <w:tc>
          <w:tcPr>
            <w:tcW w:w="3118" w:type="dxa"/>
          </w:tcPr>
          <w:p w14:paraId="4C09A05E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2 (.029)</w:t>
            </w:r>
          </w:p>
        </w:tc>
        <w:tc>
          <w:tcPr>
            <w:tcW w:w="1843" w:type="dxa"/>
          </w:tcPr>
          <w:p w14:paraId="285A16CF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6 (.074)</w:t>
            </w:r>
          </w:p>
        </w:tc>
        <w:tc>
          <w:tcPr>
            <w:tcW w:w="3118" w:type="dxa"/>
          </w:tcPr>
          <w:p w14:paraId="2329C2D1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9 (.033)</w:t>
            </w:r>
          </w:p>
        </w:tc>
      </w:tr>
      <w:tr w:rsidR="007B364C" w14:paraId="2726FA37" w14:textId="77777777" w:rsidTr="008479F3">
        <w:trPr>
          <w:trHeight w:val="355"/>
        </w:trPr>
        <w:tc>
          <w:tcPr>
            <w:tcW w:w="2415" w:type="dxa"/>
          </w:tcPr>
          <w:p w14:paraId="3214B5FF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RS_RRB</w:t>
            </w:r>
          </w:p>
        </w:tc>
        <w:tc>
          <w:tcPr>
            <w:tcW w:w="1985" w:type="dxa"/>
          </w:tcPr>
          <w:p w14:paraId="5F96B5D3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4 (.081)</w:t>
            </w:r>
          </w:p>
        </w:tc>
        <w:tc>
          <w:tcPr>
            <w:tcW w:w="3118" w:type="dxa"/>
          </w:tcPr>
          <w:p w14:paraId="33CA56B7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7 (.016)</w:t>
            </w:r>
          </w:p>
        </w:tc>
        <w:tc>
          <w:tcPr>
            <w:tcW w:w="1843" w:type="dxa"/>
          </w:tcPr>
          <w:p w14:paraId="746D7601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2 (.082)</w:t>
            </w:r>
          </w:p>
        </w:tc>
        <w:tc>
          <w:tcPr>
            <w:tcW w:w="3118" w:type="dxa"/>
          </w:tcPr>
          <w:p w14:paraId="2655082A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3 (.016)</w:t>
            </w:r>
          </w:p>
        </w:tc>
      </w:tr>
      <w:tr w:rsidR="007B364C" w14:paraId="4AD778C3" w14:textId="77777777" w:rsidTr="008479F3">
        <w:trPr>
          <w:trHeight w:val="355"/>
        </w:trPr>
        <w:tc>
          <w:tcPr>
            <w:tcW w:w="2415" w:type="dxa"/>
          </w:tcPr>
          <w:p w14:paraId="1D59EA59" w14:textId="77777777" w:rsidR="007B364C" w:rsidRPr="00A3676B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DHD</w:t>
            </w:r>
          </w:p>
        </w:tc>
        <w:tc>
          <w:tcPr>
            <w:tcW w:w="1985" w:type="dxa"/>
          </w:tcPr>
          <w:p w14:paraId="1D800E0F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4A811FE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EC70E1F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57594BA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364C" w14:paraId="154A0DED" w14:textId="77777777" w:rsidTr="008479F3">
        <w:trPr>
          <w:trHeight w:val="355"/>
        </w:trPr>
        <w:tc>
          <w:tcPr>
            <w:tcW w:w="2415" w:type="dxa"/>
          </w:tcPr>
          <w:p w14:paraId="4740BED6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WAN_Inatt</w:t>
            </w:r>
          </w:p>
        </w:tc>
        <w:tc>
          <w:tcPr>
            <w:tcW w:w="1985" w:type="dxa"/>
          </w:tcPr>
          <w:p w14:paraId="19E5E419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3118" w:type="dxa"/>
          </w:tcPr>
          <w:p w14:paraId="236C4A15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6 (.018)</w:t>
            </w:r>
          </w:p>
        </w:tc>
        <w:tc>
          <w:tcPr>
            <w:tcW w:w="1843" w:type="dxa"/>
          </w:tcPr>
          <w:p w14:paraId="0C62C78C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3118" w:type="dxa"/>
          </w:tcPr>
          <w:p w14:paraId="448DF703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5 (.018)</w:t>
            </w:r>
          </w:p>
        </w:tc>
      </w:tr>
      <w:tr w:rsidR="007B364C" w14:paraId="23A13AD9" w14:textId="77777777" w:rsidTr="008479F3">
        <w:trPr>
          <w:trHeight w:val="355"/>
        </w:trPr>
        <w:tc>
          <w:tcPr>
            <w:tcW w:w="2415" w:type="dxa"/>
          </w:tcPr>
          <w:p w14:paraId="5504FCC9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WAN_Hyp</w:t>
            </w:r>
          </w:p>
        </w:tc>
        <w:tc>
          <w:tcPr>
            <w:tcW w:w="1985" w:type="dxa"/>
          </w:tcPr>
          <w:p w14:paraId="3B6293FF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0 (.049)</w:t>
            </w:r>
          </w:p>
        </w:tc>
        <w:tc>
          <w:tcPr>
            <w:tcW w:w="3118" w:type="dxa"/>
          </w:tcPr>
          <w:p w14:paraId="4FD46378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1 (.022)</w:t>
            </w:r>
          </w:p>
        </w:tc>
        <w:tc>
          <w:tcPr>
            <w:tcW w:w="1843" w:type="dxa"/>
          </w:tcPr>
          <w:p w14:paraId="21F8D786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4 (.049)</w:t>
            </w:r>
          </w:p>
        </w:tc>
        <w:tc>
          <w:tcPr>
            <w:tcW w:w="3118" w:type="dxa"/>
          </w:tcPr>
          <w:p w14:paraId="6270FCDB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8 (.022)</w:t>
            </w:r>
          </w:p>
        </w:tc>
      </w:tr>
      <w:tr w:rsidR="007B364C" w14:paraId="42DF928E" w14:textId="77777777" w:rsidTr="008479F3">
        <w:trPr>
          <w:trHeight w:val="355"/>
        </w:trPr>
        <w:tc>
          <w:tcPr>
            <w:tcW w:w="2415" w:type="dxa"/>
          </w:tcPr>
          <w:p w14:paraId="7B5B4FC6" w14:textId="77777777" w:rsidR="007B364C" w:rsidRDefault="007B364C" w:rsidP="007B364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ism with ADHD</w:t>
            </w:r>
          </w:p>
        </w:tc>
        <w:tc>
          <w:tcPr>
            <w:tcW w:w="1985" w:type="dxa"/>
          </w:tcPr>
          <w:p w14:paraId="791060ED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8 (.594)</w:t>
            </w:r>
          </w:p>
        </w:tc>
        <w:tc>
          <w:tcPr>
            <w:tcW w:w="3118" w:type="dxa"/>
          </w:tcPr>
          <w:p w14:paraId="04636A00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8 (.040)</w:t>
            </w:r>
          </w:p>
        </w:tc>
        <w:tc>
          <w:tcPr>
            <w:tcW w:w="1843" w:type="dxa"/>
          </w:tcPr>
          <w:p w14:paraId="74E625E3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1 (.585)</w:t>
            </w:r>
          </w:p>
        </w:tc>
        <w:tc>
          <w:tcPr>
            <w:tcW w:w="3118" w:type="dxa"/>
          </w:tcPr>
          <w:p w14:paraId="3C4875E4" w14:textId="77777777" w:rsidR="007B364C" w:rsidRDefault="007B364C" w:rsidP="007B36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9 (.039)</w:t>
            </w:r>
          </w:p>
        </w:tc>
      </w:tr>
    </w:tbl>
    <w:p w14:paraId="16062C8D" w14:textId="0205DC20" w:rsidR="007B364C" w:rsidRDefault="007B364C" w:rsidP="007B36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All </w:t>
      </w:r>
      <w:r w:rsidR="00055464">
        <w:rPr>
          <w:rFonts w:ascii="Times New Roman" w:hAnsi="Times New Roman" w:cs="Times New Roman"/>
          <w:sz w:val="24"/>
          <w:szCs w:val="24"/>
        </w:rPr>
        <w:t>factor loadings</w:t>
      </w:r>
      <w:r>
        <w:rPr>
          <w:rFonts w:ascii="Times New Roman" w:hAnsi="Times New Roman" w:cs="Times New Roman"/>
          <w:sz w:val="24"/>
          <w:szCs w:val="24"/>
        </w:rPr>
        <w:t xml:space="preserve"> were 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); S.E. = standard error; </w:t>
      </w:r>
      <w:r w:rsidR="00055464">
        <w:rPr>
          <w:rFonts w:ascii="Times New Roman" w:hAnsi="Times New Roman" w:cs="Times New Roman"/>
          <w:sz w:val="24"/>
          <w:szCs w:val="24"/>
        </w:rPr>
        <w:t>SRS = Social Responsiveness Scale, 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; SWAN = Strengths and Weaknesses of ADHD and Normal Behaviour Scale; ADHD = attention-deficit/hyperactivity disorder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Motiv = SRS-2 Social Motivation subscale; SRS_RRB = SRS-2 Restricted Interests and Repetitive Behaviour subscale; SWAN_Inatt = SWAN Inattentive summary scale; SWAN_Hyp = SWAN Hyperactivity-Impulsivity summary scale. </w:t>
      </w:r>
    </w:p>
    <w:p w14:paraId="05E7E455" w14:textId="77777777" w:rsidR="007B364C" w:rsidRPr="004F474B" w:rsidRDefault="007B364C" w:rsidP="004F474B">
      <w:pPr>
        <w:spacing w:line="480" w:lineRule="auto"/>
        <w:rPr>
          <w:rFonts w:ascii="Times New Roman" w:hAnsi="Times New Roman" w:cs="Times New Roman"/>
          <w:i/>
          <w:iCs/>
          <w:szCs w:val="24"/>
        </w:rPr>
      </w:pPr>
    </w:p>
    <w:bookmarkEnd w:id="2"/>
    <w:bookmarkEnd w:id="3"/>
    <w:p w14:paraId="2C2F52D1" w14:textId="77777777" w:rsidR="0081124A" w:rsidRDefault="0081124A" w:rsidP="007A622E">
      <w:pPr>
        <w:spacing w:line="480" w:lineRule="auto"/>
        <w:rPr>
          <w:rFonts w:ascii="Times New Roman" w:hAnsi="Times New Roman" w:cs="Times New Roman"/>
          <w:szCs w:val="24"/>
        </w:rPr>
        <w:sectPr w:rsidR="0081124A" w:rsidSect="006A2D4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88EFC6" w14:textId="1F956F6F" w:rsidR="0081124A" w:rsidRPr="0002075C" w:rsidRDefault="0081124A" w:rsidP="00811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75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02B2F">
        <w:rPr>
          <w:rFonts w:ascii="Times New Roman" w:hAnsi="Times New Roman" w:cs="Times New Roman"/>
          <w:sz w:val="24"/>
          <w:szCs w:val="24"/>
        </w:rPr>
        <w:t>20</w:t>
      </w:r>
      <w:r w:rsidRPr="0002075C">
        <w:rPr>
          <w:rFonts w:ascii="Times New Roman" w:hAnsi="Times New Roman" w:cs="Times New Roman"/>
          <w:sz w:val="24"/>
          <w:szCs w:val="24"/>
        </w:rPr>
        <w:t>.</w:t>
      </w:r>
    </w:p>
    <w:p w14:paraId="56633C38" w14:textId="77777777" w:rsidR="0081124A" w:rsidRPr="0002075C" w:rsidRDefault="0081124A" w:rsidP="00811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plication Sample</w:t>
      </w:r>
      <w:r w:rsidR="00351A1C">
        <w:rPr>
          <w:rFonts w:ascii="Times New Roman" w:hAnsi="Times New Roman" w:cs="Times New Roman"/>
          <w:i/>
          <w:sz w:val="24"/>
          <w:szCs w:val="24"/>
        </w:rPr>
        <w:t xml:space="preserve"> – </w:t>
      </w:r>
      <w:r w:rsidRPr="0002075C">
        <w:rPr>
          <w:rFonts w:ascii="Times New Roman" w:hAnsi="Times New Roman" w:cs="Times New Roman"/>
          <w:i/>
          <w:sz w:val="24"/>
          <w:szCs w:val="24"/>
        </w:rPr>
        <w:t>2</w:t>
      </w:r>
      <w:r w:rsidR="00351A1C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Pr="0002075C">
        <w:rPr>
          <w:rFonts w:ascii="Times New Roman" w:hAnsi="Times New Roman" w:cs="Times New Roman"/>
          <w:i/>
          <w:sz w:val="24"/>
          <w:szCs w:val="24"/>
        </w:rPr>
        <w:t xml:space="preserve">actor, </w:t>
      </w:r>
      <w:r w:rsidR="00E77114">
        <w:rPr>
          <w:rFonts w:ascii="Times New Roman" w:hAnsi="Times New Roman" w:cs="Times New Roman"/>
          <w:i/>
          <w:sz w:val="24"/>
          <w:szCs w:val="24"/>
        </w:rPr>
        <w:t>3</w:t>
      </w:r>
      <w:r w:rsidRPr="0002075C">
        <w:rPr>
          <w:rFonts w:ascii="Times New Roman" w:hAnsi="Times New Roman" w:cs="Times New Roman"/>
          <w:i/>
          <w:sz w:val="24"/>
          <w:szCs w:val="24"/>
        </w:rPr>
        <w:t xml:space="preserve"> class FMM-</w:t>
      </w:r>
      <w:r>
        <w:rPr>
          <w:rFonts w:ascii="Times New Roman" w:hAnsi="Times New Roman" w:cs="Times New Roman"/>
          <w:i/>
          <w:sz w:val="24"/>
          <w:szCs w:val="24"/>
        </w:rPr>
        <w:t>3</w:t>
      </w:r>
      <w:r w:rsidR="00351A1C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02075C">
        <w:rPr>
          <w:rFonts w:ascii="Times New Roman" w:hAnsi="Times New Roman" w:cs="Times New Roman"/>
          <w:i/>
          <w:sz w:val="24"/>
          <w:szCs w:val="24"/>
        </w:rPr>
        <w:t>BCH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075C">
        <w:rPr>
          <w:rFonts w:ascii="Times New Roman" w:hAnsi="Times New Roman" w:cs="Times New Roman"/>
          <w:i/>
          <w:sz w:val="24"/>
          <w:szCs w:val="24"/>
        </w:rPr>
        <w:t>Procedure Chi-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02075C">
        <w:rPr>
          <w:rFonts w:ascii="Times New Roman" w:hAnsi="Times New Roman" w:cs="Times New Roman"/>
          <w:i/>
          <w:sz w:val="24"/>
          <w:szCs w:val="24"/>
        </w:rPr>
        <w:t>quare Valu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1953"/>
        <w:gridCol w:w="1550"/>
      </w:tblGrid>
      <w:tr w:rsidR="00E77114" w:rsidRPr="0002075C" w14:paraId="35E68305" w14:textId="77777777" w:rsidTr="00743705">
        <w:trPr>
          <w:jc w:val="center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380A2083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778E1834" w14:textId="2A3C468F" w:rsidR="00E77114" w:rsidRPr="0002075C" w:rsidRDefault="002C6A66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1438232" w14:textId="4636B7D1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  <w:i/>
              </w:rPr>
              <w:t>p</w:t>
            </w:r>
            <w:r w:rsidR="00E100B4">
              <w:rPr>
                <w:rFonts w:ascii="Times New Roman" w:hAnsi="Times New Roman" w:cs="Times New Roman"/>
              </w:rPr>
              <w:t>-</w:t>
            </w:r>
            <w:r w:rsidRPr="0002075C">
              <w:rPr>
                <w:rFonts w:ascii="Times New Roman" w:hAnsi="Times New Roman" w:cs="Times New Roman"/>
              </w:rPr>
              <w:t>value</w:t>
            </w:r>
          </w:p>
        </w:tc>
      </w:tr>
      <w:tr w:rsidR="00E77114" w:rsidRPr="0002075C" w14:paraId="1147A6B8" w14:textId="77777777" w:rsidTr="00743705">
        <w:trPr>
          <w:jc w:val="center"/>
        </w:trPr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14:paraId="673D1BE6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– overall test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2E643287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2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54F33511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9</w:t>
            </w:r>
          </w:p>
        </w:tc>
      </w:tr>
      <w:tr w:rsidR="00E77114" w:rsidRPr="0002075C" w14:paraId="3802E77D" w14:textId="77777777" w:rsidTr="00743705">
        <w:trPr>
          <w:jc w:val="center"/>
        </w:trPr>
        <w:tc>
          <w:tcPr>
            <w:tcW w:w="2157" w:type="dxa"/>
            <w:tcBorders>
              <w:top w:val="nil"/>
              <w:bottom w:val="nil"/>
            </w:tcBorders>
          </w:tcPr>
          <w:p w14:paraId="04D396A5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</w:t>
            </w:r>
            <w:r w:rsidRPr="0002075C">
              <w:rPr>
                <w:rFonts w:ascii="Times New Roman" w:hAnsi="Times New Roman" w:cs="Times New Roman"/>
              </w:rPr>
              <w:t>IQ</w:t>
            </w:r>
            <w:r>
              <w:rPr>
                <w:rFonts w:ascii="Times New Roman" w:hAnsi="Times New Roman" w:cs="Times New Roman"/>
              </w:rPr>
              <w:t xml:space="preserve"> – overall test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4446FB74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00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72295DDD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E77114" w:rsidRPr="0002075C" w14:paraId="6F42E6F3" w14:textId="77777777" w:rsidTr="00743705">
        <w:trPr>
          <w:jc w:val="center"/>
        </w:trPr>
        <w:tc>
          <w:tcPr>
            <w:tcW w:w="2157" w:type="dxa"/>
            <w:tcBorders>
              <w:top w:val="nil"/>
              <w:bottom w:val="nil"/>
            </w:tcBorders>
          </w:tcPr>
          <w:p w14:paraId="62777828" w14:textId="77777777" w:rsidR="00E77114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1 vs. 2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1C4976E4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962D2EF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3</w:t>
            </w:r>
          </w:p>
        </w:tc>
      </w:tr>
      <w:tr w:rsidR="00E77114" w:rsidRPr="0002075C" w14:paraId="71FDC8B8" w14:textId="77777777" w:rsidTr="00743705">
        <w:trPr>
          <w:jc w:val="center"/>
        </w:trPr>
        <w:tc>
          <w:tcPr>
            <w:tcW w:w="2157" w:type="dxa"/>
            <w:tcBorders>
              <w:top w:val="nil"/>
              <w:bottom w:val="nil"/>
            </w:tcBorders>
          </w:tcPr>
          <w:p w14:paraId="74A2E718" w14:textId="77777777" w:rsidR="00E77114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1 vs. 3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14:paraId="28887670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2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16345DC3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E77114" w:rsidRPr="0002075C" w14:paraId="52093B49" w14:textId="77777777" w:rsidTr="00743705">
        <w:trPr>
          <w:jc w:val="center"/>
        </w:trPr>
        <w:tc>
          <w:tcPr>
            <w:tcW w:w="2157" w:type="dxa"/>
            <w:tcBorders>
              <w:top w:val="nil"/>
            </w:tcBorders>
          </w:tcPr>
          <w:p w14:paraId="300A349B" w14:textId="77777777" w:rsidR="00E77114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2 vs. 3</w:t>
            </w:r>
          </w:p>
        </w:tc>
        <w:tc>
          <w:tcPr>
            <w:tcW w:w="1953" w:type="dxa"/>
            <w:tcBorders>
              <w:top w:val="nil"/>
            </w:tcBorders>
          </w:tcPr>
          <w:p w14:paraId="1290D83B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6</w:t>
            </w:r>
          </w:p>
        </w:tc>
        <w:tc>
          <w:tcPr>
            <w:tcW w:w="1550" w:type="dxa"/>
            <w:tcBorders>
              <w:top w:val="nil"/>
            </w:tcBorders>
          </w:tcPr>
          <w:p w14:paraId="59C41291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</w:tr>
    </w:tbl>
    <w:p w14:paraId="47CFD363" w14:textId="42F16ED3" w:rsidR="00055464" w:rsidRPr="00925C16" w:rsidRDefault="00055464" w:rsidP="000554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25C16">
        <w:rPr>
          <w:rFonts w:ascii="Times New Roman" w:hAnsi="Times New Roman" w:cs="Times New Roman"/>
          <w:bCs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925C16">
        <w:rPr>
          <w:rFonts w:ascii="Times New Roman" w:hAnsi="Times New Roman" w:cs="Times New Roman"/>
          <w:bCs/>
          <w:i/>
          <w:iCs/>
          <w:sz w:val="24"/>
          <w:szCs w:val="24"/>
        </w:rPr>
        <w:t>FMM</w:t>
      </w:r>
      <w:r>
        <w:rPr>
          <w:rFonts w:ascii="Times New Roman" w:hAnsi="Times New Roman" w:cs="Times New Roman"/>
          <w:bCs/>
          <w:sz w:val="24"/>
          <w:szCs w:val="24"/>
        </w:rPr>
        <w:t xml:space="preserve"> = factor mixture model; BCH = procedure for comparing continuous variables across latent classes that takes the probabilistic nature of class assignment into account</w:t>
      </w:r>
      <w:r w:rsidR="00F3595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F35954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Asparouhov&lt;/Author&gt;&lt;Year&gt;2020&lt;/Year&gt;&lt;RecNum&gt;381&lt;/RecNum&gt;&lt;DisplayText&gt;Asparouhov &amp;amp; Muthén, 2020&lt;/DisplayText&gt;&lt;record&gt;&lt;rec-number&gt;381&lt;/rec-number&gt;&lt;foreign-keys&gt;&lt;key app="EN" db-id="tafe9xdrl09dx4e9p0v5f5w1wazt9e20p2vd" timestamp="1679357170"&gt;381&lt;/key&gt;&lt;/foreign-keys&gt;&lt;ref-type name="Electronic Article"&gt;43&lt;/ref-type&gt;&lt;contributors&gt;&lt;authors&gt;&lt;author&gt;Asparouhov, T.&lt;/author&gt;&lt;author&gt;Muthén, B. O.&lt;/author&gt;&lt;/authors&gt;&lt;/contributors&gt;&lt;titles&gt;&lt;title&gt;Auxiliary variables in mixture modeling: Using the BCH method in Mplus to estimate a distal outcome model and an arbitrary secondary model.&lt;/title&gt;&lt;/titles&gt;&lt;volume&gt;21&lt;/volume&gt;&lt;section&gt;04/02/2021&lt;/section&gt;&lt;dates&gt;&lt;year&gt;2020&lt;/year&gt;&lt;pub-dates&gt;&lt;date&gt;21/03/2023&lt;/date&gt;&lt;/pub-dates&gt;&lt;/dates&gt;&lt;pub-location&gt;Mplus Web Notes&lt;/pub-location&gt;&lt;urls&gt;&lt;/urls&gt;&lt;/record&gt;&lt;/Cite&gt;&lt;/EndNote&gt;</w:instrTex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F35954">
        <w:rPr>
          <w:rFonts w:ascii="Times New Roman" w:hAnsi="Times New Roman" w:cs="Times New Roman"/>
          <w:bCs/>
          <w:noProof/>
          <w:sz w:val="24"/>
          <w:szCs w:val="24"/>
        </w:rPr>
        <w:t>Asparouhov &amp; Muthén, 2020</w: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F35954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</w:rPr>
        <w:t>χ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= chi square value; </w:t>
      </w:r>
      <w:r w:rsidRPr="00925C1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 = probability value of the χ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statistic; FSIQ = full-scale intelligence.</w:t>
      </w:r>
    </w:p>
    <w:p w14:paraId="4B818D07" w14:textId="77777777" w:rsidR="00055464" w:rsidRDefault="0005546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C9FCC88" w14:textId="44DFF6C9" w:rsidR="0081124A" w:rsidRPr="0002075C" w:rsidRDefault="0081124A" w:rsidP="0081124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2075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702B2F">
        <w:rPr>
          <w:rFonts w:ascii="Times New Roman" w:hAnsi="Times New Roman" w:cs="Times New Roman"/>
          <w:bCs/>
          <w:sz w:val="24"/>
          <w:szCs w:val="24"/>
        </w:rPr>
        <w:t>21</w:t>
      </w:r>
      <w:r w:rsidRPr="0002075C">
        <w:rPr>
          <w:rFonts w:ascii="Times New Roman" w:hAnsi="Times New Roman" w:cs="Times New Roman"/>
          <w:bCs/>
          <w:sz w:val="24"/>
          <w:szCs w:val="24"/>
        </w:rPr>
        <w:t>.</w:t>
      </w:r>
    </w:p>
    <w:p w14:paraId="5976420A" w14:textId="77777777" w:rsidR="0081124A" w:rsidRPr="0081124A" w:rsidRDefault="0081124A" w:rsidP="0081124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plication Sample</w:t>
      </w:r>
      <w:r w:rsidR="00351A1C">
        <w:rPr>
          <w:rFonts w:ascii="Times New Roman" w:hAnsi="Times New Roman" w:cs="Times New Roman"/>
          <w:i/>
          <w:sz w:val="24"/>
          <w:szCs w:val="24"/>
        </w:rPr>
        <w:t xml:space="preserve"> – </w:t>
      </w:r>
      <w:r>
        <w:rPr>
          <w:rFonts w:ascii="Times New Roman" w:hAnsi="Times New Roman" w:cs="Times New Roman"/>
          <w:i/>
          <w:sz w:val="24"/>
          <w:szCs w:val="24"/>
        </w:rPr>
        <w:t>2</w:t>
      </w:r>
      <w:r w:rsidR="00351A1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075C">
        <w:rPr>
          <w:rFonts w:ascii="Times New Roman" w:hAnsi="Times New Roman" w:cs="Times New Roman"/>
          <w:i/>
          <w:sz w:val="24"/>
          <w:szCs w:val="24"/>
        </w:rPr>
        <w:t xml:space="preserve">factor, </w:t>
      </w:r>
      <w:r w:rsidR="00E77114">
        <w:rPr>
          <w:rFonts w:ascii="Times New Roman" w:hAnsi="Times New Roman" w:cs="Times New Roman"/>
          <w:i/>
          <w:sz w:val="24"/>
          <w:szCs w:val="24"/>
        </w:rPr>
        <w:t>3</w:t>
      </w:r>
      <w:r w:rsidRPr="0002075C">
        <w:rPr>
          <w:rFonts w:ascii="Times New Roman" w:hAnsi="Times New Roman" w:cs="Times New Roman"/>
          <w:i/>
          <w:sz w:val="24"/>
          <w:szCs w:val="24"/>
        </w:rPr>
        <w:t xml:space="preserve"> class FMM-</w:t>
      </w:r>
      <w:r>
        <w:rPr>
          <w:rFonts w:ascii="Times New Roman" w:hAnsi="Times New Roman" w:cs="Times New Roman"/>
          <w:i/>
          <w:sz w:val="24"/>
          <w:szCs w:val="24"/>
        </w:rPr>
        <w:t>3</w:t>
      </w:r>
      <w:r w:rsidR="00351A1C">
        <w:rPr>
          <w:rFonts w:ascii="Times New Roman" w:hAnsi="Times New Roman" w:cs="Times New Roman"/>
          <w:i/>
          <w:sz w:val="24"/>
          <w:szCs w:val="24"/>
        </w:rPr>
        <w:t>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075C">
        <w:rPr>
          <w:rFonts w:ascii="Times New Roman" w:hAnsi="Times New Roman" w:cs="Times New Roman"/>
          <w:i/>
          <w:sz w:val="24"/>
          <w:szCs w:val="24"/>
        </w:rPr>
        <w:t>BCH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075C">
        <w:rPr>
          <w:rFonts w:ascii="Times New Roman" w:hAnsi="Times New Roman" w:cs="Times New Roman"/>
          <w:i/>
          <w:sz w:val="24"/>
          <w:szCs w:val="24"/>
        </w:rPr>
        <w:t>Procedure Means and Standard Erro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394"/>
        <w:gridCol w:w="2161"/>
      </w:tblGrid>
      <w:tr w:rsidR="00E77114" w:rsidRPr="0002075C" w14:paraId="629DCCB4" w14:textId="77777777" w:rsidTr="00743705">
        <w:trPr>
          <w:jc w:val="center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28D06229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D528148" w14:textId="656BA3E1" w:rsidR="00E77114" w:rsidRPr="001A1072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1072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41367E73" w14:textId="6D7AD6F6" w:rsidR="00E77114" w:rsidRPr="001A1072" w:rsidRDefault="002C6A66" w:rsidP="00E771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1072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</w:tr>
      <w:tr w:rsidR="00E77114" w:rsidRPr="0002075C" w14:paraId="1249C243" w14:textId="77777777" w:rsidTr="00743705">
        <w:trPr>
          <w:jc w:val="center"/>
        </w:trPr>
        <w:tc>
          <w:tcPr>
            <w:tcW w:w="1894" w:type="dxa"/>
            <w:tcBorders>
              <w:top w:val="single" w:sz="4" w:space="0" w:color="auto"/>
            </w:tcBorders>
          </w:tcPr>
          <w:p w14:paraId="5AC307CE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2075C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70F51B1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71BD9D55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7114" w:rsidRPr="0002075C" w14:paraId="30569106" w14:textId="77777777" w:rsidTr="00743705">
        <w:trPr>
          <w:jc w:val="center"/>
        </w:trPr>
        <w:tc>
          <w:tcPr>
            <w:tcW w:w="1894" w:type="dxa"/>
          </w:tcPr>
          <w:p w14:paraId="32AE4BE6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 xml:space="preserve">  Class 1</w:t>
            </w:r>
          </w:p>
        </w:tc>
        <w:tc>
          <w:tcPr>
            <w:tcW w:w="1394" w:type="dxa"/>
          </w:tcPr>
          <w:p w14:paraId="63A27BF0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65</w:t>
            </w:r>
          </w:p>
        </w:tc>
        <w:tc>
          <w:tcPr>
            <w:tcW w:w="2161" w:type="dxa"/>
          </w:tcPr>
          <w:p w14:paraId="6B7987AB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3</w:t>
            </w:r>
          </w:p>
        </w:tc>
      </w:tr>
      <w:tr w:rsidR="00E77114" w:rsidRPr="0002075C" w14:paraId="3B5D47F1" w14:textId="77777777" w:rsidTr="00743705">
        <w:trPr>
          <w:jc w:val="center"/>
        </w:trPr>
        <w:tc>
          <w:tcPr>
            <w:tcW w:w="1894" w:type="dxa"/>
          </w:tcPr>
          <w:p w14:paraId="04066E39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 xml:space="preserve">  Class 2</w:t>
            </w:r>
          </w:p>
        </w:tc>
        <w:tc>
          <w:tcPr>
            <w:tcW w:w="1394" w:type="dxa"/>
          </w:tcPr>
          <w:p w14:paraId="05BF286C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06</w:t>
            </w:r>
          </w:p>
        </w:tc>
        <w:tc>
          <w:tcPr>
            <w:tcW w:w="2161" w:type="dxa"/>
          </w:tcPr>
          <w:p w14:paraId="117E750E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3</w:t>
            </w:r>
          </w:p>
        </w:tc>
      </w:tr>
      <w:tr w:rsidR="00E77114" w:rsidRPr="0002075C" w14:paraId="2A967896" w14:textId="77777777" w:rsidTr="00743705">
        <w:trPr>
          <w:jc w:val="center"/>
        </w:trPr>
        <w:tc>
          <w:tcPr>
            <w:tcW w:w="1894" w:type="dxa"/>
          </w:tcPr>
          <w:p w14:paraId="049DC8B0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3</w:t>
            </w:r>
          </w:p>
        </w:tc>
        <w:tc>
          <w:tcPr>
            <w:tcW w:w="1394" w:type="dxa"/>
          </w:tcPr>
          <w:p w14:paraId="3428BD23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73</w:t>
            </w:r>
          </w:p>
        </w:tc>
        <w:tc>
          <w:tcPr>
            <w:tcW w:w="2161" w:type="dxa"/>
          </w:tcPr>
          <w:p w14:paraId="19ECC035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9</w:t>
            </w:r>
          </w:p>
        </w:tc>
      </w:tr>
      <w:tr w:rsidR="00E77114" w:rsidRPr="0002075C" w14:paraId="4102B926" w14:textId="77777777" w:rsidTr="00743705">
        <w:trPr>
          <w:jc w:val="center"/>
        </w:trPr>
        <w:tc>
          <w:tcPr>
            <w:tcW w:w="1894" w:type="dxa"/>
          </w:tcPr>
          <w:p w14:paraId="699CE955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S</w:t>
            </w:r>
            <w:r w:rsidRPr="0002075C">
              <w:rPr>
                <w:rFonts w:ascii="Times New Roman" w:hAnsi="Times New Roman" w:cs="Times New Roman"/>
                <w:i/>
              </w:rPr>
              <w:t>IQ</w:t>
            </w:r>
          </w:p>
        </w:tc>
        <w:tc>
          <w:tcPr>
            <w:tcW w:w="1394" w:type="dxa"/>
          </w:tcPr>
          <w:p w14:paraId="43B04FB9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14:paraId="5DEF50FC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7114" w:rsidRPr="0002075C" w14:paraId="7DCAC673" w14:textId="77777777" w:rsidTr="00743705">
        <w:trPr>
          <w:jc w:val="center"/>
        </w:trPr>
        <w:tc>
          <w:tcPr>
            <w:tcW w:w="1894" w:type="dxa"/>
          </w:tcPr>
          <w:p w14:paraId="2085CC56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 xml:space="preserve">  Class 1</w:t>
            </w:r>
          </w:p>
        </w:tc>
        <w:tc>
          <w:tcPr>
            <w:tcW w:w="1394" w:type="dxa"/>
          </w:tcPr>
          <w:p w14:paraId="47FCB770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284</w:t>
            </w:r>
          </w:p>
        </w:tc>
        <w:tc>
          <w:tcPr>
            <w:tcW w:w="2161" w:type="dxa"/>
          </w:tcPr>
          <w:p w14:paraId="4516265E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3</w:t>
            </w:r>
          </w:p>
        </w:tc>
      </w:tr>
      <w:tr w:rsidR="00E77114" w:rsidRPr="0002075C" w14:paraId="36AFAFD6" w14:textId="77777777" w:rsidTr="00743705">
        <w:trPr>
          <w:jc w:val="center"/>
        </w:trPr>
        <w:tc>
          <w:tcPr>
            <w:tcW w:w="1894" w:type="dxa"/>
          </w:tcPr>
          <w:p w14:paraId="672C35F7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2075C">
              <w:rPr>
                <w:rFonts w:ascii="Times New Roman" w:hAnsi="Times New Roman" w:cs="Times New Roman"/>
              </w:rPr>
              <w:t xml:space="preserve">  Class 2</w:t>
            </w:r>
          </w:p>
        </w:tc>
        <w:tc>
          <w:tcPr>
            <w:tcW w:w="1394" w:type="dxa"/>
          </w:tcPr>
          <w:p w14:paraId="261F3F3D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857</w:t>
            </w:r>
          </w:p>
        </w:tc>
        <w:tc>
          <w:tcPr>
            <w:tcW w:w="2161" w:type="dxa"/>
          </w:tcPr>
          <w:p w14:paraId="17C9E054" w14:textId="77777777" w:rsidR="00E77114" w:rsidRPr="0002075C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4</w:t>
            </w:r>
          </w:p>
        </w:tc>
      </w:tr>
      <w:tr w:rsidR="00E77114" w:rsidRPr="0002075C" w14:paraId="06E4E7DA" w14:textId="77777777" w:rsidTr="00743705">
        <w:trPr>
          <w:jc w:val="center"/>
        </w:trPr>
        <w:tc>
          <w:tcPr>
            <w:tcW w:w="1894" w:type="dxa"/>
          </w:tcPr>
          <w:p w14:paraId="0CF97CDC" w14:textId="77777777" w:rsidR="00E77114" w:rsidRPr="0002075C" w:rsidRDefault="00E77114" w:rsidP="00E7711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lass 3</w:t>
            </w:r>
          </w:p>
        </w:tc>
        <w:tc>
          <w:tcPr>
            <w:tcW w:w="1394" w:type="dxa"/>
          </w:tcPr>
          <w:p w14:paraId="5A37CEC6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270</w:t>
            </w:r>
          </w:p>
        </w:tc>
        <w:tc>
          <w:tcPr>
            <w:tcW w:w="2161" w:type="dxa"/>
          </w:tcPr>
          <w:p w14:paraId="2A046D61" w14:textId="77777777" w:rsidR="00E77114" w:rsidRDefault="00E77114" w:rsidP="00E771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0</w:t>
            </w:r>
          </w:p>
        </w:tc>
      </w:tr>
    </w:tbl>
    <w:p w14:paraId="440C2C6B" w14:textId="562FA7B6" w:rsidR="00055464" w:rsidRPr="00925C16" w:rsidRDefault="00055464" w:rsidP="000554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25C16">
        <w:rPr>
          <w:rFonts w:ascii="Times New Roman" w:hAnsi="Times New Roman" w:cs="Times New Roman"/>
          <w:bCs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925C16">
        <w:rPr>
          <w:rFonts w:ascii="Times New Roman" w:hAnsi="Times New Roman" w:cs="Times New Roman"/>
          <w:bCs/>
          <w:i/>
          <w:iCs/>
          <w:sz w:val="24"/>
          <w:szCs w:val="24"/>
        </w:rPr>
        <w:t>FMM</w:t>
      </w:r>
      <w:r>
        <w:rPr>
          <w:rFonts w:ascii="Times New Roman" w:hAnsi="Times New Roman" w:cs="Times New Roman"/>
          <w:bCs/>
          <w:sz w:val="24"/>
          <w:szCs w:val="24"/>
        </w:rPr>
        <w:t xml:space="preserve"> = factor mixture model; BCH = procedure for comparing continuous variables across latent classes that takes the probabilistic nature of class assignment into account</w:t>
      </w:r>
      <w:r w:rsidR="00F3595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F35954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Asparouhov&lt;/Author&gt;&lt;Year&gt;2020&lt;/Year&gt;&lt;RecNum&gt;381&lt;/RecNum&gt;&lt;DisplayText&gt;Asparouhov &amp;amp; Muthén, 2020&lt;/DisplayText&gt;&lt;record&gt;&lt;rec-number&gt;381&lt;/rec-number&gt;&lt;foreign-keys&gt;&lt;key app="EN" db-id="tafe9xdrl09dx4e9p0v5f5w1wazt9e20p2vd" timestamp="1679357170"&gt;381&lt;/key&gt;&lt;/foreign-keys&gt;&lt;ref-type name="Electronic Article"&gt;43&lt;/ref-type&gt;&lt;contributors&gt;&lt;authors&gt;&lt;author&gt;Asparouhov, T.&lt;/author&gt;&lt;author&gt;Muthén, B. O.&lt;/author&gt;&lt;/authors&gt;&lt;/contributors&gt;&lt;titles&gt;&lt;title&gt;Auxiliary variables in mixture modeling: Using the BCH method in Mplus to estimate a distal outcome model and an arbitrary secondary model.&lt;/title&gt;&lt;/titles&gt;&lt;volume&gt;21&lt;/volume&gt;&lt;section&gt;04/02/2021&lt;/section&gt;&lt;dates&gt;&lt;year&gt;2020&lt;/year&gt;&lt;pub-dates&gt;&lt;date&gt;21/03/2023&lt;/date&gt;&lt;/pub-dates&gt;&lt;/dates&gt;&lt;pub-location&gt;Mplus Web Notes&lt;/pub-location&gt;&lt;urls&gt;&lt;/urls&gt;&lt;/record&gt;&lt;/Cite&gt;&lt;/EndNote&gt;</w:instrTex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F35954">
        <w:rPr>
          <w:rFonts w:ascii="Times New Roman" w:hAnsi="Times New Roman" w:cs="Times New Roman"/>
          <w:bCs/>
          <w:noProof/>
          <w:sz w:val="24"/>
          <w:szCs w:val="24"/>
        </w:rPr>
        <w:t>Asparouhov &amp; Muthén, 2020</w:t>
      </w:r>
      <w:r w:rsidR="00F3595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F35954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</w:rPr>
        <w:t>χ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= chi square value; </w:t>
      </w:r>
      <w:r w:rsidRPr="00925C1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 = probability value of the χ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statistic; FSIQ = full-scale intelligence.</w:t>
      </w:r>
    </w:p>
    <w:p w14:paraId="61C8C129" w14:textId="4F3B7CAC" w:rsidR="00C9408F" w:rsidRDefault="008B3A8F" w:rsidP="00C940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  <w:r w:rsidR="00C9408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22</w:t>
      </w:r>
      <w:r w:rsidR="00C9408F">
        <w:rPr>
          <w:rFonts w:ascii="Times New Roman" w:hAnsi="Times New Roman" w:cs="Times New Roman"/>
          <w:sz w:val="24"/>
          <w:szCs w:val="24"/>
        </w:rPr>
        <w:t>.</w:t>
      </w:r>
    </w:p>
    <w:p w14:paraId="6DA73701" w14:textId="4DD82916" w:rsidR="00C9408F" w:rsidRPr="007B364C" w:rsidRDefault="000C321C" w:rsidP="00C9408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plication</w:t>
      </w:r>
      <w:r w:rsidR="00C9408F" w:rsidRPr="006072B8">
        <w:rPr>
          <w:rFonts w:ascii="Times New Roman" w:hAnsi="Times New Roman" w:cs="Times New Roman"/>
          <w:i/>
          <w:sz w:val="24"/>
          <w:szCs w:val="24"/>
        </w:rPr>
        <w:t xml:space="preserve"> Sample: MANOVA Results – </w:t>
      </w:r>
      <w:r w:rsidR="00C9408F">
        <w:rPr>
          <w:rFonts w:ascii="Times New Roman" w:hAnsi="Times New Roman" w:cs="Times New Roman"/>
          <w:i/>
          <w:sz w:val="24"/>
          <w:szCs w:val="24"/>
        </w:rPr>
        <w:t>SRS-2</w:t>
      </w:r>
      <w:r w:rsidR="00C9408F" w:rsidRPr="006072B8">
        <w:rPr>
          <w:rFonts w:ascii="Times New Roman" w:hAnsi="Times New Roman" w:cs="Times New Roman"/>
          <w:i/>
          <w:sz w:val="24"/>
          <w:szCs w:val="24"/>
        </w:rPr>
        <w:t xml:space="preserve"> and </w:t>
      </w:r>
      <w:r w:rsidR="00C9408F">
        <w:rPr>
          <w:rFonts w:ascii="Times New Roman" w:hAnsi="Times New Roman" w:cs="Times New Roman"/>
          <w:i/>
          <w:sz w:val="24"/>
          <w:szCs w:val="24"/>
        </w:rPr>
        <w:t>SWAN</w:t>
      </w:r>
      <w:r w:rsidR="00C9408F" w:rsidRPr="006072B8">
        <w:rPr>
          <w:rFonts w:ascii="Times New Roman" w:hAnsi="Times New Roman" w:cs="Times New Roman"/>
          <w:i/>
          <w:sz w:val="24"/>
          <w:szCs w:val="24"/>
        </w:rPr>
        <w:t xml:space="preserve"> Subscales by Factor Mixture Modelling Class Assign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419"/>
        <w:gridCol w:w="2410"/>
      </w:tblGrid>
      <w:tr w:rsidR="00C9408F" w14:paraId="20A9A56E" w14:textId="77777777" w:rsidTr="0091360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2F61DE5" w14:textId="77777777" w:rsidR="00C9408F" w:rsidRDefault="00C9408F" w:rsidP="009136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76E5AFD5" w14:textId="77777777" w:rsidR="00C9408F" w:rsidRPr="0024235C" w:rsidRDefault="00C9408F" w:rsidP="009136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4976FD2" w14:textId="77777777" w:rsidR="00C9408F" w:rsidRPr="0024235C" w:rsidRDefault="00C9408F" w:rsidP="009136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rtial </w:t>
            </w:r>
            <w:r w:rsidRPr="00072142">
              <w:rPr>
                <w:rFonts w:ascii="Times New Roman" w:hAnsi="Times New Roman" w:cs="Times New Roman"/>
                <w:i/>
                <w:iCs/>
                <w:lang w:val="en-US"/>
              </w:rPr>
              <w:t>η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C9408F" w14:paraId="7367C31D" w14:textId="77777777" w:rsidTr="00913608">
        <w:tc>
          <w:tcPr>
            <w:tcW w:w="2254" w:type="dxa"/>
            <w:tcBorders>
              <w:top w:val="single" w:sz="4" w:space="0" w:color="auto"/>
            </w:tcBorders>
          </w:tcPr>
          <w:p w14:paraId="273C3425" w14:textId="77777777" w:rsidR="00C9408F" w:rsidRPr="00AF7799" w:rsidRDefault="00C9408F" w:rsidP="009136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RS-2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4BA93859" w14:textId="77777777" w:rsidR="00C9408F" w:rsidRDefault="00C9408F" w:rsidP="00913608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5E37E0F" w14:textId="77777777" w:rsidR="00C9408F" w:rsidRDefault="00C9408F" w:rsidP="009136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9408F" w14:paraId="418BC106" w14:textId="77777777" w:rsidTr="00913608">
        <w:tc>
          <w:tcPr>
            <w:tcW w:w="2254" w:type="dxa"/>
          </w:tcPr>
          <w:p w14:paraId="6EB51C2E" w14:textId="77777777" w:rsidR="00C9408F" w:rsidRDefault="00C9408F" w:rsidP="009136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2419" w:type="dxa"/>
          </w:tcPr>
          <w:p w14:paraId="3506F93D" w14:textId="6EBF3822" w:rsidR="00C9408F" w:rsidRDefault="00C9408F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123D21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="00123D21">
              <w:rPr>
                <w:rFonts w:ascii="Times New Roman" w:hAnsi="Times New Roman" w:cs="Times New Roman"/>
                <w:lang w:val="en-US"/>
              </w:rPr>
              <w:t xml:space="preserve"> 415</w:t>
            </w:r>
            <w:r>
              <w:rPr>
                <w:rFonts w:ascii="Times New Roman" w:hAnsi="Times New Roman" w:cs="Times New Roman"/>
                <w:lang w:val="en-US"/>
              </w:rPr>
              <w:t xml:space="preserve">) = </w:t>
            </w:r>
            <w:r w:rsidR="00123D21">
              <w:rPr>
                <w:rFonts w:ascii="Times New Roman" w:hAnsi="Times New Roman" w:cs="Times New Roman"/>
                <w:lang w:val="en-US"/>
              </w:rPr>
              <w:t>77.244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10" w:type="dxa"/>
          </w:tcPr>
          <w:p w14:paraId="67945B9F" w14:textId="3A0F813A" w:rsidR="00C9408F" w:rsidRDefault="00123D21" w:rsidP="0091360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1</w:t>
            </w:r>
          </w:p>
        </w:tc>
      </w:tr>
      <w:tr w:rsidR="00123D21" w14:paraId="339CE132" w14:textId="77777777" w:rsidTr="00913608">
        <w:tc>
          <w:tcPr>
            <w:tcW w:w="2254" w:type="dxa"/>
          </w:tcPr>
          <w:p w14:paraId="2978C9FD" w14:textId="77777777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2419" w:type="dxa"/>
          </w:tcPr>
          <w:p w14:paraId="19E9BB57" w14:textId="1C299BB0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59F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E759F8">
              <w:rPr>
                <w:rFonts w:ascii="Times New Roman" w:hAnsi="Times New Roman" w:cs="Times New Roman"/>
                <w:lang w:val="en-US"/>
              </w:rPr>
              <w:t xml:space="preserve">(2, 415) = </w:t>
            </w:r>
            <w:r>
              <w:rPr>
                <w:rFonts w:ascii="Times New Roman" w:hAnsi="Times New Roman" w:cs="Times New Roman"/>
                <w:lang w:val="en-US"/>
              </w:rPr>
              <w:t>132.783</w:t>
            </w:r>
            <w:r w:rsidRPr="00E759F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10" w:type="dxa"/>
          </w:tcPr>
          <w:p w14:paraId="36C4B692" w14:textId="434DC916" w:rsidR="00123D21" w:rsidRDefault="00123D21" w:rsidP="00123D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0</w:t>
            </w:r>
          </w:p>
        </w:tc>
      </w:tr>
      <w:tr w:rsidR="00123D21" w14:paraId="63014759" w14:textId="77777777" w:rsidTr="00913608">
        <w:tc>
          <w:tcPr>
            <w:tcW w:w="2254" w:type="dxa"/>
          </w:tcPr>
          <w:p w14:paraId="2478130F" w14:textId="77777777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2419" w:type="dxa"/>
          </w:tcPr>
          <w:p w14:paraId="2D7FDC66" w14:textId="1ED812E2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59F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E759F8">
              <w:rPr>
                <w:rFonts w:ascii="Times New Roman" w:hAnsi="Times New Roman" w:cs="Times New Roman"/>
                <w:lang w:val="en-US"/>
              </w:rPr>
              <w:t xml:space="preserve">(2, 415) = </w:t>
            </w:r>
            <w:r>
              <w:rPr>
                <w:rFonts w:ascii="Times New Roman" w:hAnsi="Times New Roman" w:cs="Times New Roman"/>
                <w:lang w:val="en-US"/>
              </w:rPr>
              <w:t>136.662</w:t>
            </w:r>
            <w:r w:rsidRPr="00E759F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10" w:type="dxa"/>
          </w:tcPr>
          <w:p w14:paraId="1D370681" w14:textId="7D37A0B0" w:rsidR="00123D21" w:rsidRDefault="00123D21" w:rsidP="00123D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7</w:t>
            </w:r>
          </w:p>
        </w:tc>
      </w:tr>
      <w:tr w:rsidR="00123D21" w14:paraId="2AAAA766" w14:textId="77777777" w:rsidTr="00913608">
        <w:tc>
          <w:tcPr>
            <w:tcW w:w="2254" w:type="dxa"/>
          </w:tcPr>
          <w:p w14:paraId="68C4F046" w14:textId="1B1BD63C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2419" w:type="dxa"/>
          </w:tcPr>
          <w:p w14:paraId="66428C83" w14:textId="583AD799" w:rsidR="00123D21" w:rsidRPr="00683ED8" w:rsidRDefault="00123D21" w:rsidP="00123D21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759F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E759F8">
              <w:rPr>
                <w:rFonts w:ascii="Times New Roman" w:hAnsi="Times New Roman" w:cs="Times New Roman"/>
                <w:lang w:val="en-US"/>
              </w:rPr>
              <w:t xml:space="preserve">(2, 415) = </w:t>
            </w:r>
            <w:r>
              <w:rPr>
                <w:rFonts w:ascii="Times New Roman" w:hAnsi="Times New Roman" w:cs="Times New Roman"/>
                <w:lang w:val="en-US"/>
              </w:rPr>
              <w:t>34.884</w:t>
            </w:r>
            <w:r w:rsidRPr="00E759F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10" w:type="dxa"/>
          </w:tcPr>
          <w:p w14:paraId="22156AB0" w14:textId="25FB8702" w:rsidR="00123D21" w:rsidRDefault="00123D21" w:rsidP="00123D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4</w:t>
            </w:r>
          </w:p>
        </w:tc>
      </w:tr>
      <w:tr w:rsidR="00123D21" w14:paraId="702DA58F" w14:textId="77777777" w:rsidTr="00913608">
        <w:tc>
          <w:tcPr>
            <w:tcW w:w="2254" w:type="dxa"/>
          </w:tcPr>
          <w:p w14:paraId="431AFBEC" w14:textId="77777777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2419" w:type="dxa"/>
          </w:tcPr>
          <w:p w14:paraId="7D3F575C" w14:textId="212AFB64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59F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E759F8">
              <w:rPr>
                <w:rFonts w:ascii="Times New Roman" w:hAnsi="Times New Roman" w:cs="Times New Roman"/>
                <w:lang w:val="en-US"/>
              </w:rPr>
              <w:t xml:space="preserve">(2, 415) = </w:t>
            </w:r>
            <w:r>
              <w:rPr>
                <w:rFonts w:ascii="Times New Roman" w:hAnsi="Times New Roman" w:cs="Times New Roman"/>
                <w:lang w:val="en-US"/>
              </w:rPr>
              <w:t>419.144</w:t>
            </w:r>
            <w:r w:rsidRPr="00E759F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10" w:type="dxa"/>
          </w:tcPr>
          <w:p w14:paraId="02076155" w14:textId="07254036" w:rsidR="00123D21" w:rsidRDefault="00123D21" w:rsidP="00123D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9</w:t>
            </w:r>
          </w:p>
        </w:tc>
      </w:tr>
      <w:tr w:rsidR="00123D21" w14:paraId="729E5AF0" w14:textId="77777777" w:rsidTr="00913608">
        <w:tc>
          <w:tcPr>
            <w:tcW w:w="2254" w:type="dxa"/>
          </w:tcPr>
          <w:p w14:paraId="22355B2F" w14:textId="77777777" w:rsidR="00123D21" w:rsidRPr="00160E2B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WAN</w:t>
            </w:r>
          </w:p>
        </w:tc>
        <w:tc>
          <w:tcPr>
            <w:tcW w:w="2419" w:type="dxa"/>
          </w:tcPr>
          <w:p w14:paraId="73F7EAC5" w14:textId="71F13128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8F67976" w14:textId="77777777" w:rsidR="00123D21" w:rsidRDefault="00123D21" w:rsidP="00123D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3D21" w14:paraId="5A733B09" w14:textId="77777777" w:rsidTr="00913608">
        <w:tc>
          <w:tcPr>
            <w:tcW w:w="2254" w:type="dxa"/>
          </w:tcPr>
          <w:p w14:paraId="4013966F" w14:textId="77777777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2419" w:type="dxa"/>
          </w:tcPr>
          <w:p w14:paraId="4A7EF3DE" w14:textId="775E5331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59F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E759F8">
              <w:rPr>
                <w:rFonts w:ascii="Times New Roman" w:hAnsi="Times New Roman" w:cs="Times New Roman"/>
                <w:lang w:val="en-US"/>
              </w:rPr>
              <w:t xml:space="preserve">(2, 415) = </w:t>
            </w:r>
            <w:r>
              <w:rPr>
                <w:rFonts w:ascii="Times New Roman" w:hAnsi="Times New Roman" w:cs="Times New Roman"/>
                <w:lang w:val="en-US"/>
              </w:rPr>
              <w:t>93.875</w:t>
            </w:r>
            <w:r w:rsidRPr="00E759F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10" w:type="dxa"/>
          </w:tcPr>
          <w:p w14:paraId="035E79CC" w14:textId="16342BF9" w:rsidR="00123D21" w:rsidRDefault="00123D21" w:rsidP="00123D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1</w:t>
            </w:r>
          </w:p>
        </w:tc>
      </w:tr>
      <w:tr w:rsidR="00123D21" w14:paraId="2A7E8960" w14:textId="77777777" w:rsidTr="00913608">
        <w:tc>
          <w:tcPr>
            <w:tcW w:w="2254" w:type="dxa"/>
          </w:tcPr>
          <w:p w14:paraId="11AC9D64" w14:textId="77777777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  <w:tc>
          <w:tcPr>
            <w:tcW w:w="2419" w:type="dxa"/>
          </w:tcPr>
          <w:p w14:paraId="261EC5FE" w14:textId="090F5511" w:rsidR="00123D21" w:rsidRDefault="00123D21" w:rsidP="00123D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59F8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E759F8">
              <w:rPr>
                <w:rFonts w:ascii="Times New Roman" w:hAnsi="Times New Roman" w:cs="Times New Roman"/>
                <w:lang w:val="en-US"/>
              </w:rPr>
              <w:t xml:space="preserve">(2, 415) = </w:t>
            </w:r>
            <w:r>
              <w:rPr>
                <w:rFonts w:ascii="Times New Roman" w:hAnsi="Times New Roman" w:cs="Times New Roman"/>
                <w:lang w:val="en-US"/>
              </w:rPr>
              <w:t>436.650</w:t>
            </w:r>
            <w:r w:rsidRPr="00E759F8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2410" w:type="dxa"/>
          </w:tcPr>
          <w:p w14:paraId="059E71C0" w14:textId="70CD42C8" w:rsidR="00123D21" w:rsidRDefault="00123D21" w:rsidP="00123D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8</w:t>
            </w:r>
          </w:p>
        </w:tc>
      </w:tr>
    </w:tbl>
    <w:p w14:paraId="5368EB4F" w14:textId="0D10E1BE" w:rsidR="00C9408F" w:rsidRPr="00160E2B" w:rsidRDefault="00C9408F" w:rsidP="00C940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** = Significant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.001</w:t>
      </w:r>
      <w:r w:rsidR="00055464">
        <w:rPr>
          <w:rFonts w:ascii="Times New Roman" w:hAnsi="Times New Roman" w:cs="Times New Roman"/>
          <w:sz w:val="24"/>
          <w:szCs w:val="24"/>
        </w:rPr>
        <w:t>; SRS-2 = Social Responsiveness Scale (2</w:t>
      </w:r>
      <w:r w:rsidR="0005546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055464">
        <w:rPr>
          <w:rFonts w:ascii="Times New Roman" w:hAnsi="Times New Roman" w:cs="Times New Roman"/>
          <w:sz w:val="24"/>
          <w:szCs w:val="24"/>
        </w:rPr>
        <w:t xml:space="preserve"> Edition); SWAN = Strengths and Weaknesses of ADHD and Normal Behaviour; </w:t>
      </w:r>
      <w:r>
        <w:rPr>
          <w:rFonts w:ascii="Times New Roman" w:hAnsi="Times New Roman" w:cs="Times New Roman"/>
          <w:sz w:val="24"/>
          <w:szCs w:val="24"/>
        </w:rPr>
        <w:t xml:space="preserve">SRS_Aware = SRS-2 Social Awareness subscale; SRS_Cog = SRS-2 Social Cognition subscale; SRS_Comm = SRS-2 Social Communication subscale; SRS_RRB = SRS-2 Restricted Interests and Repetitive Behaviour subscale; SWAN_Inatt = SWAN Inattentive summary scale; SWAN_Hyp = SWAN Hyperactivity-Impulsivity summary scale. </w:t>
      </w:r>
    </w:p>
    <w:p w14:paraId="46165507" w14:textId="7B1821D1" w:rsidR="00C9408F" w:rsidRDefault="00C9408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6618E18" w14:textId="5AFEBCD8" w:rsidR="00546C46" w:rsidRPr="00351A1C" w:rsidRDefault="00546C46" w:rsidP="00351A1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02B2F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95313F" w14:textId="77777777" w:rsidR="00546C46" w:rsidRPr="00546C46" w:rsidRDefault="00546C46" w:rsidP="00546C4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46C46">
        <w:rPr>
          <w:rFonts w:ascii="Times New Roman" w:hAnsi="Times New Roman" w:cs="Times New Roman"/>
          <w:i/>
          <w:sz w:val="24"/>
          <w:szCs w:val="24"/>
        </w:rPr>
        <w:t xml:space="preserve">Replication Sample: Brown-Forsythe Test Results – </w:t>
      </w:r>
      <w:r w:rsidR="00351A1C">
        <w:rPr>
          <w:rFonts w:ascii="Times New Roman" w:hAnsi="Times New Roman" w:cs="Times New Roman"/>
          <w:i/>
          <w:sz w:val="24"/>
          <w:szCs w:val="24"/>
        </w:rPr>
        <w:t xml:space="preserve">SRS-2 and SWAN </w:t>
      </w:r>
      <w:r w:rsidRPr="00546C46">
        <w:rPr>
          <w:rFonts w:ascii="Times New Roman" w:hAnsi="Times New Roman" w:cs="Times New Roman"/>
          <w:i/>
          <w:sz w:val="24"/>
          <w:szCs w:val="24"/>
        </w:rPr>
        <w:t>Subscales by Factor Mixture Modelling Class Assign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977"/>
        <w:gridCol w:w="1134"/>
      </w:tblGrid>
      <w:tr w:rsidR="00351A1C" w14:paraId="2E93464A" w14:textId="77777777" w:rsidTr="00743705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8F018C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63B3285" w14:textId="77777777" w:rsidR="00351A1C" w:rsidRPr="0024235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*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0E1047" w14:textId="77777777" w:rsidR="00351A1C" w:rsidRPr="0064291A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351A1C" w14:paraId="16806BCC" w14:textId="77777777" w:rsidTr="00743705">
        <w:tc>
          <w:tcPr>
            <w:tcW w:w="1701" w:type="dxa"/>
            <w:tcBorders>
              <w:top w:val="single" w:sz="4" w:space="0" w:color="auto"/>
            </w:tcBorders>
          </w:tcPr>
          <w:p w14:paraId="62FC5E32" w14:textId="77777777" w:rsidR="00351A1C" w:rsidRPr="00160E2B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S-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6B691CA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039BE5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1A1C" w14:paraId="49F14F1F" w14:textId="77777777" w:rsidTr="00743705">
        <w:tc>
          <w:tcPr>
            <w:tcW w:w="1701" w:type="dxa"/>
          </w:tcPr>
          <w:p w14:paraId="57B42F26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Aware</w:t>
            </w:r>
          </w:p>
        </w:tc>
        <w:tc>
          <w:tcPr>
            <w:tcW w:w="2977" w:type="dxa"/>
          </w:tcPr>
          <w:p w14:paraId="3681ADEE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55500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(2, 153.777) = 61.516</w:t>
            </w:r>
          </w:p>
        </w:tc>
        <w:tc>
          <w:tcPr>
            <w:tcW w:w="1134" w:type="dxa"/>
          </w:tcPr>
          <w:p w14:paraId="27FA573C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**</w:t>
            </w:r>
          </w:p>
        </w:tc>
      </w:tr>
      <w:tr w:rsidR="00351A1C" w14:paraId="4BA3B5DE" w14:textId="77777777" w:rsidTr="00743705">
        <w:tc>
          <w:tcPr>
            <w:tcW w:w="1701" w:type="dxa"/>
          </w:tcPr>
          <w:p w14:paraId="49752630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g</w:t>
            </w:r>
          </w:p>
        </w:tc>
        <w:tc>
          <w:tcPr>
            <w:tcW w:w="2977" w:type="dxa"/>
          </w:tcPr>
          <w:p w14:paraId="2E46D5AE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2D5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55500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502D5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02D5C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45.673</w:t>
            </w:r>
            <w:r w:rsidRPr="00502D5C">
              <w:rPr>
                <w:rFonts w:ascii="Times New Roman" w:hAnsi="Times New Roman" w:cs="Times New Roman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lang w:val="en-US"/>
              </w:rPr>
              <w:t>96.230</w:t>
            </w:r>
          </w:p>
        </w:tc>
        <w:tc>
          <w:tcPr>
            <w:tcW w:w="1134" w:type="dxa"/>
          </w:tcPr>
          <w:p w14:paraId="6E8050AC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**</w:t>
            </w:r>
          </w:p>
        </w:tc>
      </w:tr>
      <w:tr w:rsidR="00351A1C" w14:paraId="269338F8" w14:textId="77777777" w:rsidTr="00743705">
        <w:tc>
          <w:tcPr>
            <w:tcW w:w="1701" w:type="dxa"/>
          </w:tcPr>
          <w:p w14:paraId="6284E854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Comm</w:t>
            </w:r>
          </w:p>
        </w:tc>
        <w:tc>
          <w:tcPr>
            <w:tcW w:w="2977" w:type="dxa"/>
          </w:tcPr>
          <w:p w14:paraId="1FD1C0D3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2D5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55500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502D5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02D5C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44.811</w:t>
            </w:r>
            <w:r w:rsidRPr="00502D5C">
              <w:rPr>
                <w:rFonts w:ascii="Times New Roman" w:hAnsi="Times New Roman" w:cs="Times New Roman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lang w:val="en-US"/>
              </w:rPr>
              <w:t>94.696</w:t>
            </w:r>
          </w:p>
        </w:tc>
        <w:tc>
          <w:tcPr>
            <w:tcW w:w="1134" w:type="dxa"/>
          </w:tcPr>
          <w:p w14:paraId="4CDF1E1E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**</w:t>
            </w:r>
          </w:p>
        </w:tc>
      </w:tr>
      <w:tr w:rsidR="00351A1C" w14:paraId="4C87CA96" w14:textId="77777777" w:rsidTr="00743705">
        <w:tc>
          <w:tcPr>
            <w:tcW w:w="1701" w:type="dxa"/>
          </w:tcPr>
          <w:p w14:paraId="78FD5449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Motiv</w:t>
            </w:r>
          </w:p>
        </w:tc>
        <w:tc>
          <w:tcPr>
            <w:tcW w:w="2977" w:type="dxa"/>
          </w:tcPr>
          <w:p w14:paraId="29977EB0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2D5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55500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502D5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02D5C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38.316</w:t>
            </w:r>
            <w:r w:rsidRPr="00502D5C">
              <w:rPr>
                <w:rFonts w:ascii="Times New Roman" w:hAnsi="Times New Roman" w:cs="Times New Roman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lang w:val="en-US"/>
              </w:rPr>
              <w:t>24.590</w:t>
            </w:r>
          </w:p>
        </w:tc>
        <w:tc>
          <w:tcPr>
            <w:tcW w:w="1134" w:type="dxa"/>
          </w:tcPr>
          <w:p w14:paraId="33E3FDAE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**</w:t>
            </w:r>
          </w:p>
        </w:tc>
      </w:tr>
      <w:tr w:rsidR="00351A1C" w14:paraId="4C5892DB" w14:textId="77777777" w:rsidTr="00743705">
        <w:tc>
          <w:tcPr>
            <w:tcW w:w="1701" w:type="dxa"/>
          </w:tcPr>
          <w:p w14:paraId="1073B62F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_RRB</w:t>
            </w:r>
          </w:p>
        </w:tc>
        <w:tc>
          <w:tcPr>
            <w:tcW w:w="2977" w:type="dxa"/>
          </w:tcPr>
          <w:p w14:paraId="4220ECCF" w14:textId="77777777" w:rsidR="00351A1C" w:rsidRPr="00502D5C" w:rsidRDefault="00555008" w:rsidP="00351A1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02D5C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502D5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02D5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680B32">
              <w:rPr>
                <w:rFonts w:ascii="Times New Roman" w:hAnsi="Times New Roman" w:cs="Times New Roman"/>
                <w:lang w:val="en-US"/>
              </w:rPr>
              <w:t>139.992</w:t>
            </w:r>
            <w:r w:rsidRPr="00502D5C">
              <w:rPr>
                <w:rFonts w:ascii="Times New Roman" w:hAnsi="Times New Roman" w:cs="Times New Roman"/>
                <w:lang w:val="en-US"/>
              </w:rPr>
              <w:t xml:space="preserve">) = </w:t>
            </w:r>
            <w:r w:rsidR="00680B32">
              <w:rPr>
                <w:rFonts w:ascii="Times New Roman" w:hAnsi="Times New Roman" w:cs="Times New Roman"/>
                <w:lang w:val="en-US"/>
              </w:rPr>
              <w:t>326.017</w:t>
            </w:r>
          </w:p>
        </w:tc>
        <w:tc>
          <w:tcPr>
            <w:tcW w:w="1134" w:type="dxa"/>
          </w:tcPr>
          <w:p w14:paraId="0429A2D6" w14:textId="77777777" w:rsidR="00351A1C" w:rsidRDefault="00680B32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**</w:t>
            </w:r>
          </w:p>
        </w:tc>
      </w:tr>
      <w:tr w:rsidR="00351A1C" w14:paraId="1A130389" w14:textId="77777777" w:rsidTr="00743705">
        <w:tc>
          <w:tcPr>
            <w:tcW w:w="1701" w:type="dxa"/>
          </w:tcPr>
          <w:p w14:paraId="7D06AE5A" w14:textId="77777777" w:rsidR="00351A1C" w:rsidRPr="00160E2B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WAN</w:t>
            </w:r>
          </w:p>
        </w:tc>
        <w:tc>
          <w:tcPr>
            <w:tcW w:w="2977" w:type="dxa"/>
          </w:tcPr>
          <w:p w14:paraId="045BA7E3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44663D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51A1C" w14:paraId="26B60A01" w14:textId="77777777" w:rsidTr="00743705">
        <w:tc>
          <w:tcPr>
            <w:tcW w:w="1701" w:type="dxa"/>
          </w:tcPr>
          <w:p w14:paraId="667B5C49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Inatt</w:t>
            </w:r>
          </w:p>
        </w:tc>
        <w:tc>
          <w:tcPr>
            <w:tcW w:w="2977" w:type="dxa"/>
          </w:tcPr>
          <w:p w14:paraId="25903B3B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6A17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55500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2E6A1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2E6A17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71.383</w:t>
            </w:r>
            <w:r w:rsidRPr="002E6A17">
              <w:rPr>
                <w:rFonts w:ascii="Times New Roman" w:hAnsi="Times New Roman" w:cs="Times New Roman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lang w:val="en-US"/>
              </w:rPr>
              <w:t>82.513</w:t>
            </w:r>
          </w:p>
        </w:tc>
        <w:tc>
          <w:tcPr>
            <w:tcW w:w="1134" w:type="dxa"/>
          </w:tcPr>
          <w:p w14:paraId="293D10B0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**</w:t>
            </w:r>
          </w:p>
        </w:tc>
      </w:tr>
      <w:tr w:rsidR="00351A1C" w14:paraId="5123E145" w14:textId="77777777" w:rsidTr="00743705">
        <w:tc>
          <w:tcPr>
            <w:tcW w:w="1701" w:type="dxa"/>
          </w:tcPr>
          <w:p w14:paraId="30AA8894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N_Hyp</w:t>
            </w:r>
          </w:p>
        </w:tc>
        <w:tc>
          <w:tcPr>
            <w:tcW w:w="2977" w:type="dxa"/>
          </w:tcPr>
          <w:p w14:paraId="194662CB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6A17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="0055500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2E6A1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2E6A17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11.719</w:t>
            </w:r>
            <w:r w:rsidRPr="002E6A17">
              <w:rPr>
                <w:rFonts w:ascii="Times New Roman" w:hAnsi="Times New Roman" w:cs="Times New Roman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lang w:val="en-US"/>
              </w:rPr>
              <w:t>294.728</w:t>
            </w:r>
          </w:p>
        </w:tc>
        <w:tc>
          <w:tcPr>
            <w:tcW w:w="1134" w:type="dxa"/>
          </w:tcPr>
          <w:p w14:paraId="3C48D519" w14:textId="77777777" w:rsidR="00351A1C" w:rsidRDefault="00351A1C" w:rsidP="00351A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**</w:t>
            </w:r>
          </w:p>
        </w:tc>
      </w:tr>
    </w:tbl>
    <w:p w14:paraId="6885EEF4" w14:textId="66FA2111" w:rsidR="00351A1C" w:rsidRPr="002A1E76" w:rsidRDefault="00351A1C" w:rsidP="00351A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** = Significant </w:t>
      </w:r>
      <w:r w:rsidR="00680B32">
        <w:rPr>
          <w:rFonts w:ascii="Times New Roman" w:hAnsi="Times New Roman" w:cs="Times New Roman"/>
          <w:sz w:val="24"/>
          <w:szCs w:val="24"/>
        </w:rPr>
        <w:t>after Benjamini-Hochberg correction for false discovery rate of .0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35954">
        <w:rPr>
          <w:rFonts w:ascii="Times New Roman" w:hAnsi="Times New Roman" w:cs="Times New Roman"/>
          <w:sz w:val="24"/>
          <w:szCs w:val="24"/>
        </w:rPr>
        <w:t>SRS-2 = Social Responsiveness Scale (2</w:t>
      </w:r>
      <w:r w:rsidR="00F35954" w:rsidRPr="0005546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F35954">
        <w:rPr>
          <w:rFonts w:ascii="Times New Roman" w:hAnsi="Times New Roman" w:cs="Times New Roman"/>
          <w:sz w:val="24"/>
          <w:szCs w:val="24"/>
        </w:rPr>
        <w:t xml:space="preserve"> Edition); SWAN = Strengths and Weaknesses of ADHD and Normal Behaviour; </w:t>
      </w:r>
      <w:r>
        <w:rPr>
          <w:rFonts w:ascii="Times New Roman" w:hAnsi="Times New Roman" w:cs="Times New Roman"/>
          <w:sz w:val="24"/>
          <w:szCs w:val="24"/>
        </w:rPr>
        <w:t>SRS_Aware = SRS-2 Social Awareness subscale; SRS_Cog = SRS-2 Social Cognition subscale; SRS_Motiv = SRS-2 Social Motivation subscale; SRS_Comm = SRS-2 Social Communication subscale; SRS_RRB = SRS-2 Restricted Interests and Repetitive Behaviour subscale; SWAN_Inatt = SWAN Inattentive summary scale; SWAN_Hyp = SWAN Hyperactivity-Impulsivity summary scale.</w:t>
      </w:r>
    </w:p>
    <w:p w14:paraId="752CED24" w14:textId="77777777" w:rsidR="008B3A8F" w:rsidRPr="002A1E76" w:rsidRDefault="008B3A8F" w:rsidP="008B3A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8FB6B9" w14:textId="77777777" w:rsidR="00B2302C" w:rsidRDefault="00B2302C" w:rsidP="007B364C">
      <w:pPr>
        <w:rPr>
          <w:rFonts w:ascii="Calibri" w:hAnsi="Calibri" w:cs="Calibri"/>
          <w:noProof/>
          <w:lang w:val="en-US"/>
        </w:rPr>
      </w:pPr>
    </w:p>
    <w:p w14:paraId="4C5EF034" w14:textId="77777777" w:rsidR="00B2302C" w:rsidRDefault="00B2302C" w:rsidP="007B364C">
      <w:pPr>
        <w:rPr>
          <w:rFonts w:ascii="Calibri" w:hAnsi="Calibri" w:cs="Calibri"/>
          <w:noProof/>
          <w:lang w:val="en-US"/>
        </w:rPr>
      </w:pPr>
    </w:p>
    <w:p w14:paraId="61B78681" w14:textId="77777777" w:rsidR="00F35954" w:rsidRDefault="00F35954">
      <w:pPr>
        <w:rPr>
          <w:rFonts w:ascii="Calibri" w:hAnsi="Calibri" w:cs="Calibri"/>
          <w:noProof/>
          <w:lang w:val="en-US"/>
        </w:rPr>
      </w:pPr>
      <w:r>
        <w:br w:type="page"/>
      </w:r>
    </w:p>
    <w:p w14:paraId="23708804" w14:textId="38DEB1B9" w:rsidR="00F35954" w:rsidRPr="007F0F3A" w:rsidRDefault="00B2302C" w:rsidP="000654C5">
      <w:pPr>
        <w:pStyle w:val="EndNoteBibliographyTitl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0F3A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7F0F3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F0F3A">
        <w:rPr>
          <w:rFonts w:ascii="Times New Roman" w:hAnsi="Times New Roman" w:cs="Times New Roman"/>
          <w:sz w:val="24"/>
          <w:szCs w:val="24"/>
        </w:rPr>
        <w:fldChar w:fldCharType="separate"/>
      </w:r>
      <w:r w:rsidR="00F35954" w:rsidRPr="007F0F3A">
        <w:rPr>
          <w:rFonts w:ascii="Times New Roman" w:hAnsi="Times New Roman" w:cs="Times New Roman"/>
          <w:sz w:val="24"/>
          <w:szCs w:val="24"/>
        </w:rPr>
        <w:t>References</w:t>
      </w:r>
    </w:p>
    <w:p w14:paraId="4E02B0AA" w14:textId="77777777" w:rsidR="00F35954" w:rsidRPr="007F0F3A" w:rsidRDefault="00F35954" w:rsidP="007F0F3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0F3A">
        <w:rPr>
          <w:rFonts w:ascii="Times New Roman" w:hAnsi="Times New Roman" w:cs="Times New Roman"/>
          <w:sz w:val="24"/>
          <w:szCs w:val="24"/>
        </w:rPr>
        <w:t>Asparouhov, T. &amp; Muthén, B. O. (2020). Auxiliary variables in mixture modeling: Using the BCH method in Mplus to estimate a distal outcome model and an arbitrary secondary model. Mplus Web Notes.</w:t>
      </w:r>
    </w:p>
    <w:p w14:paraId="5C8E12A2" w14:textId="77777777" w:rsidR="00F35954" w:rsidRPr="007F0F3A" w:rsidRDefault="00F35954" w:rsidP="007F0F3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0F3A">
        <w:rPr>
          <w:rFonts w:ascii="Times New Roman" w:hAnsi="Times New Roman" w:cs="Times New Roman"/>
          <w:sz w:val="24"/>
          <w:szCs w:val="24"/>
        </w:rPr>
        <w:t xml:space="preserve">Clark, S. L., Muthén, B., Kaprio, J., D'onofrio, B. M., Viken, R. &amp; Rose, R. J. (2013). Models and Strategies for Factor Mixture Analysis: An Example Concerning the Structure Underlying Psychological Disorders. </w:t>
      </w:r>
      <w:r w:rsidRPr="007F0F3A">
        <w:rPr>
          <w:rFonts w:ascii="Times New Roman" w:hAnsi="Times New Roman" w:cs="Times New Roman"/>
          <w:i/>
          <w:sz w:val="24"/>
          <w:szCs w:val="24"/>
        </w:rPr>
        <w:t>Structural Equation Modeling,</w:t>
      </w:r>
      <w:r w:rsidRPr="007F0F3A">
        <w:rPr>
          <w:rFonts w:ascii="Times New Roman" w:hAnsi="Times New Roman" w:cs="Times New Roman"/>
          <w:sz w:val="24"/>
          <w:szCs w:val="24"/>
        </w:rPr>
        <w:t xml:space="preserve"> 20</w:t>
      </w:r>
      <w:r w:rsidRPr="007F0F3A">
        <w:rPr>
          <w:rFonts w:ascii="Times New Roman" w:hAnsi="Times New Roman" w:cs="Times New Roman"/>
          <w:b/>
          <w:sz w:val="24"/>
          <w:szCs w:val="24"/>
        </w:rPr>
        <w:t>,</w:t>
      </w:r>
      <w:r w:rsidRPr="007F0F3A">
        <w:rPr>
          <w:rFonts w:ascii="Times New Roman" w:hAnsi="Times New Roman" w:cs="Times New Roman"/>
          <w:sz w:val="24"/>
          <w:szCs w:val="24"/>
        </w:rPr>
        <w:t xml:space="preserve"> 1070-5511.</w:t>
      </w:r>
    </w:p>
    <w:p w14:paraId="1098CDEF" w14:textId="77777777" w:rsidR="00F35954" w:rsidRPr="007F0F3A" w:rsidRDefault="00F35954" w:rsidP="007F0F3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0F3A">
        <w:rPr>
          <w:rFonts w:ascii="Times New Roman" w:hAnsi="Times New Roman" w:cs="Times New Roman"/>
          <w:sz w:val="24"/>
          <w:szCs w:val="24"/>
        </w:rPr>
        <w:t>Clark, S. L. &amp; Muthén, B. O. (2009). Relating Latent Class Analysis Results to Variables not Included in the Analysis.</w:t>
      </w:r>
    </w:p>
    <w:p w14:paraId="7BE12AC7" w14:textId="77777777" w:rsidR="00F35954" w:rsidRPr="007F0F3A" w:rsidRDefault="00F35954" w:rsidP="007F0F3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0F3A">
        <w:rPr>
          <w:rFonts w:ascii="Times New Roman" w:hAnsi="Times New Roman" w:cs="Times New Roman"/>
          <w:sz w:val="24"/>
          <w:szCs w:val="24"/>
        </w:rPr>
        <w:t xml:space="preserve">Fornell, C. &amp; Larcker, D. F. (1981). Evaluating Structural Equation Models with Unobservable Variables and Measurement Error. </w:t>
      </w:r>
      <w:r w:rsidRPr="007F0F3A">
        <w:rPr>
          <w:rFonts w:ascii="Times New Roman" w:hAnsi="Times New Roman" w:cs="Times New Roman"/>
          <w:i/>
          <w:sz w:val="24"/>
          <w:szCs w:val="24"/>
        </w:rPr>
        <w:t>Journal of Marketing Research,</w:t>
      </w:r>
      <w:r w:rsidRPr="007F0F3A">
        <w:rPr>
          <w:rFonts w:ascii="Times New Roman" w:hAnsi="Times New Roman" w:cs="Times New Roman"/>
          <w:sz w:val="24"/>
          <w:szCs w:val="24"/>
        </w:rPr>
        <w:t xml:space="preserve"> 18</w:t>
      </w:r>
      <w:r w:rsidRPr="007F0F3A">
        <w:rPr>
          <w:rFonts w:ascii="Times New Roman" w:hAnsi="Times New Roman" w:cs="Times New Roman"/>
          <w:b/>
          <w:sz w:val="24"/>
          <w:szCs w:val="24"/>
        </w:rPr>
        <w:t>,</w:t>
      </w:r>
      <w:r w:rsidRPr="007F0F3A">
        <w:rPr>
          <w:rFonts w:ascii="Times New Roman" w:hAnsi="Times New Roman" w:cs="Times New Roman"/>
          <w:sz w:val="24"/>
          <w:szCs w:val="24"/>
        </w:rPr>
        <w:t xml:space="preserve"> 39-50.</w:t>
      </w:r>
    </w:p>
    <w:p w14:paraId="57F8373B" w14:textId="77777777" w:rsidR="00F35954" w:rsidRDefault="00F35954" w:rsidP="007F0F3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0F3A">
        <w:rPr>
          <w:rFonts w:ascii="Times New Roman" w:hAnsi="Times New Roman" w:cs="Times New Roman"/>
          <w:sz w:val="24"/>
          <w:szCs w:val="24"/>
        </w:rPr>
        <w:t xml:space="preserve">Hair, J. F. (2014). </w:t>
      </w:r>
      <w:r w:rsidRPr="007F0F3A">
        <w:rPr>
          <w:rFonts w:ascii="Times New Roman" w:hAnsi="Times New Roman" w:cs="Times New Roman"/>
          <w:i/>
          <w:sz w:val="24"/>
          <w:szCs w:val="24"/>
        </w:rPr>
        <w:t>Multivariate data analysis</w:t>
      </w:r>
      <w:r w:rsidRPr="007F0F3A">
        <w:rPr>
          <w:rFonts w:ascii="Times New Roman" w:hAnsi="Times New Roman" w:cs="Times New Roman"/>
          <w:sz w:val="24"/>
          <w:szCs w:val="24"/>
        </w:rPr>
        <w:t>: Harlow : Pearson Education Limited.</w:t>
      </w:r>
    </w:p>
    <w:p w14:paraId="41B5B229" w14:textId="54873A5A" w:rsidR="00C33700" w:rsidRPr="00C33700" w:rsidRDefault="00C33700" w:rsidP="007F0F3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7039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Kline, R. B. (2016). </w:t>
      </w:r>
      <w:r w:rsidRPr="00C70392">
        <w:rPr>
          <w:rStyle w:val="Emphasis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rinciples and practice of structural equation modeling</w:t>
      </w:r>
      <w:r w:rsidRPr="00C7039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(4th ed.). Guilford Press.</w:t>
      </w:r>
    </w:p>
    <w:p w14:paraId="065DC3DD" w14:textId="77777777" w:rsidR="00F35954" w:rsidRPr="007F0F3A" w:rsidRDefault="00F35954" w:rsidP="007F0F3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0F3A">
        <w:rPr>
          <w:rFonts w:ascii="Times New Roman" w:hAnsi="Times New Roman" w:cs="Times New Roman"/>
          <w:sz w:val="24"/>
          <w:szCs w:val="24"/>
        </w:rPr>
        <w:t xml:space="preserve">Satorra, A. &amp; Bentler, P. M. (2010). Ensuring Positiveness of the Scaled Difference Chi-square Test Statistic. </w:t>
      </w:r>
      <w:r w:rsidRPr="007F0F3A">
        <w:rPr>
          <w:rFonts w:ascii="Times New Roman" w:hAnsi="Times New Roman" w:cs="Times New Roman"/>
          <w:i/>
          <w:sz w:val="24"/>
          <w:szCs w:val="24"/>
        </w:rPr>
        <w:t>Psychometrika,</w:t>
      </w:r>
      <w:r w:rsidRPr="007F0F3A">
        <w:rPr>
          <w:rFonts w:ascii="Times New Roman" w:hAnsi="Times New Roman" w:cs="Times New Roman"/>
          <w:sz w:val="24"/>
          <w:szCs w:val="24"/>
        </w:rPr>
        <w:t xml:space="preserve"> 75</w:t>
      </w:r>
      <w:r w:rsidRPr="007F0F3A">
        <w:rPr>
          <w:rFonts w:ascii="Times New Roman" w:hAnsi="Times New Roman" w:cs="Times New Roman"/>
          <w:b/>
          <w:sz w:val="24"/>
          <w:szCs w:val="24"/>
        </w:rPr>
        <w:t>,</w:t>
      </w:r>
      <w:r w:rsidRPr="007F0F3A">
        <w:rPr>
          <w:rFonts w:ascii="Times New Roman" w:hAnsi="Times New Roman" w:cs="Times New Roman"/>
          <w:sz w:val="24"/>
          <w:szCs w:val="24"/>
        </w:rPr>
        <w:t xml:space="preserve"> 243-248.</w:t>
      </w:r>
    </w:p>
    <w:p w14:paraId="57926A80" w14:textId="256ACE34" w:rsidR="007A622E" w:rsidRPr="007B364C" w:rsidRDefault="00B2302C" w:rsidP="007F0F3A">
      <w:pPr>
        <w:spacing w:line="480" w:lineRule="auto"/>
        <w:rPr>
          <w:rFonts w:ascii="Calibri" w:hAnsi="Calibri" w:cs="Calibri"/>
          <w:noProof/>
          <w:lang w:val="en-US"/>
        </w:rPr>
      </w:pPr>
      <w:r w:rsidRPr="007F0F3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</w:p>
    <w:sectPr w:rsidR="007A622E" w:rsidRPr="007B364C" w:rsidSect="006A2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F3BA3" w14:textId="77777777" w:rsidR="00360C9C" w:rsidRDefault="00360C9C" w:rsidP="00FC5EDE">
      <w:pPr>
        <w:spacing w:after="0" w:line="240" w:lineRule="auto"/>
      </w:pPr>
      <w:r>
        <w:separator/>
      </w:r>
    </w:p>
  </w:endnote>
  <w:endnote w:type="continuationSeparator" w:id="0">
    <w:p w14:paraId="5B82CB8C" w14:textId="77777777" w:rsidR="00360C9C" w:rsidRDefault="00360C9C" w:rsidP="00FC5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7CD8" w14:textId="77777777" w:rsidR="00360C9C" w:rsidRDefault="00360C9C" w:rsidP="00FC5EDE">
      <w:pPr>
        <w:spacing w:after="0" w:line="240" w:lineRule="auto"/>
      </w:pPr>
      <w:r>
        <w:separator/>
      </w:r>
    </w:p>
  </w:footnote>
  <w:footnote w:type="continuationSeparator" w:id="0">
    <w:p w14:paraId="79DD7DA5" w14:textId="77777777" w:rsidR="00360C9C" w:rsidRDefault="00360C9C" w:rsidP="00FC5E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4876890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10F79A0E" w14:textId="77777777" w:rsidR="00743705" w:rsidRPr="00593954" w:rsidRDefault="00743705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 w:rsidRPr="00593954">
          <w:rPr>
            <w:rFonts w:ascii="Times New Roman" w:hAnsi="Times New Roman" w:cs="Times New Roman"/>
            <w:sz w:val="24"/>
          </w:rPr>
          <w:fldChar w:fldCharType="begin"/>
        </w:r>
        <w:r w:rsidRPr="0059395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593954">
          <w:rPr>
            <w:rFonts w:ascii="Times New Roman" w:hAnsi="Times New Roman" w:cs="Times New Roman"/>
            <w:sz w:val="24"/>
          </w:rPr>
          <w:fldChar w:fldCharType="separate"/>
        </w:r>
        <w:r w:rsidRPr="00593954">
          <w:rPr>
            <w:rFonts w:ascii="Times New Roman" w:hAnsi="Times New Roman" w:cs="Times New Roman"/>
            <w:noProof/>
            <w:sz w:val="24"/>
          </w:rPr>
          <w:t>2</w:t>
        </w:r>
        <w:r w:rsidRPr="0059395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05DDD15F" w14:textId="77777777" w:rsidR="00743705" w:rsidRDefault="00743705" w:rsidP="0059395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hild Psych Psych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fe9xdrl09dx4e9p0v5f5w1wazt9e20p2vd&quot;&gt;PhD Library&lt;record-ids&gt;&lt;item&gt;336&lt;/item&gt;&lt;item&gt;358&lt;/item&gt;&lt;item&gt;372&lt;/item&gt;&lt;item&gt;373&lt;/item&gt;&lt;item&gt;381&lt;/item&gt;&lt;item&gt;413&lt;/item&gt;&lt;/record-ids&gt;&lt;/item&gt;&lt;/Libraries&gt;"/>
  </w:docVars>
  <w:rsids>
    <w:rsidRoot w:val="007A622E"/>
    <w:rsid w:val="0005286D"/>
    <w:rsid w:val="00055464"/>
    <w:rsid w:val="000654C5"/>
    <w:rsid w:val="0008607A"/>
    <w:rsid w:val="000C321C"/>
    <w:rsid w:val="00123D21"/>
    <w:rsid w:val="00124266"/>
    <w:rsid w:val="001A1072"/>
    <w:rsid w:val="001E025D"/>
    <w:rsid w:val="00206900"/>
    <w:rsid w:val="00215D47"/>
    <w:rsid w:val="00266739"/>
    <w:rsid w:val="002C6A66"/>
    <w:rsid w:val="00345557"/>
    <w:rsid w:val="00351A1C"/>
    <w:rsid w:val="00360C9C"/>
    <w:rsid w:val="00391598"/>
    <w:rsid w:val="003C3961"/>
    <w:rsid w:val="00437237"/>
    <w:rsid w:val="00456F4B"/>
    <w:rsid w:val="004B4424"/>
    <w:rsid w:val="004D1922"/>
    <w:rsid w:val="004F474B"/>
    <w:rsid w:val="00546C46"/>
    <w:rsid w:val="00555008"/>
    <w:rsid w:val="00593954"/>
    <w:rsid w:val="00596BB7"/>
    <w:rsid w:val="005F1F63"/>
    <w:rsid w:val="00604C23"/>
    <w:rsid w:val="006072B8"/>
    <w:rsid w:val="00680B32"/>
    <w:rsid w:val="006A2D47"/>
    <w:rsid w:val="006E5ED0"/>
    <w:rsid w:val="007015E7"/>
    <w:rsid w:val="00702B2F"/>
    <w:rsid w:val="007063A6"/>
    <w:rsid w:val="00712B3C"/>
    <w:rsid w:val="00734696"/>
    <w:rsid w:val="00743705"/>
    <w:rsid w:val="007A622E"/>
    <w:rsid w:val="007B02C7"/>
    <w:rsid w:val="007B364C"/>
    <w:rsid w:val="007B7A17"/>
    <w:rsid w:val="007C0E13"/>
    <w:rsid w:val="007F0F3A"/>
    <w:rsid w:val="0081124A"/>
    <w:rsid w:val="008479F3"/>
    <w:rsid w:val="008950BF"/>
    <w:rsid w:val="008B3A8F"/>
    <w:rsid w:val="008F5A13"/>
    <w:rsid w:val="00925C16"/>
    <w:rsid w:val="00941C43"/>
    <w:rsid w:val="009852D2"/>
    <w:rsid w:val="009C59A5"/>
    <w:rsid w:val="009F4267"/>
    <w:rsid w:val="00A95190"/>
    <w:rsid w:val="00AD0D00"/>
    <w:rsid w:val="00B1707E"/>
    <w:rsid w:val="00B2302C"/>
    <w:rsid w:val="00B4181B"/>
    <w:rsid w:val="00B4620A"/>
    <w:rsid w:val="00B56381"/>
    <w:rsid w:val="00BC12BB"/>
    <w:rsid w:val="00BF278B"/>
    <w:rsid w:val="00BF5FEF"/>
    <w:rsid w:val="00C144FC"/>
    <w:rsid w:val="00C32359"/>
    <w:rsid w:val="00C33700"/>
    <w:rsid w:val="00C70392"/>
    <w:rsid w:val="00C7608A"/>
    <w:rsid w:val="00C9408F"/>
    <w:rsid w:val="00CF3902"/>
    <w:rsid w:val="00D04DE2"/>
    <w:rsid w:val="00E100B4"/>
    <w:rsid w:val="00E22144"/>
    <w:rsid w:val="00E30F65"/>
    <w:rsid w:val="00E62652"/>
    <w:rsid w:val="00E77114"/>
    <w:rsid w:val="00ED6845"/>
    <w:rsid w:val="00EE55B3"/>
    <w:rsid w:val="00F35954"/>
    <w:rsid w:val="00FA3ED7"/>
    <w:rsid w:val="00FC2CE7"/>
    <w:rsid w:val="00FC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BFBE1"/>
  <w15:chartTrackingRefBased/>
  <w15:docId w15:val="{94B949E5-0F88-4627-8982-8F4354E82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22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5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EDE"/>
  </w:style>
  <w:style w:type="paragraph" w:styleId="Footer">
    <w:name w:val="footer"/>
    <w:basedOn w:val="Normal"/>
    <w:link w:val="FooterChar"/>
    <w:uiPriority w:val="99"/>
    <w:unhideWhenUsed/>
    <w:rsid w:val="00FC5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EDE"/>
  </w:style>
  <w:style w:type="character" w:styleId="CommentReference">
    <w:name w:val="annotation reference"/>
    <w:basedOn w:val="DefaultParagraphFont"/>
    <w:uiPriority w:val="99"/>
    <w:semiHidden/>
    <w:unhideWhenUsed/>
    <w:rsid w:val="00456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F4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F4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F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F4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56F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F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6F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F4B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C6A6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4370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96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961"/>
    <w:rPr>
      <w:b/>
      <w:bCs/>
      <w:sz w:val="20"/>
      <w:szCs w:val="20"/>
    </w:rPr>
  </w:style>
  <w:style w:type="character" w:customStyle="1" w:styleId="il">
    <w:name w:val="il"/>
    <w:basedOn w:val="DefaultParagraphFont"/>
    <w:rsid w:val="009852D2"/>
  </w:style>
  <w:style w:type="character" w:styleId="Emphasis">
    <w:name w:val="Emphasis"/>
    <w:basedOn w:val="DefaultParagraphFont"/>
    <w:uiPriority w:val="20"/>
    <w:qFormat/>
    <w:rsid w:val="00C337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1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7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DE65E-32D6-447F-9385-9A12D70FF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6</Pages>
  <Words>6767</Words>
  <Characters>38573</Characters>
  <Application>Microsoft Office Word</Application>
  <DocSecurity>0</DocSecurity>
  <Lines>321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Chau</dc:creator>
  <cp:keywords/>
  <dc:description/>
  <cp:lastModifiedBy>Tracey Chau</cp:lastModifiedBy>
  <cp:revision>27</cp:revision>
  <dcterms:created xsi:type="dcterms:W3CDTF">2023-09-12T00:10:00Z</dcterms:created>
  <dcterms:modified xsi:type="dcterms:W3CDTF">2024-06-26T07:57:00Z</dcterms:modified>
</cp:coreProperties>
</file>